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FF6F8" w14:textId="2710BA1F" w:rsidR="00B532FF" w:rsidRDefault="001D576E" w:rsidP="00794B8B">
      <w:pPr>
        <w:jc w:val="center"/>
        <w:rPr>
          <w:rFonts w:ascii="Arial" w:hAnsi="Arial" w:cs="Arial"/>
          <w:b/>
        </w:rPr>
      </w:pPr>
      <w:r w:rsidRPr="0055183E">
        <w:rPr>
          <w:rFonts w:ascii="Arial" w:hAnsi="Arial" w:cs="Arial"/>
          <w:b/>
        </w:rPr>
        <w:t xml:space="preserve">Supplementary </w:t>
      </w:r>
      <w:r w:rsidR="00662DE8" w:rsidRPr="0055183E">
        <w:rPr>
          <w:rFonts w:ascii="Arial" w:hAnsi="Arial" w:cs="Arial"/>
          <w:b/>
        </w:rPr>
        <w:t>Information</w:t>
      </w:r>
    </w:p>
    <w:p w14:paraId="02A253BA" w14:textId="77777777" w:rsidR="00794B8B" w:rsidRPr="007F63F9" w:rsidRDefault="00794B8B" w:rsidP="00040ED2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shd w:val="clear" w:color="auto" w:fill="FFFFFF"/>
        </w:rPr>
      </w:pPr>
      <w:r w:rsidRPr="007F63F9">
        <w:rPr>
          <w:rFonts w:ascii="Arial" w:hAnsi="Arial" w:cs="Arial"/>
          <w:b/>
          <w:shd w:val="clear" w:color="auto" w:fill="FFFFFF"/>
        </w:rPr>
        <w:t>Clinical Resistance to Crenolanib in Acute Myeloid Leukemia Due to Diverse Molecular Mechanisms</w:t>
      </w:r>
    </w:p>
    <w:p w14:paraId="60AB98E1" w14:textId="77777777" w:rsidR="00040ED2" w:rsidRDefault="00040ED2" w:rsidP="00794B8B">
      <w:pPr>
        <w:rPr>
          <w:rFonts w:ascii="Arial" w:hAnsi="Arial" w:cs="Arial"/>
          <w:shd w:val="clear" w:color="auto" w:fill="FFFFFF"/>
        </w:rPr>
      </w:pPr>
    </w:p>
    <w:p w14:paraId="50C12152" w14:textId="48AE4576" w:rsidR="00794B8B" w:rsidRDefault="00794B8B" w:rsidP="00040ED2">
      <w:pPr>
        <w:jc w:val="center"/>
        <w:rPr>
          <w:rFonts w:ascii="Arial" w:hAnsi="Arial" w:cs="Arial"/>
          <w:shd w:val="clear" w:color="auto" w:fill="FFFFFF"/>
          <w:vertAlign w:val="superscript"/>
        </w:rPr>
      </w:pPr>
      <w:r w:rsidRPr="007F63F9">
        <w:rPr>
          <w:rFonts w:ascii="Arial" w:hAnsi="Arial" w:cs="Arial"/>
          <w:shd w:val="clear" w:color="auto" w:fill="FFFFFF"/>
        </w:rPr>
        <w:t>Zhang</w:t>
      </w:r>
      <w:r w:rsidR="00040ED2">
        <w:rPr>
          <w:rFonts w:ascii="Arial" w:hAnsi="Arial" w:cs="Arial"/>
          <w:shd w:val="clear" w:color="auto" w:fill="FFFFFF"/>
          <w:vertAlign w:val="superscript"/>
        </w:rPr>
        <w:t xml:space="preserve"> </w:t>
      </w:r>
      <w:r w:rsidR="00040ED2" w:rsidRPr="00040ED2">
        <w:rPr>
          <w:rFonts w:ascii="Arial" w:hAnsi="Arial" w:cs="Arial"/>
          <w:shd w:val="clear" w:color="auto" w:fill="FFFFFF"/>
        </w:rPr>
        <w:t>et al</w:t>
      </w:r>
      <w:r w:rsidR="00040ED2">
        <w:rPr>
          <w:rFonts w:ascii="Arial" w:hAnsi="Arial" w:cs="Arial"/>
          <w:shd w:val="clear" w:color="auto" w:fill="FFFFFF"/>
        </w:rPr>
        <w:t>.</w:t>
      </w:r>
    </w:p>
    <w:p w14:paraId="670F5030" w14:textId="77777777" w:rsidR="00040ED2" w:rsidRDefault="00040ED2" w:rsidP="00794B8B">
      <w:pPr>
        <w:rPr>
          <w:rFonts w:ascii="Arial" w:hAnsi="Arial" w:cs="Arial"/>
          <w:b/>
        </w:rPr>
      </w:pPr>
    </w:p>
    <w:p w14:paraId="577B5D68" w14:textId="77777777" w:rsidR="00040ED2" w:rsidRDefault="00040ED2" w:rsidP="00794B8B">
      <w:pPr>
        <w:rPr>
          <w:rFonts w:ascii="Arial" w:hAnsi="Arial" w:cs="Arial"/>
          <w:b/>
        </w:rPr>
      </w:pPr>
    </w:p>
    <w:p w14:paraId="569CD939" w14:textId="77777777" w:rsidR="00040ED2" w:rsidRDefault="00040ED2" w:rsidP="00794B8B">
      <w:pPr>
        <w:rPr>
          <w:rFonts w:ascii="Arial" w:hAnsi="Arial" w:cs="Arial"/>
          <w:b/>
        </w:rPr>
      </w:pPr>
    </w:p>
    <w:p w14:paraId="5296477B" w14:textId="77777777" w:rsidR="00040ED2" w:rsidRDefault="00040ED2" w:rsidP="00794B8B">
      <w:pPr>
        <w:rPr>
          <w:rFonts w:ascii="Arial" w:hAnsi="Arial" w:cs="Arial"/>
          <w:b/>
        </w:rPr>
      </w:pPr>
    </w:p>
    <w:p w14:paraId="5D2F5201" w14:textId="77777777" w:rsidR="00040ED2" w:rsidRDefault="00040ED2" w:rsidP="00794B8B">
      <w:pPr>
        <w:rPr>
          <w:rFonts w:ascii="Arial" w:hAnsi="Arial" w:cs="Arial"/>
          <w:b/>
        </w:rPr>
      </w:pPr>
    </w:p>
    <w:p w14:paraId="296A05EB" w14:textId="77777777" w:rsidR="00040ED2" w:rsidRDefault="00040ED2" w:rsidP="00794B8B">
      <w:pPr>
        <w:rPr>
          <w:rFonts w:ascii="Arial" w:hAnsi="Arial" w:cs="Arial"/>
          <w:b/>
        </w:rPr>
      </w:pPr>
    </w:p>
    <w:p w14:paraId="22A4076E" w14:textId="77777777" w:rsidR="00040ED2" w:rsidRDefault="00040ED2" w:rsidP="00794B8B">
      <w:pPr>
        <w:rPr>
          <w:rFonts w:ascii="Arial" w:hAnsi="Arial" w:cs="Arial"/>
          <w:b/>
        </w:rPr>
      </w:pPr>
    </w:p>
    <w:p w14:paraId="5118D02A" w14:textId="77777777" w:rsidR="00040ED2" w:rsidRDefault="00040ED2" w:rsidP="00794B8B">
      <w:pPr>
        <w:rPr>
          <w:rFonts w:ascii="Arial" w:hAnsi="Arial" w:cs="Arial"/>
          <w:b/>
        </w:rPr>
      </w:pPr>
    </w:p>
    <w:p w14:paraId="79D5ABFD" w14:textId="77777777" w:rsidR="00040ED2" w:rsidRDefault="00040ED2" w:rsidP="00794B8B">
      <w:pPr>
        <w:rPr>
          <w:rFonts w:ascii="Arial" w:hAnsi="Arial" w:cs="Arial"/>
          <w:b/>
        </w:rPr>
      </w:pPr>
    </w:p>
    <w:p w14:paraId="0620C860" w14:textId="77777777" w:rsidR="00040ED2" w:rsidRDefault="00040ED2" w:rsidP="00794B8B">
      <w:pPr>
        <w:rPr>
          <w:rFonts w:ascii="Arial" w:hAnsi="Arial" w:cs="Arial"/>
          <w:b/>
        </w:rPr>
      </w:pPr>
    </w:p>
    <w:p w14:paraId="34A8B3B9" w14:textId="77777777" w:rsidR="00040ED2" w:rsidRDefault="00040ED2" w:rsidP="00794B8B">
      <w:pPr>
        <w:rPr>
          <w:rFonts w:ascii="Arial" w:hAnsi="Arial" w:cs="Arial"/>
          <w:b/>
        </w:rPr>
      </w:pPr>
    </w:p>
    <w:p w14:paraId="6D11D45F" w14:textId="77777777" w:rsidR="00040ED2" w:rsidRDefault="00040ED2" w:rsidP="00794B8B">
      <w:pPr>
        <w:rPr>
          <w:rFonts w:ascii="Arial" w:hAnsi="Arial" w:cs="Arial"/>
          <w:b/>
        </w:rPr>
      </w:pPr>
    </w:p>
    <w:p w14:paraId="72B894DB" w14:textId="77777777" w:rsidR="00040ED2" w:rsidRDefault="00040ED2" w:rsidP="00794B8B">
      <w:pPr>
        <w:rPr>
          <w:rFonts w:ascii="Arial" w:hAnsi="Arial" w:cs="Arial"/>
          <w:b/>
        </w:rPr>
      </w:pPr>
    </w:p>
    <w:p w14:paraId="08BAF18F" w14:textId="77777777" w:rsidR="00040ED2" w:rsidRDefault="00040ED2" w:rsidP="00794B8B">
      <w:pPr>
        <w:rPr>
          <w:rFonts w:ascii="Arial" w:hAnsi="Arial" w:cs="Arial"/>
          <w:b/>
        </w:rPr>
      </w:pPr>
    </w:p>
    <w:p w14:paraId="341D88C8" w14:textId="77777777" w:rsidR="00040ED2" w:rsidRDefault="00040ED2" w:rsidP="00794B8B">
      <w:pPr>
        <w:rPr>
          <w:rFonts w:ascii="Arial" w:hAnsi="Arial" w:cs="Arial"/>
          <w:b/>
        </w:rPr>
      </w:pPr>
    </w:p>
    <w:p w14:paraId="02D9E9B0" w14:textId="77777777" w:rsidR="00040ED2" w:rsidRDefault="00040ED2" w:rsidP="00794B8B">
      <w:pPr>
        <w:rPr>
          <w:rFonts w:ascii="Arial" w:hAnsi="Arial" w:cs="Arial"/>
          <w:b/>
        </w:rPr>
      </w:pPr>
    </w:p>
    <w:p w14:paraId="391E191E" w14:textId="77777777" w:rsidR="00040ED2" w:rsidRDefault="00040ED2" w:rsidP="00794B8B">
      <w:pPr>
        <w:rPr>
          <w:rFonts w:ascii="Arial" w:hAnsi="Arial" w:cs="Arial"/>
          <w:b/>
        </w:rPr>
      </w:pPr>
    </w:p>
    <w:p w14:paraId="37C5A990" w14:textId="77777777" w:rsidR="00040ED2" w:rsidRDefault="00040ED2" w:rsidP="00794B8B">
      <w:pPr>
        <w:rPr>
          <w:rFonts w:ascii="Arial" w:hAnsi="Arial" w:cs="Arial"/>
          <w:b/>
        </w:rPr>
      </w:pPr>
    </w:p>
    <w:p w14:paraId="604CE2F2" w14:textId="77777777" w:rsidR="00040ED2" w:rsidRDefault="00040ED2" w:rsidP="00794B8B">
      <w:pPr>
        <w:rPr>
          <w:rFonts w:ascii="Arial" w:hAnsi="Arial" w:cs="Arial"/>
          <w:b/>
        </w:rPr>
      </w:pPr>
    </w:p>
    <w:p w14:paraId="43AEF6FA" w14:textId="77777777" w:rsidR="00040ED2" w:rsidRDefault="00040ED2" w:rsidP="00794B8B">
      <w:pPr>
        <w:rPr>
          <w:rFonts w:ascii="Arial" w:hAnsi="Arial" w:cs="Arial"/>
          <w:b/>
        </w:rPr>
      </w:pPr>
    </w:p>
    <w:p w14:paraId="4B5388AC" w14:textId="77777777" w:rsidR="00040ED2" w:rsidRDefault="00040ED2" w:rsidP="00794B8B">
      <w:pPr>
        <w:rPr>
          <w:rFonts w:ascii="Arial" w:hAnsi="Arial" w:cs="Arial"/>
          <w:b/>
        </w:rPr>
      </w:pPr>
    </w:p>
    <w:p w14:paraId="7CAB40A3" w14:textId="77777777" w:rsidR="00040ED2" w:rsidRDefault="00040ED2" w:rsidP="00794B8B">
      <w:pPr>
        <w:rPr>
          <w:rFonts w:ascii="Arial" w:hAnsi="Arial" w:cs="Arial"/>
          <w:b/>
        </w:rPr>
      </w:pPr>
    </w:p>
    <w:p w14:paraId="4684CD12" w14:textId="77777777" w:rsidR="00F55DF0" w:rsidRDefault="00F55DF0" w:rsidP="00F55DF0">
      <w:pPr>
        <w:spacing w:before="240" w:after="160" w:line="360" w:lineRule="auto"/>
        <w:rPr>
          <w:rFonts w:ascii="Arial" w:hAnsi="Arial" w:cs="Arial"/>
          <w:b/>
          <w:bCs/>
        </w:rPr>
      </w:pPr>
      <w:r w:rsidRPr="0055183E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1</w:t>
      </w:r>
      <w:r w:rsidRPr="0055183E">
        <w:rPr>
          <w:rFonts w:ascii="Arial" w:hAnsi="Arial" w:cs="Arial"/>
          <w:b/>
          <w:bCs/>
        </w:rPr>
        <w:t xml:space="preserve">: Allelic burdens of non-D835 </w:t>
      </w:r>
      <w:r w:rsidRPr="0055183E">
        <w:rPr>
          <w:rFonts w:ascii="Arial" w:hAnsi="Arial" w:cs="Arial"/>
          <w:b/>
          <w:bCs/>
          <w:i/>
        </w:rPr>
        <w:t>FLT3</w:t>
      </w:r>
      <w:r w:rsidRPr="0055183E">
        <w:rPr>
          <w:rFonts w:ascii="Arial" w:hAnsi="Arial" w:cs="Arial"/>
          <w:b/>
          <w:bCs/>
        </w:rPr>
        <w:t xml:space="preserve"> activation loop mutations during crenolanib treatment.</w:t>
      </w:r>
    </w:p>
    <w:tbl>
      <w:tblPr>
        <w:tblpPr w:leftFromText="180" w:rightFromText="180" w:vertAnchor="text" w:horzAnchor="margin" w:tblpXSpec="center" w:tblpY="-50"/>
        <w:tblW w:w="11258" w:type="dxa"/>
        <w:tblLayout w:type="fixed"/>
        <w:tblLook w:val="04A0" w:firstRow="1" w:lastRow="0" w:firstColumn="1" w:lastColumn="0" w:noHBand="0" w:noVBand="1"/>
      </w:tblPr>
      <w:tblGrid>
        <w:gridCol w:w="530"/>
        <w:gridCol w:w="617"/>
        <w:gridCol w:w="497"/>
        <w:gridCol w:w="790"/>
        <w:gridCol w:w="823"/>
        <w:gridCol w:w="590"/>
        <w:gridCol w:w="583"/>
        <w:gridCol w:w="583"/>
        <w:gridCol w:w="563"/>
        <w:gridCol w:w="563"/>
        <w:gridCol w:w="583"/>
        <w:gridCol w:w="597"/>
        <w:gridCol w:w="583"/>
        <w:gridCol w:w="590"/>
        <w:gridCol w:w="583"/>
        <w:gridCol w:w="583"/>
        <w:gridCol w:w="563"/>
        <w:gridCol w:w="1037"/>
      </w:tblGrid>
      <w:tr w:rsidR="00F55DF0" w:rsidRPr="009B1324" w14:paraId="57802F1A" w14:textId="77777777" w:rsidTr="00DA4E58">
        <w:trPr>
          <w:trHeight w:val="236"/>
        </w:trPr>
        <w:tc>
          <w:tcPr>
            <w:tcW w:w="53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FBC0D8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bookmarkStart w:id="0" w:name="RANGE!B52"/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ID</w:t>
            </w:r>
            <w:bookmarkEnd w:id="0"/>
          </w:p>
        </w:tc>
        <w:tc>
          <w:tcPr>
            <w:tcW w:w="617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C608C3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atient</w:t>
            </w:r>
          </w:p>
        </w:tc>
        <w:tc>
          <w:tcPr>
            <w:tcW w:w="497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EEF605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rior TKI</w:t>
            </w:r>
          </w:p>
        </w:tc>
        <w:tc>
          <w:tcPr>
            <w:tcW w:w="79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0508F7A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esponse</w:t>
            </w:r>
          </w:p>
        </w:tc>
        <w:tc>
          <w:tcPr>
            <w:tcW w:w="823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D9CFDE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renolanib treatment</w:t>
            </w:r>
          </w:p>
        </w:tc>
        <w:tc>
          <w:tcPr>
            <w:tcW w:w="59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AC67FA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200N</w:t>
            </w:r>
          </w:p>
        </w:tc>
        <w:tc>
          <w:tcPr>
            <w:tcW w:w="583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C1C435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K429E</w:t>
            </w:r>
          </w:p>
        </w:tc>
        <w:tc>
          <w:tcPr>
            <w:tcW w:w="583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35075C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Y572C  </w:t>
            </w:r>
          </w:p>
        </w:tc>
        <w:tc>
          <w:tcPr>
            <w:tcW w:w="563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0C392A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L601F</w:t>
            </w:r>
          </w:p>
        </w:tc>
        <w:tc>
          <w:tcPr>
            <w:tcW w:w="563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9DE33C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691L</w:t>
            </w:r>
          </w:p>
        </w:tc>
        <w:tc>
          <w:tcPr>
            <w:tcW w:w="583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C75906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A833S  </w:t>
            </w:r>
          </w:p>
        </w:tc>
        <w:tc>
          <w:tcPr>
            <w:tcW w:w="597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532300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D839G </w:t>
            </w:r>
          </w:p>
        </w:tc>
        <w:tc>
          <w:tcPr>
            <w:tcW w:w="583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168C67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D839Y </w:t>
            </w:r>
          </w:p>
        </w:tc>
        <w:tc>
          <w:tcPr>
            <w:tcW w:w="59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B91D7B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N841K </w:t>
            </w:r>
          </w:p>
        </w:tc>
        <w:tc>
          <w:tcPr>
            <w:tcW w:w="583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50D21D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Y842C</w:t>
            </w:r>
          </w:p>
        </w:tc>
        <w:tc>
          <w:tcPr>
            <w:tcW w:w="583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3D8A601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Y842D</w:t>
            </w:r>
          </w:p>
        </w:tc>
        <w:tc>
          <w:tcPr>
            <w:tcW w:w="563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6526D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elIns</w:t>
            </w:r>
            <w:proofErr w:type="spellEnd"/>
          </w:p>
        </w:tc>
        <w:tc>
          <w:tcPr>
            <w:tcW w:w="1037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890D67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thod</w:t>
            </w:r>
          </w:p>
        </w:tc>
      </w:tr>
      <w:tr w:rsidR="00F55DF0" w:rsidRPr="009B1324" w14:paraId="4B7B483D" w14:textId="77777777" w:rsidTr="00DA4E58">
        <w:trPr>
          <w:trHeight w:val="44"/>
        </w:trPr>
        <w:tc>
          <w:tcPr>
            <w:tcW w:w="53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6B9BE82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11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5726666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888</w:t>
            </w:r>
          </w:p>
        </w:tc>
        <w:tc>
          <w:tcPr>
            <w:tcW w:w="49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7734556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o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2DBD99FA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I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5DC8D6F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efor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CEBEF6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24C9100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E63583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C9C7"/>
            <w:vAlign w:val="center"/>
            <w:hideMark/>
          </w:tcPr>
          <w:p w14:paraId="543CC83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.6%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AD9F5B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6B36FF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CDB9A2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FB54C7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944497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BC2AC2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65312E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C084337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24076A07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xome</w:t>
            </w:r>
          </w:p>
        </w:tc>
      </w:tr>
      <w:tr w:rsidR="00F55DF0" w:rsidRPr="009B1324" w14:paraId="2A2C400A" w14:textId="77777777" w:rsidTr="00DA4E58">
        <w:trPr>
          <w:trHeight w:val="44"/>
        </w:trPr>
        <w:tc>
          <w:tcPr>
            <w:tcW w:w="53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538F20C1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1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34E868BA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9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53066E87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38CB0B68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608170D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fte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0D3D78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A01336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B1F02CA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B9B7"/>
            <w:vAlign w:val="center"/>
            <w:hideMark/>
          </w:tcPr>
          <w:p w14:paraId="4FBAD49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.5%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D79F96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B618A6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807952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5F16C5A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9D6B69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D27053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D00B4E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29B1A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3D9221EC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F55DF0" w:rsidRPr="009B1324" w14:paraId="30BD1DDA" w14:textId="77777777" w:rsidTr="00DA4E58">
        <w:trPr>
          <w:trHeight w:val="61"/>
        </w:trPr>
        <w:tc>
          <w:tcPr>
            <w:tcW w:w="53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EA1894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04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61CA491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497</w:t>
            </w:r>
          </w:p>
        </w:tc>
        <w:tc>
          <w:tcPr>
            <w:tcW w:w="49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3E209A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o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198D6E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F796591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efor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3A12B7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1ECC24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E723A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84F4DB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564C74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63E0DA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59E296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DCD9"/>
            <w:vAlign w:val="center"/>
            <w:hideMark/>
          </w:tcPr>
          <w:p w14:paraId="1FA7A35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0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D33418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2651BC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BE85FD0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CB08E5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C50BF0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iseq</w:t>
            </w:r>
            <w:proofErr w:type="spellEnd"/>
          </w:p>
        </w:tc>
      </w:tr>
      <w:tr w:rsidR="00F55DF0" w:rsidRPr="009B1324" w14:paraId="351434CD" w14:textId="77777777" w:rsidTr="00DA4E58">
        <w:trPr>
          <w:trHeight w:val="44"/>
        </w:trPr>
        <w:tc>
          <w:tcPr>
            <w:tcW w:w="53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622EF169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1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3DF03258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9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42C834B5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159ADC52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103041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fte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BC0B91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B88FC1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13D128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EFC494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F956977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1FBC72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3151E7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E0DD"/>
            <w:vAlign w:val="center"/>
            <w:hideMark/>
          </w:tcPr>
          <w:p w14:paraId="5C3E33D0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9568D1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86F12E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8360610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B933FD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7B06205B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F55DF0" w:rsidRPr="009B1324" w14:paraId="7E069CAD" w14:textId="77777777" w:rsidTr="00DA4E58">
        <w:trPr>
          <w:trHeight w:val="44"/>
        </w:trPr>
        <w:tc>
          <w:tcPr>
            <w:tcW w:w="53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633A6C1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08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5352BE5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50</w:t>
            </w:r>
          </w:p>
        </w:tc>
        <w:tc>
          <w:tcPr>
            <w:tcW w:w="49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285C408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o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76256F9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Ri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1536ABD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efor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D6AB1D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13660E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E311E7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D6AA82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FC2A43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9235C1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DFDC"/>
            <w:vAlign w:val="center"/>
            <w:hideMark/>
          </w:tcPr>
          <w:p w14:paraId="5C9218A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DFDC"/>
            <w:vAlign w:val="center"/>
            <w:hideMark/>
          </w:tcPr>
          <w:p w14:paraId="6BC8C78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09CB3A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6A6086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A9E453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DEDB"/>
            <w:vAlign w:val="center"/>
            <w:hideMark/>
          </w:tcPr>
          <w:p w14:paraId="74D24657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%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41E15F0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iseq</w:t>
            </w:r>
            <w:proofErr w:type="spellEnd"/>
          </w:p>
        </w:tc>
      </w:tr>
      <w:tr w:rsidR="00F55DF0" w:rsidRPr="009B1324" w14:paraId="3C100BDB" w14:textId="77777777" w:rsidTr="00DA4E58">
        <w:trPr>
          <w:trHeight w:val="44"/>
        </w:trPr>
        <w:tc>
          <w:tcPr>
            <w:tcW w:w="53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5EB58797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1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751F97AD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9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580AB04C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2D1A358B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6184D87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fte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071CF5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92CCCB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B78A6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A46B65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5CEF950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03F185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E0DD"/>
            <w:vAlign w:val="center"/>
            <w:hideMark/>
          </w:tcPr>
          <w:p w14:paraId="3F960791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E0DD"/>
            <w:vAlign w:val="center"/>
            <w:hideMark/>
          </w:tcPr>
          <w:p w14:paraId="79AD1B9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109635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0353D5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57F6E60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E0DD"/>
            <w:vAlign w:val="center"/>
            <w:hideMark/>
          </w:tcPr>
          <w:p w14:paraId="34BA458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103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6909E7D7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F55DF0" w:rsidRPr="009B1324" w14:paraId="09FA513D" w14:textId="77777777" w:rsidTr="00DA4E58">
        <w:trPr>
          <w:trHeight w:val="44"/>
        </w:trPr>
        <w:tc>
          <w:tcPr>
            <w:tcW w:w="53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EA3A7D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DA-120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76B211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07</w:t>
            </w:r>
          </w:p>
        </w:tc>
        <w:tc>
          <w:tcPr>
            <w:tcW w:w="49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3E294A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66E98C7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I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BE7BB4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efor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8280"/>
            <w:vAlign w:val="center"/>
            <w:hideMark/>
          </w:tcPr>
          <w:p w14:paraId="64092481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3.0%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DCA572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67E81C1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E44BC5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DFAB07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550DB6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FD3F1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36AB5F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FD49A2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A2BA68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79FB43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4D1D73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13ADB4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xome</w:t>
            </w:r>
          </w:p>
        </w:tc>
      </w:tr>
      <w:tr w:rsidR="00F55DF0" w:rsidRPr="009B1324" w14:paraId="5A4C0EFF" w14:textId="77777777" w:rsidTr="00DA4E58">
        <w:trPr>
          <w:trHeight w:val="44"/>
        </w:trPr>
        <w:tc>
          <w:tcPr>
            <w:tcW w:w="53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630B57F7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1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453A9185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9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72ED7FA5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1C46BF1A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11DFA1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fte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A8A6"/>
            <w:vAlign w:val="center"/>
            <w:hideMark/>
          </w:tcPr>
          <w:p w14:paraId="5611618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.8%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3D6A7C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CF0025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E96BD8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7F138B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C1A5EB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AB1355A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B589CA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17DABA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D2ECD0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77B8710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8F959A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70F0A08C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F55DF0" w:rsidRPr="009B1324" w14:paraId="159740AA" w14:textId="77777777" w:rsidTr="00DA4E58">
        <w:trPr>
          <w:trHeight w:val="44"/>
        </w:trPr>
        <w:tc>
          <w:tcPr>
            <w:tcW w:w="53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32E83B7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11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123DC3C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897</w:t>
            </w:r>
          </w:p>
        </w:tc>
        <w:tc>
          <w:tcPr>
            <w:tcW w:w="49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668CA60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3CCB04C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53825D9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efor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B4E59C1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7D6156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N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B001DE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E873E8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577335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8FA3A9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2A6C1D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2665EA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C49B31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26941D7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B0FBAE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58336F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05E0A14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ene panel/</w:t>
            </w:r>
          </w:p>
        </w:tc>
      </w:tr>
      <w:tr w:rsidR="00F55DF0" w:rsidRPr="009B1324" w14:paraId="3099C824" w14:textId="77777777" w:rsidTr="00DA4E58">
        <w:trPr>
          <w:trHeight w:val="79"/>
        </w:trPr>
        <w:tc>
          <w:tcPr>
            <w:tcW w:w="53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66986B82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1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00614B73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9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2F981980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7917091B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03C5559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fte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47109D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0000"/>
            <w:vAlign w:val="center"/>
            <w:hideMark/>
          </w:tcPr>
          <w:p w14:paraId="3F949A8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3.6%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2FA4507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636F8A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5EE1A1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A6B2AF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C5BF3F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EAB00F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151642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A7B9371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1D4322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4944B9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0825E39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xome</w:t>
            </w:r>
          </w:p>
        </w:tc>
      </w:tr>
      <w:tr w:rsidR="00F55DF0" w:rsidRPr="009B1324" w14:paraId="3845DCE9" w14:textId="77777777" w:rsidTr="00DA4E58">
        <w:trPr>
          <w:trHeight w:val="44"/>
        </w:trPr>
        <w:tc>
          <w:tcPr>
            <w:tcW w:w="53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69FD93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25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D5C8EB7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04</w:t>
            </w:r>
          </w:p>
        </w:tc>
        <w:tc>
          <w:tcPr>
            <w:tcW w:w="49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2DBA86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FD8011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CAE6D0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efor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A997CB0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D5128E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D9C06C0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5BC013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9A98"/>
            <w:vAlign w:val="center"/>
            <w:hideMark/>
          </w:tcPr>
          <w:p w14:paraId="7887726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7.1%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F3D721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34F1367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BA84D0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29FF410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D62E09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54E74A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DDDA07A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A624D8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xome</w:t>
            </w:r>
          </w:p>
        </w:tc>
      </w:tr>
      <w:tr w:rsidR="00F55DF0" w:rsidRPr="009B1324" w14:paraId="3639D107" w14:textId="77777777" w:rsidTr="00DA4E58">
        <w:trPr>
          <w:trHeight w:val="44"/>
        </w:trPr>
        <w:tc>
          <w:tcPr>
            <w:tcW w:w="53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6B38A372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1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76E32D38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9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044AB143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407F0AD1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4CEC59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fte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B7F57F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F5EB9A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0063A5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9F8747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4544"/>
            <w:vAlign w:val="center"/>
            <w:hideMark/>
          </w:tcPr>
          <w:p w14:paraId="5B99E6A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7.9%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A328F8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0B9E9D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74DB4BA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B1B1D8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A49D68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DB8FD1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CD2770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112E3F29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F55DF0" w:rsidRPr="009B1324" w14:paraId="67682CE4" w14:textId="77777777" w:rsidTr="00DA4E58">
        <w:trPr>
          <w:trHeight w:val="44"/>
        </w:trPr>
        <w:tc>
          <w:tcPr>
            <w:tcW w:w="53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6314B7C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16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2CDC57D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088</w:t>
            </w:r>
          </w:p>
        </w:tc>
        <w:tc>
          <w:tcPr>
            <w:tcW w:w="49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1C23A70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1ECCA1E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2B6BB7E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efor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E7B712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0B113FA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6A69"/>
            <w:vAlign w:val="center"/>
            <w:hideMark/>
          </w:tcPr>
          <w:p w14:paraId="64582EB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8.8%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6060F7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18BCC9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B3411C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79AA1C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23C7E9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5D1755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F90836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0E8BC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714CDA0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64212A7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iseq</w:t>
            </w:r>
            <w:proofErr w:type="spellEnd"/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/</w:t>
            </w:r>
          </w:p>
        </w:tc>
      </w:tr>
      <w:tr w:rsidR="00F55DF0" w:rsidRPr="009B1324" w14:paraId="4CABF52B" w14:textId="77777777" w:rsidTr="00DA4E58">
        <w:trPr>
          <w:trHeight w:val="44"/>
        </w:trPr>
        <w:tc>
          <w:tcPr>
            <w:tcW w:w="53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228F101B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1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65699726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9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1ED8879D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73D760B5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28A5F551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fte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1C0FE1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3E188A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908E"/>
            <w:vAlign w:val="center"/>
            <w:hideMark/>
          </w:tcPr>
          <w:p w14:paraId="5E43907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.6%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10AC98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5E209C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B9DC09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DF1CAE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001D15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0C9C7B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7FF4C6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8223F7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4E8A4D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8D8D8"/>
            <w:vAlign w:val="center"/>
            <w:hideMark/>
          </w:tcPr>
          <w:p w14:paraId="0C08E7A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xome</w:t>
            </w:r>
          </w:p>
        </w:tc>
      </w:tr>
      <w:tr w:rsidR="00F55DF0" w:rsidRPr="009B1324" w14:paraId="178C4EAA" w14:textId="77777777" w:rsidTr="00DA4E58">
        <w:trPr>
          <w:trHeight w:val="61"/>
        </w:trPr>
        <w:tc>
          <w:tcPr>
            <w:tcW w:w="53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BE943F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06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EE24B27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00</w:t>
            </w:r>
          </w:p>
        </w:tc>
        <w:tc>
          <w:tcPr>
            <w:tcW w:w="49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A69F5F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1E0D62D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2968E3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efor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4DB2E0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78165B0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A26E2A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0D333E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9E3E3"/>
            <w:vAlign w:val="center"/>
            <w:hideMark/>
          </w:tcPr>
          <w:p w14:paraId="517C21E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22E7397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B15304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6EB3957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03952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97DA4C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427353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F307CE7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62349D8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iseq</w:t>
            </w:r>
            <w:proofErr w:type="spellEnd"/>
          </w:p>
        </w:tc>
      </w:tr>
      <w:tr w:rsidR="00F55DF0" w:rsidRPr="009B1324" w14:paraId="2BA7D9CF" w14:textId="77777777" w:rsidTr="00DA4E58">
        <w:trPr>
          <w:trHeight w:val="44"/>
        </w:trPr>
        <w:tc>
          <w:tcPr>
            <w:tcW w:w="53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7CB28494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1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67952424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9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5F985503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72024F6B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DADBB5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fte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CF837F1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986FBC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A7507D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6BA65BA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4645"/>
            <w:vAlign w:val="center"/>
            <w:hideMark/>
          </w:tcPr>
          <w:p w14:paraId="07DD40E7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7.6%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E0F977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73276E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07C751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3765B00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E8DCA1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08FC6C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6CA818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31D74CB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/Exome</w:t>
            </w:r>
          </w:p>
        </w:tc>
      </w:tr>
      <w:tr w:rsidR="00F55DF0" w:rsidRPr="009B1324" w14:paraId="7F3E962D" w14:textId="77777777" w:rsidTr="00DA4E58">
        <w:trPr>
          <w:trHeight w:val="97"/>
        </w:trPr>
        <w:tc>
          <w:tcPr>
            <w:tcW w:w="53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615BAA4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21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14A1061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08</w:t>
            </w:r>
          </w:p>
        </w:tc>
        <w:tc>
          <w:tcPr>
            <w:tcW w:w="49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007484F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111CD570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Ri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1A34F2E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efor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C570BE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271654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347B68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13323E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1F619B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46049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E2AA64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53B314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DFDC"/>
            <w:vAlign w:val="center"/>
            <w:hideMark/>
          </w:tcPr>
          <w:p w14:paraId="0ADDCE41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%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A3E513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3BE1D9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F81303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4A24C24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iseq</w:t>
            </w:r>
            <w:proofErr w:type="spellEnd"/>
          </w:p>
        </w:tc>
      </w:tr>
      <w:tr w:rsidR="00F55DF0" w:rsidRPr="009B1324" w14:paraId="48871A34" w14:textId="77777777" w:rsidTr="00DA4E58">
        <w:trPr>
          <w:trHeight w:val="44"/>
        </w:trPr>
        <w:tc>
          <w:tcPr>
            <w:tcW w:w="53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1F1441DF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1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672FD5DC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9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312C4E8F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0BCEA489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118AD46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fte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603CCA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ACE52C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84B1DD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4C3E69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A721ED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717400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2013A4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425331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E0DD"/>
            <w:vAlign w:val="center"/>
            <w:hideMark/>
          </w:tcPr>
          <w:p w14:paraId="32260B3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88A161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47EAF5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B19C35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56670066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F55DF0" w:rsidRPr="009B1324" w14:paraId="0B9A62AE" w14:textId="77777777" w:rsidTr="00DA4E58">
        <w:trPr>
          <w:trHeight w:val="44"/>
        </w:trPr>
        <w:tc>
          <w:tcPr>
            <w:tcW w:w="53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2050BD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05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16A5085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498</w:t>
            </w:r>
          </w:p>
        </w:tc>
        <w:tc>
          <w:tcPr>
            <w:tcW w:w="49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43E7A8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BF06EDA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1D9962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efor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3626B3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1B7683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4267E11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3BF3BD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A66EBD7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D3D0"/>
            <w:vAlign w:val="center"/>
            <w:hideMark/>
          </w:tcPr>
          <w:p w14:paraId="497256F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.3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27E527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32E5CD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4ABC9F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D6FF53A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B1FA38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7D0B2B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6C657730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iseq</w:t>
            </w:r>
            <w:proofErr w:type="spellEnd"/>
          </w:p>
        </w:tc>
      </w:tr>
      <w:tr w:rsidR="00F55DF0" w:rsidRPr="009B1324" w14:paraId="5D0DDC39" w14:textId="77777777" w:rsidTr="00DA4E58">
        <w:trPr>
          <w:trHeight w:val="44"/>
        </w:trPr>
        <w:tc>
          <w:tcPr>
            <w:tcW w:w="53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3CC8529A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1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6C15A9EC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9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1624A39F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16A5B8FF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6EB6C4E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fte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4ABFF6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572ACA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B57259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94ADDC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82B5B7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E0DD"/>
            <w:vAlign w:val="center"/>
            <w:hideMark/>
          </w:tcPr>
          <w:p w14:paraId="42617A70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0A3051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906F421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AD09FB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08BB73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AFFEE3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762101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38101BF8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F55DF0" w:rsidRPr="009B1324" w14:paraId="07922E68" w14:textId="77777777" w:rsidTr="00DA4E58">
        <w:trPr>
          <w:trHeight w:val="44"/>
        </w:trPr>
        <w:tc>
          <w:tcPr>
            <w:tcW w:w="53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77C65C7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19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0FD5E7F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06</w:t>
            </w:r>
          </w:p>
        </w:tc>
        <w:tc>
          <w:tcPr>
            <w:tcW w:w="49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1C30EB7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1BC6DE7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I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3750928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efor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1334F1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0E2D5D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932A691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72D067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55E75A1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3D345E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B2D936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E7C79CA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858E3A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8685"/>
            <w:vAlign w:val="center"/>
            <w:hideMark/>
          </w:tcPr>
          <w:p w14:paraId="6522F42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1.9%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8FE797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587255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4CAF9920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ene panel/</w:t>
            </w:r>
          </w:p>
        </w:tc>
      </w:tr>
      <w:tr w:rsidR="00F55DF0" w:rsidRPr="009B1324" w14:paraId="0C45B9C0" w14:textId="77777777" w:rsidTr="00DA4E58">
        <w:trPr>
          <w:trHeight w:val="44"/>
        </w:trPr>
        <w:tc>
          <w:tcPr>
            <w:tcW w:w="53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0E0AEDBA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1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544EB6E9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9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6ACBE747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2B747872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2E3D656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fte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46754B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B2AC55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2E10C3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E9E9EF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45C67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DDBDEC7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6FE7BC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BDFEC3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874FEA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E0DD"/>
            <w:vAlign w:val="center"/>
            <w:hideMark/>
          </w:tcPr>
          <w:p w14:paraId="2B5A00E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6E11BD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4F51DD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14:paraId="7A86465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xome</w:t>
            </w:r>
          </w:p>
        </w:tc>
      </w:tr>
      <w:tr w:rsidR="00F55DF0" w:rsidRPr="009B1324" w14:paraId="4077384A" w14:textId="77777777" w:rsidTr="00DA4E58">
        <w:trPr>
          <w:trHeight w:val="44"/>
        </w:trPr>
        <w:tc>
          <w:tcPr>
            <w:tcW w:w="53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69F3A023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34</w:t>
            </w:r>
          </w:p>
        </w:tc>
        <w:tc>
          <w:tcPr>
            <w:tcW w:w="61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253510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190</w:t>
            </w:r>
          </w:p>
        </w:tc>
        <w:tc>
          <w:tcPr>
            <w:tcW w:w="49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115966F9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Yes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2DD00C9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2180B8A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efor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39B64A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B130ED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52E60A0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F3D84E8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620AD9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EB1717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85AF81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4EC48A0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7AAD36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F7DEA5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BAB7"/>
            <w:vAlign w:val="center"/>
            <w:hideMark/>
          </w:tcPr>
          <w:p w14:paraId="1C94F5F6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.4%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9ACA1BB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EC541BA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xome</w:t>
            </w:r>
          </w:p>
        </w:tc>
      </w:tr>
      <w:tr w:rsidR="00F55DF0" w:rsidRPr="009B1324" w14:paraId="52C7966B" w14:textId="77777777" w:rsidTr="00DA4E58">
        <w:trPr>
          <w:trHeight w:val="44"/>
        </w:trPr>
        <w:tc>
          <w:tcPr>
            <w:tcW w:w="53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38B73FCE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1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6917A244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9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4AB90223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3693E716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6314FFD2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fte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7A70A69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E471FE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A0D9B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ACDC6D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351A26F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DD159FC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375F455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F2B4E47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B66B4C4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E3174C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E0DD"/>
            <w:vAlign w:val="center"/>
            <w:hideMark/>
          </w:tcPr>
          <w:p w14:paraId="4A5AE61E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C3ADA4D" w14:textId="77777777" w:rsidR="00F55DF0" w:rsidRPr="009B1324" w:rsidRDefault="00F55DF0" w:rsidP="00DA4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9B132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37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18D587CE" w14:textId="77777777" w:rsidR="00F55DF0" w:rsidRPr="009B1324" w:rsidRDefault="00F55DF0" w:rsidP="00DA4E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</w:tbl>
    <w:p w14:paraId="4DE263A2" w14:textId="77777777" w:rsidR="00F55DF0" w:rsidRPr="0055183E" w:rsidRDefault="00F55DF0" w:rsidP="00F55DF0">
      <w:pPr>
        <w:spacing w:after="160" w:line="360" w:lineRule="auto"/>
        <w:rPr>
          <w:rFonts w:ascii="Arial" w:hAnsi="Arial" w:cs="Arial"/>
          <w:b/>
        </w:rPr>
      </w:pPr>
      <w:proofErr w:type="spellStart"/>
      <w:r w:rsidRPr="0055183E">
        <w:rPr>
          <w:rFonts w:ascii="Arial" w:hAnsi="Arial" w:cs="Arial"/>
          <w:bCs/>
        </w:rPr>
        <w:t>DelIns</w:t>
      </w:r>
      <w:proofErr w:type="spellEnd"/>
      <w:r w:rsidRPr="0055183E">
        <w:rPr>
          <w:rFonts w:ascii="Arial" w:hAnsi="Arial" w:cs="Arial"/>
          <w:bCs/>
        </w:rPr>
        <w:t>: R834D835I836 (CGAGATATC) CGCCCC (RDI-&gt;RP).</w:t>
      </w:r>
    </w:p>
    <w:p w14:paraId="207CFB83" w14:textId="77777777" w:rsidR="00F55DF0" w:rsidRDefault="00F55DF0" w:rsidP="00794B8B">
      <w:pPr>
        <w:rPr>
          <w:rFonts w:ascii="Arial" w:hAnsi="Arial" w:cs="Arial"/>
          <w:b/>
        </w:rPr>
      </w:pPr>
    </w:p>
    <w:p w14:paraId="47C0FDEB" w14:textId="011512C0" w:rsidR="006B3B38" w:rsidRDefault="006B3B38" w:rsidP="00794B8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</w:t>
      </w:r>
      <w:r w:rsidR="00F55DF0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: </w:t>
      </w:r>
      <w:r w:rsidR="00DE5A49" w:rsidRPr="007613BD">
        <w:rPr>
          <w:rFonts w:ascii="Arial" w:hAnsi="Arial" w:cs="Arial"/>
        </w:rPr>
        <w:t>List of queried hematopoietic genes.</w:t>
      </w:r>
      <w:r w:rsidR="00DE5A49">
        <w:rPr>
          <w:rFonts w:ascii="Calibri" w:hAnsi="Calibri" w:cs="Calibri"/>
          <w:sz w:val="20"/>
          <w:szCs w:val="20"/>
        </w:rPr>
        <w:t xml:space="preserve"> </w:t>
      </w:r>
    </w:p>
    <w:tbl>
      <w:tblPr>
        <w:tblW w:w="10330" w:type="dxa"/>
        <w:tblInd w:w="-492" w:type="dxa"/>
        <w:tblLook w:val="04A0" w:firstRow="1" w:lastRow="0" w:firstColumn="1" w:lastColumn="0" w:noHBand="0" w:noVBand="1"/>
      </w:tblPr>
      <w:tblGrid>
        <w:gridCol w:w="1087"/>
        <w:gridCol w:w="1077"/>
        <w:gridCol w:w="1077"/>
        <w:gridCol w:w="907"/>
        <w:gridCol w:w="1037"/>
        <w:gridCol w:w="1077"/>
        <w:gridCol w:w="897"/>
        <w:gridCol w:w="957"/>
        <w:gridCol w:w="1127"/>
        <w:gridCol w:w="1087"/>
      </w:tblGrid>
      <w:tr w:rsidR="001D6A11" w:rsidRPr="001D6A11" w14:paraId="0998A8E2" w14:textId="77777777" w:rsidTr="00DC4D80">
        <w:trPr>
          <w:trHeight w:val="261"/>
        </w:trPr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D665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L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C21A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1804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ASXL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309D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ASXL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C4BC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L1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4800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L11B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EA75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8F21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BCOR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ABF2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BCORL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3D47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BIRC3</w:t>
            </w:r>
          </w:p>
        </w:tc>
      </w:tr>
      <w:tr w:rsidR="001D6A11" w:rsidRPr="001D6A11" w14:paraId="1E05B5F2" w14:textId="77777777" w:rsidTr="00DC4D80">
        <w:trPr>
          <w:trHeight w:val="261"/>
        </w:trPr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A2A5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64C9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BRCC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72DA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TG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C42C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TG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C7EB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46A2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F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7A89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B0C4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L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FE43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ND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0684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ND3</w:t>
            </w:r>
          </w:p>
        </w:tc>
      </w:tr>
      <w:tr w:rsidR="001D6A11" w:rsidRPr="001D6A11" w14:paraId="4D3F02DD" w14:textId="77777777" w:rsidTr="00DC4D80">
        <w:trPr>
          <w:trHeight w:val="261"/>
        </w:trPr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CB69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692E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C666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79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3C34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79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6830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D659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F729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BP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D035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D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8C3F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OT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24A2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EBBP</w:t>
            </w:r>
          </w:p>
        </w:tc>
      </w:tr>
      <w:tr w:rsidR="001D6A11" w:rsidRPr="001D6A11" w14:paraId="373C120E" w14:textId="77777777" w:rsidTr="00DC4D80">
        <w:trPr>
          <w:trHeight w:val="261"/>
        </w:trPr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B1FA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LF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878D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F1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3437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F3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15E4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CBF4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CUX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40DC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X3X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FD14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DB35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4C28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BF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7473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ED</w:t>
            </w:r>
          </w:p>
        </w:tc>
      </w:tr>
      <w:tr w:rsidR="001D6A11" w:rsidRPr="001D6A11" w14:paraId="2ABC49AC" w14:textId="77777777" w:rsidTr="00DC4D80">
        <w:trPr>
          <w:trHeight w:val="261"/>
        </w:trPr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785B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09A8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NK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60A1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V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B7DD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ZH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55AE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Z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B71E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FAM46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01F8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FA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5B89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FBXO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8BCF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5365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T3</w:t>
            </w:r>
          </w:p>
        </w:tc>
      </w:tr>
      <w:tr w:rsidR="001D6A11" w:rsidRPr="001D6A11" w14:paraId="6A307C7F" w14:textId="77777777" w:rsidTr="00DC4D80">
        <w:trPr>
          <w:trHeight w:val="261"/>
        </w:trPr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0841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FOXP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6501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Y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A477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A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3F8C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A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C14A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0F25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NA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E16C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C40D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NB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FC12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1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EDBF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1C</w:t>
            </w:r>
          </w:p>
        </w:tc>
      </w:tr>
      <w:tr w:rsidR="001D6A11" w:rsidRPr="001D6A11" w14:paraId="0222A27C" w14:textId="77777777" w:rsidTr="00DC4D80">
        <w:trPr>
          <w:trHeight w:val="261"/>
        </w:trPr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093F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HIST1H1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B26A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1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885E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3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3B4B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LA-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681D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FF66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9DE3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H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B8EC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1D0F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IKZF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B4DE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IKZF2</w:t>
            </w:r>
          </w:p>
        </w:tc>
      </w:tr>
      <w:tr w:rsidR="001D6A11" w:rsidRPr="001D6A11" w14:paraId="4CB09F41" w14:textId="77777777" w:rsidTr="00DC4D80">
        <w:trPr>
          <w:trHeight w:val="261"/>
        </w:trPr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2FDD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IKZF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E956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4D9E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S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7899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F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4307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F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14EC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K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701C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BBDD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K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D106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JARID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8E72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KDM6A</w:t>
            </w:r>
          </w:p>
        </w:tc>
      </w:tr>
      <w:tr w:rsidR="001D6A11" w:rsidRPr="001D6A11" w14:paraId="1760220B" w14:textId="77777777" w:rsidTr="00DC4D80">
        <w:trPr>
          <w:trHeight w:val="261"/>
        </w:trPr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5369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B1F9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HL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543C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KMT2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2CCF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KMT2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BEB7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KMT2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5130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8F0E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LEF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E639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0641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LT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B486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LUC7L2</w:t>
            </w:r>
          </w:p>
        </w:tc>
      </w:tr>
      <w:tr w:rsidR="001D6A11" w:rsidRPr="001D6A11" w14:paraId="13F35493" w14:textId="77777777" w:rsidTr="00DC4D80">
        <w:trPr>
          <w:trHeight w:val="261"/>
        </w:trPr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BDA9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E90A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0D01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3K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E08A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EDAB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F2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834E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F411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XRA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1AE1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DB7E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3BA0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E2</w:t>
            </w:r>
          </w:p>
        </w:tc>
      </w:tr>
      <w:tr w:rsidR="001D6A11" w:rsidRPr="001D6A11" w14:paraId="764697D1" w14:textId="77777777" w:rsidTr="00DC4D80">
        <w:trPr>
          <w:trHeight w:val="261"/>
        </w:trPr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5102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NOTCH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B01E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NOTCH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2214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0F10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C2B0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A6AA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TRK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A19A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RY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3C41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PAPD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6301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PAX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F70D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PDS5B</w:t>
            </w:r>
          </w:p>
        </w:tc>
      </w:tr>
      <w:tr w:rsidR="001D6A11" w:rsidRPr="001D6A11" w14:paraId="690F157C" w14:textId="77777777" w:rsidTr="00DC4D80">
        <w:trPr>
          <w:trHeight w:val="261"/>
        </w:trPr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34ED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PDSS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0F49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F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3D4A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E439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POT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3C38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U2AF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FE33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U2F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9371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PPM1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1046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DM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0614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PF40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ED08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PF8</w:t>
            </w:r>
          </w:p>
        </w:tc>
      </w:tr>
      <w:tr w:rsidR="001D6A11" w:rsidRPr="001D6A11" w14:paraId="7F47C6DB" w14:textId="77777777" w:rsidTr="00DC4D80">
        <w:trPr>
          <w:trHeight w:val="261"/>
        </w:trPr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1E20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7090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PN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3454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8090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D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EC82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D21L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E2AF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BP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3AE6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O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75FA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T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CB4A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L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BD0F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RPL5</w:t>
            </w:r>
          </w:p>
        </w:tc>
      </w:tr>
      <w:tr w:rsidR="001D6A11" w:rsidRPr="001D6A11" w14:paraId="7E499CF7" w14:textId="77777777" w:rsidTr="00DC4D80">
        <w:trPr>
          <w:trHeight w:val="261"/>
        </w:trPr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BAAA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S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F661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S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D35C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NX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4E75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TBP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B6C4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F3A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7C5C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F3B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9257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SGK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E0EF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2B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F5B0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C1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11A5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C3</w:t>
            </w:r>
          </w:p>
        </w:tc>
      </w:tr>
      <w:tr w:rsidR="001D6A11" w:rsidRPr="001D6A11" w14:paraId="1FC8DC5F" w14:textId="77777777" w:rsidTr="00DC4D80">
        <w:trPr>
          <w:trHeight w:val="261"/>
        </w:trPr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9F26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SOCS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528A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RY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5AE3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SF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9FBE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  <w:t>STAG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F75F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STAG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A597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86E5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5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CE8A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5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6BB0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F376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SUZ12</w:t>
            </w:r>
          </w:p>
        </w:tc>
      </w:tr>
      <w:tr w:rsidR="001D6A11" w:rsidRPr="001D6A11" w14:paraId="7AC8B1B9" w14:textId="77777777" w:rsidTr="00DC4D80">
        <w:trPr>
          <w:trHeight w:val="261"/>
        </w:trPr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EE91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SWAP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2A82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TBL1XR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A48E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F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A193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TET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2A8B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DB6E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TMEM30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E8FF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56E8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AIP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B4B6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RSF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66F6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</w:tr>
      <w:tr w:rsidR="001D6A11" w:rsidRPr="001D6A11" w14:paraId="1EBB7E14" w14:textId="77777777" w:rsidTr="00DC4D80">
        <w:trPr>
          <w:trHeight w:val="261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6F58E" w14:textId="77777777" w:rsidR="001D6A11" w:rsidRPr="000E5F0E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TRAF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6F911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W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DC8A9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2AF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7C831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2AF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806F8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F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UBR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04C02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0C291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BP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50659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O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15DB8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47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506E" w14:textId="77777777" w:rsidR="001D6A11" w:rsidRPr="001D6A11" w:rsidRDefault="001D6A11" w:rsidP="001D6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D6A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RSR2</w:t>
            </w:r>
          </w:p>
        </w:tc>
      </w:tr>
    </w:tbl>
    <w:p w14:paraId="63B7E0D0" w14:textId="1C9A62CE" w:rsidR="00EC1D95" w:rsidRPr="0055183E" w:rsidRDefault="00EC1D95" w:rsidP="00B068A3">
      <w:pPr>
        <w:spacing w:after="160" w:line="240" w:lineRule="auto"/>
        <w:rPr>
          <w:rFonts w:ascii="Arial" w:hAnsi="Arial" w:cs="Arial"/>
          <w:b/>
        </w:rPr>
      </w:pPr>
      <w:r>
        <w:rPr>
          <w:rFonts w:ascii="Arial" w:hAnsi="Arial" w:cs="Arial"/>
          <w:bCs/>
        </w:rPr>
        <w:t xml:space="preserve">Gene with </w:t>
      </w:r>
      <w:r w:rsidR="000E5F0E">
        <w:rPr>
          <w:rFonts w:ascii="Arial" w:hAnsi="Arial" w:cs="Arial"/>
          <w:bCs/>
        </w:rPr>
        <w:t xml:space="preserve">red </w:t>
      </w:r>
      <w:bookmarkStart w:id="1" w:name="_GoBack"/>
      <w:bookmarkEnd w:id="1"/>
      <w:r>
        <w:rPr>
          <w:rFonts w:ascii="Arial" w:hAnsi="Arial" w:cs="Arial"/>
          <w:bCs/>
        </w:rPr>
        <w:t xml:space="preserve">bold font indicates </w:t>
      </w:r>
      <w:r w:rsidR="00804134">
        <w:rPr>
          <w:rFonts w:ascii="Arial" w:hAnsi="Arial" w:cs="Arial"/>
          <w:bCs/>
        </w:rPr>
        <w:t xml:space="preserve">that </w:t>
      </w:r>
      <w:r w:rsidR="00804134" w:rsidRPr="0094293B">
        <w:rPr>
          <w:rFonts w:ascii="Arial" w:hAnsi="Arial" w:cs="Arial"/>
        </w:rPr>
        <w:t xml:space="preserve">only frameshift, stop gain/loss and </w:t>
      </w:r>
      <w:proofErr w:type="spellStart"/>
      <w:r w:rsidR="00E11729">
        <w:rPr>
          <w:rFonts w:ascii="Arial" w:hAnsi="Arial" w:cs="Arial"/>
        </w:rPr>
        <w:t>i</w:t>
      </w:r>
      <w:r w:rsidR="00804134" w:rsidRPr="0094293B">
        <w:rPr>
          <w:rFonts w:ascii="Arial" w:hAnsi="Arial" w:cs="Arial"/>
        </w:rPr>
        <w:t>nframe</w:t>
      </w:r>
      <w:proofErr w:type="spellEnd"/>
      <w:r w:rsidR="00804134" w:rsidRPr="0094293B">
        <w:rPr>
          <w:rFonts w:ascii="Arial" w:hAnsi="Arial" w:cs="Arial"/>
        </w:rPr>
        <w:t xml:space="preserve"> insertion/deletion variants are considered for </w:t>
      </w:r>
      <w:r w:rsidR="00804134">
        <w:rPr>
          <w:rFonts w:ascii="Arial" w:hAnsi="Arial" w:cs="Arial"/>
        </w:rPr>
        <w:t xml:space="preserve">these genes. </w:t>
      </w:r>
    </w:p>
    <w:p w14:paraId="609BBFE2" w14:textId="77777777" w:rsidR="00CB3917" w:rsidRDefault="00CB3917" w:rsidP="00794B8B">
      <w:pPr>
        <w:rPr>
          <w:rFonts w:ascii="Arial" w:hAnsi="Arial" w:cs="Arial"/>
          <w:b/>
        </w:rPr>
      </w:pPr>
    </w:p>
    <w:p w14:paraId="46A72749" w14:textId="77777777" w:rsidR="00CB3917" w:rsidRPr="0055183E" w:rsidRDefault="00CB3917" w:rsidP="00794B8B">
      <w:pPr>
        <w:rPr>
          <w:rFonts w:ascii="Arial" w:hAnsi="Arial" w:cs="Arial"/>
          <w:b/>
        </w:rPr>
      </w:pPr>
    </w:p>
    <w:p w14:paraId="49AF8509" w14:textId="77777777" w:rsidR="00DF786B" w:rsidRDefault="00DF786B" w:rsidP="00AF712F">
      <w:pPr>
        <w:rPr>
          <w:rFonts w:ascii="Arial" w:hAnsi="Arial" w:cs="Arial"/>
          <w:b/>
        </w:rPr>
      </w:pPr>
    </w:p>
    <w:p w14:paraId="57B8B884" w14:textId="6DB89990" w:rsidR="00674619" w:rsidRPr="0055183E" w:rsidRDefault="002870EB" w:rsidP="00AF712F">
      <w:pPr>
        <w:rPr>
          <w:rFonts w:ascii="Arial" w:hAnsi="Arial" w:cs="Arial"/>
          <w:b/>
        </w:rPr>
      </w:pPr>
      <w:r w:rsidRPr="0055183E">
        <w:rPr>
          <w:rFonts w:ascii="Arial" w:hAnsi="Arial" w:cs="Arial"/>
          <w:b/>
        </w:rPr>
        <w:lastRenderedPageBreak/>
        <w:t xml:space="preserve">Supplementary </w:t>
      </w:r>
      <w:r w:rsidR="00A9778E" w:rsidRPr="0055183E">
        <w:rPr>
          <w:rFonts w:ascii="Arial" w:hAnsi="Arial" w:cs="Arial"/>
          <w:b/>
        </w:rPr>
        <w:t>T</w:t>
      </w:r>
      <w:r w:rsidRPr="0055183E">
        <w:rPr>
          <w:rFonts w:ascii="Arial" w:hAnsi="Arial" w:cs="Arial"/>
          <w:b/>
        </w:rPr>
        <w:t xml:space="preserve">able </w:t>
      </w:r>
      <w:r w:rsidR="008743F6">
        <w:rPr>
          <w:rFonts w:ascii="Arial" w:hAnsi="Arial" w:cs="Arial"/>
          <w:b/>
        </w:rPr>
        <w:t>3</w:t>
      </w:r>
      <w:r w:rsidRPr="0055183E">
        <w:rPr>
          <w:rFonts w:ascii="Arial" w:hAnsi="Arial" w:cs="Arial"/>
          <w:b/>
        </w:rPr>
        <w:t>: Summary of patient’s previous therapy.</w:t>
      </w:r>
    </w:p>
    <w:tbl>
      <w:tblPr>
        <w:tblW w:w="8900" w:type="dxa"/>
        <w:tblInd w:w="118" w:type="dxa"/>
        <w:tblLook w:val="04A0" w:firstRow="1" w:lastRow="0" w:firstColumn="1" w:lastColumn="0" w:noHBand="0" w:noVBand="1"/>
      </w:tblPr>
      <w:tblGrid>
        <w:gridCol w:w="3230"/>
        <w:gridCol w:w="1800"/>
        <w:gridCol w:w="1800"/>
        <w:gridCol w:w="2070"/>
      </w:tblGrid>
      <w:tr w:rsidR="002870EB" w:rsidRPr="0055183E" w14:paraId="55CF2D9B" w14:textId="77777777" w:rsidTr="00230AB0">
        <w:trPr>
          <w:trHeight w:val="60"/>
        </w:trPr>
        <w:tc>
          <w:tcPr>
            <w:tcW w:w="323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648B7C43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808080"/>
              <w:bottom w:val="single" w:sz="4" w:space="0" w:color="D9D9D9"/>
              <w:right w:val="single" w:sz="4" w:space="0" w:color="808080"/>
            </w:tcBorders>
            <w:shd w:val="clear" w:color="auto" w:fill="auto"/>
            <w:vAlign w:val="bottom"/>
            <w:hideMark/>
          </w:tcPr>
          <w:p w14:paraId="562B0E26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5183E">
              <w:rPr>
                <w:rFonts w:ascii="Arial" w:eastAsia="Times New Roman" w:hAnsi="Arial" w:cs="Arial"/>
              </w:rPr>
              <w:t>TKI Naïv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vAlign w:val="bottom"/>
            <w:hideMark/>
          </w:tcPr>
          <w:p w14:paraId="4CCAB2A7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5183E">
              <w:rPr>
                <w:rFonts w:ascii="Arial" w:eastAsia="Times New Roman" w:hAnsi="Arial" w:cs="Arial"/>
              </w:rPr>
              <w:t>Prior TKI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348B42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5183E">
              <w:rPr>
                <w:rFonts w:ascii="Arial" w:eastAsia="Times New Roman" w:hAnsi="Arial" w:cs="Arial"/>
              </w:rPr>
              <w:t>Combined Cohort</w:t>
            </w:r>
          </w:p>
        </w:tc>
      </w:tr>
      <w:tr w:rsidR="002870EB" w:rsidRPr="0055183E" w14:paraId="7CD7B07B" w14:textId="77777777" w:rsidTr="00230AB0">
        <w:trPr>
          <w:trHeight w:val="231"/>
        </w:trPr>
        <w:tc>
          <w:tcPr>
            <w:tcW w:w="323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D9D9D9"/>
              <w:right w:val="nil"/>
            </w:tcBorders>
            <w:vAlign w:val="center"/>
            <w:hideMark/>
          </w:tcPr>
          <w:p w14:paraId="081569DB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808080"/>
              <w:bottom w:val="single" w:sz="4" w:space="0" w:color="BFBFBF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88AA22B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5183E">
              <w:rPr>
                <w:rFonts w:ascii="Arial" w:eastAsia="Times New Roman" w:hAnsi="Arial" w:cs="Arial"/>
              </w:rPr>
              <w:t>(n=19)</w:t>
            </w:r>
          </w:p>
        </w:tc>
        <w:tc>
          <w:tcPr>
            <w:tcW w:w="180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vAlign w:val="bottom"/>
            <w:hideMark/>
          </w:tcPr>
          <w:p w14:paraId="397C1A85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5183E">
              <w:rPr>
                <w:rFonts w:ascii="Arial" w:eastAsia="Times New Roman" w:hAnsi="Arial" w:cs="Arial"/>
              </w:rPr>
              <w:t>(n=31)</w:t>
            </w:r>
          </w:p>
        </w:tc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2446B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5183E">
              <w:rPr>
                <w:rFonts w:ascii="Arial" w:eastAsia="Times New Roman" w:hAnsi="Arial" w:cs="Arial"/>
              </w:rPr>
              <w:t>(n=50)</w:t>
            </w:r>
          </w:p>
        </w:tc>
      </w:tr>
      <w:tr w:rsidR="002870EB" w:rsidRPr="0055183E" w14:paraId="279D159C" w14:textId="77777777" w:rsidTr="00230AB0">
        <w:trPr>
          <w:trHeight w:val="88"/>
        </w:trPr>
        <w:tc>
          <w:tcPr>
            <w:tcW w:w="323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D9D9D9"/>
              <w:right w:val="nil"/>
            </w:tcBorders>
            <w:vAlign w:val="center"/>
            <w:hideMark/>
          </w:tcPr>
          <w:p w14:paraId="799A694C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D9D9D9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3C68A50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5183E">
              <w:rPr>
                <w:rFonts w:ascii="Arial" w:eastAsia="Times New Roman" w:hAnsi="Arial" w:cs="Arial"/>
              </w:rPr>
              <w:t>n (%) or [range]</w:t>
            </w:r>
          </w:p>
        </w:tc>
        <w:tc>
          <w:tcPr>
            <w:tcW w:w="1800" w:type="dxa"/>
            <w:tcBorders>
              <w:top w:val="single" w:sz="4" w:space="0" w:color="D9D9D9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2B4E2B9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5183E">
              <w:rPr>
                <w:rFonts w:ascii="Arial" w:eastAsia="Times New Roman" w:hAnsi="Arial" w:cs="Arial"/>
              </w:rPr>
              <w:t>n (%) or [range]</w:t>
            </w:r>
          </w:p>
        </w:tc>
        <w:tc>
          <w:tcPr>
            <w:tcW w:w="2070" w:type="dxa"/>
            <w:tcBorders>
              <w:top w:val="single" w:sz="4" w:space="0" w:color="D9D9D9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AADDF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5183E">
              <w:rPr>
                <w:rFonts w:ascii="Arial" w:eastAsia="Times New Roman" w:hAnsi="Arial" w:cs="Arial"/>
              </w:rPr>
              <w:t>n (%) or [range]</w:t>
            </w:r>
          </w:p>
        </w:tc>
      </w:tr>
      <w:tr w:rsidR="002870EB" w:rsidRPr="0055183E" w14:paraId="73F7F01D" w14:textId="77777777" w:rsidTr="00230AB0">
        <w:trPr>
          <w:trHeight w:val="188"/>
        </w:trPr>
        <w:tc>
          <w:tcPr>
            <w:tcW w:w="3230" w:type="dxa"/>
            <w:tcBorders>
              <w:top w:val="single" w:sz="4" w:space="0" w:color="auto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2D418" w14:textId="77777777" w:rsidR="002870EB" w:rsidRPr="0055183E" w:rsidRDefault="002870EB" w:rsidP="002870E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Number of Prior Therapi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F6F11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4AA8E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FD915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870EB" w:rsidRPr="0055183E" w14:paraId="7A1688C6" w14:textId="77777777" w:rsidTr="00230AB0">
        <w:trPr>
          <w:trHeight w:val="70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3818C" w14:textId="77777777" w:rsidR="002870EB" w:rsidRPr="0055183E" w:rsidRDefault="002870EB" w:rsidP="002870EB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Media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D98D3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2 [1 - 7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C9CA3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3 [1 - 6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1E5B8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3 [1 - 7]</w:t>
            </w:r>
          </w:p>
        </w:tc>
      </w:tr>
      <w:tr w:rsidR="002870EB" w:rsidRPr="0055183E" w14:paraId="37E3D966" w14:textId="77777777" w:rsidTr="00230AB0">
        <w:trPr>
          <w:trHeight w:val="231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A1854" w14:textId="77777777" w:rsidR="002870EB" w:rsidRPr="0055183E" w:rsidRDefault="002870EB" w:rsidP="002870EB">
            <w:pPr>
              <w:spacing w:after="0" w:line="240" w:lineRule="auto"/>
              <w:ind w:firstLineChars="700" w:firstLine="1540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426DB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9 (4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37F50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3 (1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82583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12 (24)</w:t>
            </w:r>
          </w:p>
        </w:tc>
      </w:tr>
      <w:tr w:rsidR="002870EB" w:rsidRPr="0055183E" w14:paraId="484C3C9B" w14:textId="77777777" w:rsidTr="00230AB0">
        <w:trPr>
          <w:trHeight w:val="231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EA7B" w14:textId="77777777" w:rsidR="002870EB" w:rsidRPr="0055183E" w:rsidRDefault="002870EB" w:rsidP="002870EB">
            <w:pPr>
              <w:spacing w:after="0" w:line="240" w:lineRule="auto"/>
              <w:ind w:firstLineChars="700" w:firstLine="1540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B5504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5 (2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9363F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5 (1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2E6C6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10 (20)</w:t>
            </w:r>
          </w:p>
        </w:tc>
      </w:tr>
      <w:tr w:rsidR="002870EB" w:rsidRPr="0055183E" w14:paraId="40E95E65" w14:textId="77777777" w:rsidTr="00230AB0">
        <w:trPr>
          <w:trHeight w:val="231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DD7C2" w14:textId="77777777" w:rsidR="002870EB" w:rsidRPr="0055183E" w:rsidRDefault="002870EB" w:rsidP="002870EB">
            <w:pPr>
              <w:spacing w:after="0" w:line="240" w:lineRule="auto"/>
              <w:ind w:firstLineChars="700" w:firstLine="1540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AF1F7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2 (1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144F5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11 (3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F35A2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13 (26)</w:t>
            </w:r>
          </w:p>
        </w:tc>
      </w:tr>
      <w:tr w:rsidR="002870EB" w:rsidRPr="0055183E" w14:paraId="3EE3E1FC" w14:textId="77777777" w:rsidTr="00230AB0">
        <w:trPr>
          <w:trHeight w:val="231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71AA9" w14:textId="77777777" w:rsidR="002870EB" w:rsidRPr="0055183E" w:rsidRDefault="002870EB" w:rsidP="002870EB">
            <w:pPr>
              <w:spacing w:after="0" w:line="240" w:lineRule="auto"/>
              <w:ind w:firstLineChars="700" w:firstLine="1540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6BAA7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2 (1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3A323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7 (2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642F8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9 (18)</w:t>
            </w:r>
          </w:p>
        </w:tc>
      </w:tr>
      <w:tr w:rsidR="002870EB" w:rsidRPr="0055183E" w14:paraId="4F5EF309" w14:textId="77777777" w:rsidTr="00230AB0">
        <w:trPr>
          <w:trHeight w:val="231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15BBC" w14:textId="77777777" w:rsidR="002870EB" w:rsidRPr="0055183E" w:rsidRDefault="002870EB" w:rsidP="002870EB">
            <w:pPr>
              <w:spacing w:after="0" w:line="240" w:lineRule="auto"/>
              <w:ind w:firstLineChars="700" w:firstLine="1540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≥ 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9174E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1 (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00DA2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5 (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7FB43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6 (12)</w:t>
            </w:r>
          </w:p>
        </w:tc>
      </w:tr>
      <w:tr w:rsidR="002870EB" w:rsidRPr="0055183E" w14:paraId="0E5C5FBB" w14:textId="77777777" w:rsidTr="00230AB0">
        <w:trPr>
          <w:trHeight w:val="143"/>
        </w:trPr>
        <w:tc>
          <w:tcPr>
            <w:tcW w:w="3230" w:type="dxa"/>
            <w:tcBorders>
              <w:top w:val="single" w:sz="4" w:space="0" w:color="808080"/>
              <w:left w:val="single" w:sz="8" w:space="0" w:color="auto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89E74DE" w14:textId="77777777" w:rsidR="002870EB" w:rsidRPr="0055183E" w:rsidRDefault="002870EB" w:rsidP="002870E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Prior FLT3 TKI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F61EE6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0C2484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808080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18FF4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870EB" w:rsidRPr="0055183E" w14:paraId="3E1AAB25" w14:textId="77777777" w:rsidTr="00230AB0">
        <w:trPr>
          <w:trHeight w:val="231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8D1457B" w14:textId="77777777" w:rsidR="002870EB" w:rsidRPr="0055183E" w:rsidRDefault="002870EB" w:rsidP="002870EB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Median</w:t>
            </w:r>
          </w:p>
        </w:tc>
        <w:tc>
          <w:tcPr>
            <w:tcW w:w="1800" w:type="dxa"/>
            <w:tcBorders>
              <w:top w:val="nil"/>
              <w:left w:val="single" w:sz="4" w:space="0" w:color="808080"/>
              <w:bottom w:val="single" w:sz="4" w:space="0" w:color="D9D9D9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F632A2B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0 [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A558D15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1 [1 - 4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25A30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1 [0 - 4]</w:t>
            </w:r>
          </w:p>
        </w:tc>
      </w:tr>
      <w:tr w:rsidR="002870EB" w:rsidRPr="0055183E" w14:paraId="3BB41461" w14:textId="77777777" w:rsidTr="00230AB0">
        <w:trPr>
          <w:trHeight w:val="231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0247DC4" w14:textId="77777777" w:rsidR="002870EB" w:rsidRPr="0055183E" w:rsidRDefault="002870EB" w:rsidP="002870EB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Sorafenib</w:t>
            </w:r>
          </w:p>
        </w:tc>
        <w:tc>
          <w:tcPr>
            <w:tcW w:w="1800" w:type="dxa"/>
            <w:tcBorders>
              <w:top w:val="nil"/>
              <w:left w:val="single" w:sz="4" w:space="0" w:color="808080"/>
              <w:bottom w:val="single" w:sz="4" w:space="0" w:color="D9D9D9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2F97B15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394EB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22 (71)</w:t>
            </w:r>
          </w:p>
        </w:tc>
        <w:tc>
          <w:tcPr>
            <w:tcW w:w="2070" w:type="dxa"/>
            <w:tcBorders>
              <w:top w:val="nil"/>
              <w:left w:val="single" w:sz="4" w:space="0" w:color="808080"/>
              <w:bottom w:val="single" w:sz="4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4CF5E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22 (44)</w:t>
            </w:r>
          </w:p>
        </w:tc>
      </w:tr>
      <w:tr w:rsidR="002870EB" w:rsidRPr="0055183E" w14:paraId="4BE32E79" w14:textId="77777777" w:rsidTr="00230AB0">
        <w:trPr>
          <w:trHeight w:val="231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67E8ECE" w14:textId="77777777" w:rsidR="002870EB" w:rsidRPr="0055183E" w:rsidRDefault="002870EB" w:rsidP="002870EB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5183E">
              <w:rPr>
                <w:rFonts w:ascii="Arial" w:eastAsia="Times New Roman" w:hAnsi="Arial" w:cs="Arial"/>
                <w:color w:val="000000"/>
              </w:rPr>
              <w:t>Quizartinib</w:t>
            </w:r>
            <w:proofErr w:type="spellEnd"/>
          </w:p>
        </w:tc>
        <w:tc>
          <w:tcPr>
            <w:tcW w:w="1800" w:type="dxa"/>
            <w:tcBorders>
              <w:top w:val="nil"/>
              <w:left w:val="single" w:sz="4" w:space="0" w:color="808080"/>
              <w:bottom w:val="single" w:sz="4" w:space="0" w:color="D9D9D9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03925D7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D7B00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10 (32)</w:t>
            </w:r>
          </w:p>
        </w:tc>
        <w:tc>
          <w:tcPr>
            <w:tcW w:w="2070" w:type="dxa"/>
            <w:tcBorders>
              <w:top w:val="nil"/>
              <w:left w:val="single" w:sz="4" w:space="0" w:color="808080"/>
              <w:bottom w:val="single" w:sz="4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49D4B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10 (20)</w:t>
            </w:r>
          </w:p>
        </w:tc>
      </w:tr>
      <w:tr w:rsidR="002870EB" w:rsidRPr="0055183E" w14:paraId="1BD6FF69" w14:textId="77777777" w:rsidTr="00230AB0">
        <w:trPr>
          <w:trHeight w:val="231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57AA4D5" w14:textId="77777777" w:rsidR="002870EB" w:rsidRPr="0055183E" w:rsidRDefault="002870EB" w:rsidP="002870EB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5183E">
              <w:rPr>
                <w:rFonts w:ascii="Arial" w:eastAsia="Times New Roman" w:hAnsi="Arial" w:cs="Arial"/>
                <w:color w:val="000000"/>
              </w:rPr>
              <w:t>Pexidartinib</w:t>
            </w:r>
            <w:proofErr w:type="spellEnd"/>
          </w:p>
        </w:tc>
        <w:tc>
          <w:tcPr>
            <w:tcW w:w="1800" w:type="dxa"/>
            <w:tcBorders>
              <w:top w:val="nil"/>
              <w:left w:val="single" w:sz="4" w:space="0" w:color="808080"/>
              <w:bottom w:val="single" w:sz="4" w:space="0" w:color="D9D9D9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D126728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C32F6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3 (10)</w:t>
            </w:r>
          </w:p>
        </w:tc>
        <w:tc>
          <w:tcPr>
            <w:tcW w:w="2070" w:type="dxa"/>
            <w:tcBorders>
              <w:top w:val="nil"/>
              <w:left w:val="single" w:sz="4" w:space="0" w:color="808080"/>
              <w:bottom w:val="single" w:sz="4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BE182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3 (6)</w:t>
            </w:r>
          </w:p>
        </w:tc>
      </w:tr>
      <w:tr w:rsidR="002870EB" w:rsidRPr="0055183E" w14:paraId="41D3170A" w14:textId="77777777" w:rsidTr="00230AB0">
        <w:trPr>
          <w:trHeight w:val="231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211280D" w14:textId="77777777" w:rsidR="002870EB" w:rsidRPr="0055183E" w:rsidRDefault="002870EB" w:rsidP="002870EB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5183E">
              <w:rPr>
                <w:rFonts w:ascii="Arial" w:eastAsia="Times New Roman" w:hAnsi="Arial" w:cs="Arial"/>
                <w:color w:val="000000"/>
              </w:rPr>
              <w:t>Gilteritinib</w:t>
            </w:r>
            <w:proofErr w:type="spellEnd"/>
          </w:p>
        </w:tc>
        <w:tc>
          <w:tcPr>
            <w:tcW w:w="1800" w:type="dxa"/>
            <w:tcBorders>
              <w:top w:val="nil"/>
              <w:left w:val="single" w:sz="4" w:space="0" w:color="808080"/>
              <w:bottom w:val="single" w:sz="4" w:space="0" w:color="D9D9D9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73A4A73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6DB71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2 (6)</w:t>
            </w:r>
          </w:p>
        </w:tc>
        <w:tc>
          <w:tcPr>
            <w:tcW w:w="2070" w:type="dxa"/>
            <w:tcBorders>
              <w:top w:val="nil"/>
              <w:left w:val="single" w:sz="4" w:space="0" w:color="808080"/>
              <w:bottom w:val="single" w:sz="4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D6AB2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2 (4)</w:t>
            </w:r>
          </w:p>
        </w:tc>
      </w:tr>
      <w:tr w:rsidR="002870EB" w:rsidRPr="0055183E" w14:paraId="2E264448" w14:textId="77777777" w:rsidTr="00230AB0">
        <w:trPr>
          <w:trHeight w:val="70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7B572" w14:textId="77777777" w:rsidR="002870EB" w:rsidRPr="0055183E" w:rsidRDefault="002870EB" w:rsidP="002870EB">
            <w:pPr>
              <w:spacing w:after="0" w:line="240" w:lineRule="auto"/>
              <w:ind w:firstLineChars="500" w:firstLine="11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5183E">
              <w:rPr>
                <w:rFonts w:ascii="Arial" w:eastAsia="Times New Roman" w:hAnsi="Arial" w:cs="Arial"/>
                <w:color w:val="000000"/>
              </w:rPr>
              <w:t>Midostaurin</w:t>
            </w:r>
            <w:proofErr w:type="spellEnd"/>
          </w:p>
        </w:tc>
        <w:tc>
          <w:tcPr>
            <w:tcW w:w="1800" w:type="dxa"/>
            <w:tcBorders>
              <w:top w:val="nil"/>
              <w:left w:val="single" w:sz="4" w:space="0" w:color="808080"/>
              <w:bottom w:val="single" w:sz="8" w:space="0" w:color="auto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068B5F3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8F576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1 (3)</w:t>
            </w:r>
          </w:p>
        </w:tc>
        <w:tc>
          <w:tcPr>
            <w:tcW w:w="2070" w:type="dxa"/>
            <w:tcBorders>
              <w:top w:val="nil"/>
              <w:left w:val="single" w:sz="4" w:space="0" w:color="80808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D5C9A" w14:textId="77777777" w:rsidR="002870EB" w:rsidRPr="0055183E" w:rsidRDefault="002870EB" w:rsidP="00287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183E">
              <w:rPr>
                <w:rFonts w:ascii="Arial" w:eastAsia="Times New Roman" w:hAnsi="Arial" w:cs="Arial"/>
                <w:color w:val="000000"/>
              </w:rPr>
              <w:t>1 (2)</w:t>
            </w:r>
          </w:p>
        </w:tc>
      </w:tr>
    </w:tbl>
    <w:p w14:paraId="0D164AD0" w14:textId="77777777" w:rsidR="00F056FC" w:rsidRPr="0055183E" w:rsidRDefault="00F056FC" w:rsidP="00AF712F">
      <w:pPr>
        <w:rPr>
          <w:rFonts w:ascii="Arial" w:hAnsi="Arial" w:cs="Arial"/>
          <w:b/>
        </w:rPr>
      </w:pPr>
    </w:p>
    <w:p w14:paraId="1F58A4C5" w14:textId="77777777" w:rsidR="00DB0853" w:rsidRPr="0055183E" w:rsidRDefault="00DB0853" w:rsidP="0048361E">
      <w:pPr>
        <w:tabs>
          <w:tab w:val="left" w:pos="6957"/>
        </w:tabs>
        <w:rPr>
          <w:rFonts w:ascii="Arial" w:hAnsi="Arial"/>
          <w:b/>
        </w:rPr>
      </w:pPr>
    </w:p>
    <w:p w14:paraId="2AEC099D" w14:textId="77777777" w:rsidR="00DB0853" w:rsidRPr="0055183E" w:rsidRDefault="00DB0853" w:rsidP="0048361E">
      <w:pPr>
        <w:tabs>
          <w:tab w:val="left" w:pos="6957"/>
        </w:tabs>
        <w:rPr>
          <w:rFonts w:ascii="Arial" w:hAnsi="Arial"/>
          <w:b/>
        </w:rPr>
      </w:pPr>
    </w:p>
    <w:p w14:paraId="0802720E" w14:textId="77777777" w:rsidR="00DB0853" w:rsidRPr="0055183E" w:rsidRDefault="00DB0853" w:rsidP="0048361E">
      <w:pPr>
        <w:tabs>
          <w:tab w:val="left" w:pos="6957"/>
        </w:tabs>
        <w:rPr>
          <w:rFonts w:ascii="Arial" w:hAnsi="Arial"/>
          <w:b/>
        </w:rPr>
      </w:pPr>
    </w:p>
    <w:p w14:paraId="5717E728" w14:textId="77777777" w:rsidR="00DF786B" w:rsidRDefault="00DF786B" w:rsidP="0048361E">
      <w:pPr>
        <w:tabs>
          <w:tab w:val="left" w:pos="6957"/>
        </w:tabs>
        <w:rPr>
          <w:rFonts w:ascii="Arial" w:hAnsi="Arial"/>
          <w:b/>
        </w:rPr>
      </w:pPr>
    </w:p>
    <w:p w14:paraId="1F1647E2" w14:textId="77777777" w:rsidR="00DF786B" w:rsidRDefault="00DF786B" w:rsidP="0048361E">
      <w:pPr>
        <w:tabs>
          <w:tab w:val="left" w:pos="6957"/>
        </w:tabs>
        <w:rPr>
          <w:rFonts w:ascii="Arial" w:hAnsi="Arial"/>
          <w:b/>
        </w:rPr>
      </w:pPr>
    </w:p>
    <w:p w14:paraId="3D9570B9" w14:textId="77777777" w:rsidR="00DF786B" w:rsidRDefault="00DF786B" w:rsidP="0048361E">
      <w:pPr>
        <w:tabs>
          <w:tab w:val="left" w:pos="6957"/>
        </w:tabs>
        <w:rPr>
          <w:rFonts w:ascii="Arial" w:hAnsi="Arial"/>
          <w:b/>
        </w:rPr>
      </w:pPr>
    </w:p>
    <w:p w14:paraId="3DE4E68C" w14:textId="77777777" w:rsidR="00DF786B" w:rsidRDefault="00DF786B" w:rsidP="0048361E">
      <w:pPr>
        <w:tabs>
          <w:tab w:val="left" w:pos="6957"/>
        </w:tabs>
        <w:rPr>
          <w:rFonts w:ascii="Arial" w:hAnsi="Arial"/>
          <w:b/>
        </w:rPr>
      </w:pPr>
    </w:p>
    <w:p w14:paraId="2C31018C" w14:textId="77777777" w:rsidR="00DF786B" w:rsidRDefault="00DF786B" w:rsidP="0048361E">
      <w:pPr>
        <w:tabs>
          <w:tab w:val="left" w:pos="6957"/>
        </w:tabs>
        <w:rPr>
          <w:rFonts w:ascii="Arial" w:hAnsi="Arial"/>
          <w:b/>
        </w:rPr>
      </w:pPr>
    </w:p>
    <w:p w14:paraId="17661CA3" w14:textId="77777777" w:rsidR="00DF786B" w:rsidRDefault="00DF786B" w:rsidP="0048361E">
      <w:pPr>
        <w:tabs>
          <w:tab w:val="left" w:pos="6957"/>
        </w:tabs>
        <w:rPr>
          <w:rFonts w:ascii="Arial" w:hAnsi="Arial"/>
          <w:b/>
        </w:rPr>
      </w:pPr>
    </w:p>
    <w:p w14:paraId="2401C885" w14:textId="77777777" w:rsidR="00DF786B" w:rsidRDefault="00DF786B" w:rsidP="0048361E">
      <w:pPr>
        <w:tabs>
          <w:tab w:val="left" w:pos="6957"/>
        </w:tabs>
        <w:rPr>
          <w:rFonts w:ascii="Arial" w:hAnsi="Arial"/>
          <w:b/>
        </w:rPr>
      </w:pPr>
    </w:p>
    <w:p w14:paraId="211E4730" w14:textId="77777777" w:rsidR="00DF786B" w:rsidRDefault="00DF786B" w:rsidP="0048361E">
      <w:pPr>
        <w:tabs>
          <w:tab w:val="left" w:pos="6957"/>
        </w:tabs>
        <w:rPr>
          <w:rFonts w:ascii="Arial" w:hAnsi="Arial"/>
          <w:b/>
        </w:rPr>
      </w:pPr>
    </w:p>
    <w:p w14:paraId="3DFBC16F" w14:textId="77777777" w:rsidR="00DF786B" w:rsidRDefault="00DF786B" w:rsidP="0048361E">
      <w:pPr>
        <w:tabs>
          <w:tab w:val="left" w:pos="6957"/>
        </w:tabs>
        <w:rPr>
          <w:rFonts w:ascii="Arial" w:hAnsi="Arial"/>
          <w:b/>
        </w:rPr>
      </w:pPr>
    </w:p>
    <w:p w14:paraId="59FD0D16" w14:textId="77777777" w:rsidR="00DF786B" w:rsidRDefault="00DF786B" w:rsidP="0048361E">
      <w:pPr>
        <w:tabs>
          <w:tab w:val="left" w:pos="6957"/>
        </w:tabs>
        <w:rPr>
          <w:rFonts w:ascii="Arial" w:hAnsi="Arial"/>
          <w:b/>
        </w:rPr>
      </w:pPr>
    </w:p>
    <w:p w14:paraId="05F53ED8" w14:textId="77777777" w:rsidR="00DF786B" w:rsidRDefault="00DF786B" w:rsidP="0048361E">
      <w:pPr>
        <w:tabs>
          <w:tab w:val="left" w:pos="6957"/>
        </w:tabs>
        <w:rPr>
          <w:rFonts w:ascii="Arial" w:hAnsi="Arial"/>
          <w:b/>
        </w:rPr>
      </w:pPr>
    </w:p>
    <w:p w14:paraId="28E5B689" w14:textId="77777777" w:rsidR="00DF786B" w:rsidRDefault="00DF786B" w:rsidP="0048361E">
      <w:pPr>
        <w:tabs>
          <w:tab w:val="left" w:pos="6957"/>
        </w:tabs>
        <w:rPr>
          <w:rFonts w:ascii="Arial" w:hAnsi="Arial"/>
          <w:b/>
        </w:rPr>
      </w:pPr>
    </w:p>
    <w:p w14:paraId="56A21AC5" w14:textId="490ED593" w:rsidR="009B1324" w:rsidRPr="0055183E" w:rsidRDefault="00B12A0D" w:rsidP="0048361E">
      <w:pPr>
        <w:tabs>
          <w:tab w:val="left" w:pos="6957"/>
        </w:tabs>
        <w:rPr>
          <w:noProof/>
        </w:rPr>
      </w:pPr>
      <w:r w:rsidRPr="0055183E">
        <w:rPr>
          <w:rFonts w:ascii="Arial" w:hAnsi="Arial" w:cs="Arial"/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87424" behindDoc="0" locked="0" layoutInCell="1" allowOverlap="1" wp14:anchorId="12A0574A" wp14:editId="3405D0AB">
                <wp:simplePos x="0" y="0"/>
                <wp:positionH relativeFrom="margin">
                  <wp:posOffset>104140</wp:posOffset>
                </wp:positionH>
                <wp:positionV relativeFrom="paragraph">
                  <wp:posOffset>453390</wp:posOffset>
                </wp:positionV>
                <wp:extent cx="5053330" cy="5353685"/>
                <wp:effectExtent l="0" t="0" r="0" b="18415"/>
                <wp:wrapTopAndBottom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53330" cy="5353685"/>
                          <a:chOff x="0" y="0"/>
                          <a:chExt cx="6860026" cy="8870726"/>
                        </a:xfrm>
                      </wpg:grpSpPr>
                      <pic:pic xmlns:pic="http://schemas.openxmlformats.org/drawingml/2006/picture">
                        <pic:nvPicPr>
                          <pic:cNvPr id="20" name="Picture 2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4660" y="6061486"/>
                            <a:ext cx="4969510" cy="2809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" lastClr="FFFFFF">
                                <a:lumMod val="75000"/>
                              </a:sys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" name="Picture 2">
                            <a:extLst>
                              <a:ext uri="{FF2B5EF4-FFF2-40B4-BE49-F238E27FC236}">
                                <a16:creationId xmlns:a16="http://schemas.microsoft.com/office/drawing/2014/main" id="{5231D15C-374A-430B-A540-46ABE8A04B5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l="77866" t="6836" b="61914"/>
                          <a:stretch/>
                        </pic:blipFill>
                        <pic:spPr>
                          <a:xfrm>
                            <a:off x="5311896" y="0"/>
                            <a:ext cx="1548130" cy="1143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" name="TextBox 4">
                          <a:extLst/>
                        </wps:cNvPr>
                        <wps:cNvSpPr txBox="1"/>
                        <wps:spPr>
                          <a:xfrm>
                            <a:off x="0" y="55840"/>
                            <a:ext cx="396732" cy="70127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887641" w14:textId="77777777" w:rsidR="001D6A11" w:rsidRPr="00E56FAD" w:rsidRDefault="001D6A11" w:rsidP="003C52B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 w:rsidRPr="00E56FAD"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" name="TextBox 5">
                          <a:extLst/>
                        </wps:cNvPr>
                        <wps:cNvSpPr txBox="1"/>
                        <wps:spPr>
                          <a:xfrm>
                            <a:off x="208249" y="6021340"/>
                            <a:ext cx="486410" cy="611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EEF81E" w14:textId="77777777" w:rsidR="001D6A11" w:rsidRPr="00E56FAD" w:rsidRDefault="001D6A11" w:rsidP="003C52B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 w:rsidRPr="00E56FAD">
                                <w:rPr>
                                  <w:rFonts w:ascii="Arial" w:eastAsia="+mn-e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2" name="Picture 6">
                            <a:extLst>
                              <a:ext uri="{FF2B5EF4-FFF2-40B4-BE49-F238E27FC236}">
                                <a16:creationId xmlns:a16="http://schemas.microsoft.com/office/drawing/2014/main" id="{E6E86305-0E3F-44EF-A9BB-6D44C3544A5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l="77542" t="8333" b="60417"/>
                          <a:stretch/>
                        </pic:blipFill>
                        <pic:spPr>
                          <a:xfrm>
                            <a:off x="5311896" y="3092208"/>
                            <a:ext cx="1548130" cy="1143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Picture 1">
                            <a:extLst>
                              <a:ext uri="{FF2B5EF4-FFF2-40B4-BE49-F238E27FC236}">
                                <a16:creationId xmlns:a16="http://schemas.microsoft.com/office/drawing/2014/main" id="{5C940420-C90A-42A5-BD34-857B86D8F8A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30345" y="3160564"/>
                            <a:ext cx="5549265" cy="29419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Picture 3">
                            <a:extLst>
                              <a:ext uri="{FF2B5EF4-FFF2-40B4-BE49-F238E27FC236}">
                                <a16:creationId xmlns:a16="http://schemas.microsoft.com/office/drawing/2014/main" id="{85D798B6-DE14-4EFE-B974-A13E667354B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04702" y="0"/>
                            <a:ext cx="5701030" cy="33686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A0574A" id="Group 25" o:spid="_x0000_s1026" style="position:absolute;margin-left:8.2pt;margin-top:35.7pt;width:397.9pt;height:421.55pt;z-index:251687424;mso-position-horizontal-relative:margin;mso-width-relative:margin;mso-height-relative:margin" coordsize="68600,8870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8" type="#_x0000_t75" style="position:absolute;left:53118;width:15482;height:11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">
                  <v:imagedata r:id="rId10" o:title="" croptop="4480f" cropbottom="40576f" cropleft="51030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9" type="#_x0000_t202" style="position:absolute;top:558;width:3967;height:70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14:paraId="2B887641" w14:textId="77777777" w:rsidR="001D6A11" w:rsidRPr="00E56FAD" w:rsidRDefault="001D6A11" w:rsidP="003C52BE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</w:rPr>
                        </w:pPr>
                        <w:r w:rsidRPr="00E56FAD">
                          <w:rPr>
                            <w:rFonts w:ascii="Arial" w:eastAsia="SimSun" w:hAnsi="Arial" w:cs="Arial"/>
                            <w:b/>
                            <w:bCs/>
                            <w:color w:val="000000"/>
                            <w:kern w:val="24"/>
                            <w:sz w:val="32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5" o:spid="_x0000_s1030" type="#_x0000_t202" style="position:absolute;left:2082;top:60213;width:4864;height:61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<v:textbox>
                    <w:txbxContent>
                      <w:p w14:paraId="40EEF81E" w14:textId="77777777" w:rsidR="001D6A11" w:rsidRPr="00E56FAD" w:rsidRDefault="001D6A11" w:rsidP="003C52BE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</w:rPr>
                        </w:pPr>
                        <w:r w:rsidRPr="00E56FAD">
                          <w:rPr>
                            <w:rFonts w:ascii="Arial" w:eastAsia="+mn-ea" w:hAnsi="Arial" w:cs="Arial"/>
                            <w:b/>
                            <w:bCs/>
                            <w:color w:val="000000"/>
                            <w:kern w:val="24"/>
                            <w:sz w:val="32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Picture 6" o:spid="_x0000_s1031" type="#_x0000_t75" style="position:absolute;left:53118;top:30922;width:15482;height:11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">
                  <v:imagedata r:id="rId11" o:title="" croptop="5461f" cropbottom="39595f" cropleft="50818f"/>
                </v:shape>
                <v:shape id="Picture 1" o:spid="_x0000_s1032" type="#_x0000_t75" style="position:absolute;left:2303;top:31605;width:55493;height:294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">
                  <v:imagedata r:id="rId12" o:title=""/>
                </v:shape>
                <v:shape id="Picture 3" o:spid="_x0000_s1033" type="#_x0000_t75" style="position:absolute;left:1047;width:57010;height:336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">
                  <v:imagedata r:id="rId13" o:title=""/>
                </v:shape>
                <w10:wrap type="topAndBottom" anchorx="margin"/>
              </v:group>
            </w:pict>
          </mc:Fallback>
        </mc:AlternateContent>
      </w:r>
      <w:r w:rsidR="0048361E" w:rsidRPr="0055183E">
        <w:rPr>
          <w:rFonts w:ascii="Arial" w:hAnsi="Arial"/>
          <w:b/>
        </w:rPr>
        <w:t xml:space="preserve">Supplementary </w:t>
      </w:r>
      <w:r w:rsidR="00C51661" w:rsidRPr="0055183E">
        <w:rPr>
          <w:rFonts w:ascii="Arial" w:hAnsi="Arial"/>
          <w:b/>
        </w:rPr>
        <w:t>Figure</w:t>
      </w:r>
      <w:r w:rsidR="0048361E" w:rsidRPr="0055183E">
        <w:rPr>
          <w:rFonts w:ascii="Arial" w:hAnsi="Arial"/>
          <w:b/>
        </w:rPr>
        <w:t xml:space="preserve"> 1</w:t>
      </w:r>
    </w:p>
    <w:p w14:paraId="36C022FF" w14:textId="483C36CB" w:rsidR="004649CC" w:rsidRPr="0055183E" w:rsidRDefault="003C52BE" w:rsidP="0048361E">
      <w:pPr>
        <w:tabs>
          <w:tab w:val="left" w:pos="6957"/>
        </w:tabs>
        <w:rPr>
          <w:rFonts w:ascii="Arial" w:hAnsi="Arial"/>
          <w:b/>
        </w:rPr>
      </w:pPr>
      <w:r w:rsidRPr="0055183E">
        <w:rPr>
          <w:noProof/>
        </w:rPr>
        <w:drawing>
          <wp:anchor distT="0" distB="0" distL="114300" distR="114300" simplePos="0" relativeHeight="251673088" behindDoc="0" locked="0" layoutInCell="1" allowOverlap="1" wp14:anchorId="10830BDA" wp14:editId="475BC9EF">
            <wp:simplePos x="0" y="0"/>
            <wp:positionH relativeFrom="column">
              <wp:posOffset>9973310</wp:posOffset>
            </wp:positionH>
            <wp:positionV relativeFrom="paragraph">
              <wp:posOffset>-8232140</wp:posOffset>
            </wp:positionV>
            <wp:extent cx="1548442" cy="1143000"/>
            <wp:effectExtent l="0" t="0" r="0" b="0"/>
            <wp:wrapNone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5231D15C-374A-430B-A540-46ABE8A04B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5231D15C-374A-430B-A540-46ABE8A04B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77866" t="6836" b="61914"/>
                    <a:stretch/>
                  </pic:blipFill>
                  <pic:spPr>
                    <a:xfrm>
                      <a:off x="0" y="0"/>
                      <a:ext cx="1548442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5183E">
        <w:rPr>
          <w:noProof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23222F71" wp14:editId="6941972F">
                <wp:simplePos x="0" y="0"/>
                <wp:positionH relativeFrom="column">
                  <wp:posOffset>-914400</wp:posOffset>
                </wp:positionH>
                <wp:positionV relativeFrom="paragraph">
                  <wp:posOffset>-8604250</wp:posOffset>
                </wp:positionV>
                <wp:extent cx="304800" cy="369332"/>
                <wp:effectExtent l="0" t="0" r="0" b="0"/>
                <wp:wrapNone/>
                <wp:docPr id="17" name="TextBox 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B2D9DA" w14:textId="77777777" w:rsidR="001D6A11" w:rsidRDefault="001D6A11" w:rsidP="003C52B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222F71" id="TextBox 4" o:spid="_x0000_s1034" type="#_x0000_t202" style="position:absolute;margin-left:-1in;margin-top:-677.5pt;width:24pt;height:29.1pt;z-index:251674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" filled="f" stroked="f">
                <v:textbox style="mso-fit-shape-to-text:t">
                  <w:txbxContent>
                    <w:p w14:paraId="5CB2D9DA" w14:textId="77777777" w:rsidR="001D6A11" w:rsidRDefault="001D6A11" w:rsidP="003C52B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55183E">
        <w:rPr>
          <w:noProof/>
        </w:rPr>
        <w:drawing>
          <wp:anchor distT="0" distB="0" distL="114300" distR="114300" simplePos="0" relativeHeight="251676160" behindDoc="0" locked="0" layoutInCell="1" allowOverlap="1" wp14:anchorId="6843AB4A" wp14:editId="06CC174A">
            <wp:simplePos x="0" y="0"/>
            <wp:positionH relativeFrom="column">
              <wp:posOffset>10001250</wp:posOffset>
            </wp:positionH>
            <wp:positionV relativeFrom="paragraph">
              <wp:posOffset>-2051050</wp:posOffset>
            </wp:positionV>
            <wp:extent cx="1548442" cy="1143000"/>
            <wp:effectExtent l="0" t="0" r="0" b="0"/>
            <wp:wrapNone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E6E86305-0E3F-44EF-A9BB-6D44C3544A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E6E86305-0E3F-44EF-A9BB-6D44C3544A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77542" t="8333" b="60417"/>
                    <a:stretch/>
                  </pic:blipFill>
                  <pic:spPr>
                    <a:xfrm>
                      <a:off x="0" y="0"/>
                      <a:ext cx="1548442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7042DF2" w14:textId="7FD2FE0D" w:rsidR="0048361E" w:rsidRPr="0055183E" w:rsidRDefault="0048361E" w:rsidP="00A9431E">
      <w:pPr>
        <w:spacing w:line="360" w:lineRule="auto"/>
        <w:rPr>
          <w:rFonts w:ascii="Arial" w:hAnsi="Arial" w:cs="Arial"/>
          <w:b/>
        </w:rPr>
      </w:pPr>
      <w:r w:rsidRPr="0055183E">
        <w:rPr>
          <w:rFonts w:ascii="Arial" w:hAnsi="Arial" w:cs="Arial"/>
          <w:b/>
          <w:bCs/>
        </w:rPr>
        <w:t xml:space="preserve">Figure legend: </w:t>
      </w:r>
      <w:bookmarkStart w:id="2" w:name="OLE_LINK157"/>
      <w:bookmarkStart w:id="3" w:name="OLE_LINK158"/>
      <w:bookmarkStart w:id="4" w:name="OLE_LINK159"/>
      <w:r w:rsidR="001177E0" w:rsidRPr="0055183E">
        <w:rPr>
          <w:rFonts w:ascii="Arial" w:hAnsi="Arial" w:cs="Arial"/>
          <w:b/>
          <w:bCs/>
        </w:rPr>
        <w:t xml:space="preserve">a, </w:t>
      </w:r>
      <w:r w:rsidR="001177E0" w:rsidRPr="0055183E">
        <w:rPr>
          <w:rFonts w:ascii="Arial" w:hAnsi="Arial" w:cs="Arial"/>
        </w:rPr>
        <w:t xml:space="preserve">Graph depicts mean ± SEM of </w:t>
      </w:r>
      <w:bookmarkStart w:id="5" w:name="OLE_LINK85"/>
      <w:bookmarkStart w:id="6" w:name="OLE_LINK86"/>
      <w:r w:rsidR="001177E0" w:rsidRPr="0055183E">
        <w:rPr>
          <w:rFonts w:ascii="Arial" w:hAnsi="Arial" w:cs="Arial"/>
        </w:rPr>
        <w:t>colony numbers (</w:t>
      </w:r>
      <w:r w:rsidR="00942714" w:rsidRPr="0055183E">
        <w:rPr>
          <w:rFonts w:ascii="Arial" w:hAnsi="Arial" w:cs="Arial"/>
        </w:rPr>
        <w:t xml:space="preserve">upper </w:t>
      </w:r>
      <w:r w:rsidR="001177E0" w:rsidRPr="0055183E">
        <w:rPr>
          <w:rFonts w:ascii="Arial" w:hAnsi="Arial" w:cs="Arial"/>
        </w:rPr>
        <w:t>panel)</w:t>
      </w:r>
      <w:r w:rsidR="00FD7CE2" w:rsidRPr="0055183E">
        <w:rPr>
          <w:rFonts w:ascii="Arial" w:hAnsi="Arial" w:cs="Arial"/>
        </w:rPr>
        <w:t xml:space="preserve"> and or fold change of colony number (normalized to the mean colony number of no treatment, </w:t>
      </w:r>
      <w:r w:rsidR="00942714" w:rsidRPr="0055183E">
        <w:rPr>
          <w:rFonts w:ascii="Arial" w:hAnsi="Arial" w:cs="Arial"/>
        </w:rPr>
        <w:t xml:space="preserve">lower </w:t>
      </w:r>
      <w:r w:rsidR="00FD7CE2" w:rsidRPr="0055183E">
        <w:rPr>
          <w:rFonts w:ascii="Arial" w:hAnsi="Arial" w:cs="Arial"/>
        </w:rPr>
        <w:t xml:space="preserve">panel) for </w:t>
      </w:r>
      <w:r w:rsidR="001177E0" w:rsidRPr="0055183E">
        <w:rPr>
          <w:rFonts w:ascii="Arial" w:hAnsi="Arial" w:cs="Arial"/>
        </w:rPr>
        <w:t xml:space="preserve">three replicates </w:t>
      </w:r>
      <w:bookmarkEnd w:id="5"/>
      <w:bookmarkEnd w:id="6"/>
      <w:r w:rsidR="001177E0" w:rsidRPr="0055183E">
        <w:rPr>
          <w:rFonts w:ascii="Arial" w:hAnsi="Arial" w:cs="Arial"/>
        </w:rPr>
        <w:t xml:space="preserve">of mouse </w:t>
      </w:r>
      <w:bookmarkStart w:id="7" w:name="OLE_LINK139"/>
      <w:bookmarkStart w:id="8" w:name="OLE_LINK140"/>
      <w:r w:rsidR="001177E0" w:rsidRPr="0055183E">
        <w:rPr>
          <w:rFonts w:ascii="Arial" w:hAnsi="Arial" w:cs="Arial"/>
        </w:rPr>
        <w:t xml:space="preserve">bone marrow cells transduced with retroviral vector expressing </w:t>
      </w:r>
      <w:r w:rsidR="006E27CC" w:rsidRPr="0055183E">
        <w:rPr>
          <w:rFonts w:ascii="Arial" w:hAnsi="Arial" w:cs="Arial"/>
        </w:rPr>
        <w:t xml:space="preserve">empty vector, </w:t>
      </w:r>
      <w:r w:rsidR="001177E0" w:rsidRPr="0055183E">
        <w:rPr>
          <w:rFonts w:ascii="Arial" w:hAnsi="Arial" w:cs="Arial"/>
          <w:i/>
        </w:rPr>
        <w:t>FLT3</w:t>
      </w:r>
      <w:r w:rsidR="001177E0" w:rsidRPr="0055183E">
        <w:rPr>
          <w:rFonts w:ascii="Arial" w:hAnsi="Arial" w:cs="Arial"/>
        </w:rPr>
        <w:t xml:space="preserve"> </w:t>
      </w:r>
      <w:r w:rsidR="006E27CC" w:rsidRPr="0055183E">
        <w:rPr>
          <w:rFonts w:ascii="Arial" w:hAnsi="Arial" w:cs="Arial"/>
        </w:rPr>
        <w:t>WT</w:t>
      </w:r>
      <w:r w:rsidR="001177E0" w:rsidRPr="0055183E">
        <w:rPr>
          <w:rFonts w:ascii="Arial" w:hAnsi="Arial" w:cs="Arial"/>
        </w:rPr>
        <w:t xml:space="preserve"> or </w:t>
      </w:r>
      <w:r w:rsidR="006E27CC" w:rsidRPr="0055183E">
        <w:rPr>
          <w:rFonts w:ascii="Arial" w:hAnsi="Arial" w:cs="Arial"/>
        </w:rPr>
        <w:t>mutan</w:t>
      </w:r>
      <w:r w:rsidR="00504E70" w:rsidRPr="0055183E">
        <w:rPr>
          <w:rFonts w:ascii="Arial" w:hAnsi="Arial" w:cs="Arial"/>
        </w:rPr>
        <w:t>ts</w:t>
      </w:r>
      <w:r w:rsidR="001177E0" w:rsidRPr="0055183E">
        <w:rPr>
          <w:rFonts w:ascii="Arial" w:hAnsi="Arial" w:cs="Arial"/>
        </w:rPr>
        <w:t xml:space="preserve"> </w:t>
      </w:r>
      <w:bookmarkEnd w:id="7"/>
      <w:bookmarkEnd w:id="8"/>
      <w:r w:rsidR="001177E0" w:rsidRPr="0055183E">
        <w:rPr>
          <w:rFonts w:ascii="Arial" w:hAnsi="Arial" w:cs="Arial"/>
        </w:rPr>
        <w:t>treated with gradient concentrations of crenolanib for 10 days. Statistical analys</w:t>
      </w:r>
      <w:r w:rsidR="00942714" w:rsidRPr="0055183E">
        <w:rPr>
          <w:rFonts w:ascii="Arial" w:hAnsi="Arial" w:cs="Arial"/>
        </w:rPr>
        <w:t>e</w:t>
      </w:r>
      <w:r w:rsidR="001177E0" w:rsidRPr="0055183E">
        <w:rPr>
          <w:rFonts w:ascii="Arial" w:hAnsi="Arial" w:cs="Arial"/>
        </w:rPr>
        <w:t xml:space="preserve">s were performed </w:t>
      </w:r>
      <w:bookmarkStart w:id="9" w:name="OLE_LINK63"/>
      <w:bookmarkStart w:id="10" w:name="OLE_LINK64"/>
      <w:bookmarkStart w:id="11" w:name="OLE_LINK65"/>
      <w:r w:rsidR="001177E0" w:rsidRPr="0055183E">
        <w:rPr>
          <w:rFonts w:ascii="Arial" w:hAnsi="Arial" w:cs="Arial"/>
        </w:rPr>
        <w:t xml:space="preserve">using </w:t>
      </w:r>
      <w:hyperlink r:id="rId14" w:history="1">
        <w:r w:rsidR="001177E0" w:rsidRPr="0055183E">
          <w:rPr>
            <w:rFonts w:ascii="Arial" w:eastAsia="Times New Roman" w:hAnsi="Arial" w:cs="Arial"/>
          </w:rPr>
          <w:t>one way ANOVA</w:t>
        </w:r>
      </w:hyperlink>
      <w:r w:rsidR="001177E0" w:rsidRPr="0055183E">
        <w:rPr>
          <w:rFonts w:ascii="Arial" w:eastAsia="Times New Roman" w:hAnsi="Arial" w:cs="Arial"/>
        </w:rPr>
        <w:t xml:space="preserve"> together with Dunn’s multiple comparisons tests </w:t>
      </w:r>
      <w:r w:rsidR="00FD7CE2" w:rsidRPr="0055183E">
        <w:rPr>
          <w:rFonts w:ascii="Arial" w:eastAsia="Times New Roman" w:hAnsi="Arial" w:cs="Arial"/>
        </w:rPr>
        <w:t xml:space="preserve">comparing </w:t>
      </w:r>
      <w:r w:rsidR="0000302C" w:rsidRPr="0055183E">
        <w:rPr>
          <w:rFonts w:ascii="Arial" w:eastAsia="Times New Roman" w:hAnsi="Arial" w:cs="Arial"/>
        </w:rPr>
        <w:t>crenolanib treated cells t</w:t>
      </w:r>
      <w:r w:rsidR="00FD7CE2" w:rsidRPr="0055183E">
        <w:rPr>
          <w:rFonts w:ascii="Arial" w:eastAsia="Times New Roman" w:hAnsi="Arial" w:cs="Arial"/>
        </w:rPr>
        <w:t xml:space="preserve">o each individual untreated </w:t>
      </w:r>
      <w:r w:rsidR="00942714" w:rsidRPr="0055183E">
        <w:rPr>
          <w:rFonts w:ascii="Arial" w:eastAsia="Times New Roman" w:hAnsi="Arial" w:cs="Arial"/>
        </w:rPr>
        <w:t xml:space="preserve">control </w:t>
      </w:r>
      <w:r w:rsidR="001177E0" w:rsidRPr="0055183E">
        <w:rPr>
          <w:rFonts w:ascii="Arial" w:hAnsi="Arial" w:cs="Arial"/>
          <w:shd w:val="clear" w:color="auto" w:fill="FFFFFF"/>
        </w:rPr>
        <w:t xml:space="preserve">and expressed as: </w:t>
      </w:r>
      <w:r w:rsidR="001177E0" w:rsidRPr="0055183E">
        <w:rPr>
          <w:rFonts w:ascii="Arial" w:hAnsi="Arial" w:cs="Arial"/>
        </w:rPr>
        <w:t>* p&lt;.05</w:t>
      </w:r>
      <w:bookmarkEnd w:id="9"/>
      <w:bookmarkEnd w:id="10"/>
      <w:bookmarkEnd w:id="11"/>
      <w:r w:rsidR="001177E0" w:rsidRPr="0055183E">
        <w:rPr>
          <w:rFonts w:ascii="Arial" w:hAnsi="Arial" w:cs="Arial"/>
        </w:rPr>
        <w:t xml:space="preserve"> and ** p&lt;.01. </w:t>
      </w:r>
      <w:r w:rsidR="006D72A0" w:rsidRPr="0055183E">
        <w:rPr>
          <w:rFonts w:ascii="Arial" w:hAnsi="Arial" w:cs="Arial"/>
          <w:b/>
          <w:bCs/>
        </w:rPr>
        <w:t xml:space="preserve">b, </w:t>
      </w:r>
      <w:bookmarkEnd w:id="2"/>
      <w:bookmarkEnd w:id="3"/>
      <w:bookmarkEnd w:id="4"/>
      <w:r w:rsidRPr="0055183E">
        <w:rPr>
          <w:rFonts w:ascii="Arial" w:hAnsi="Arial" w:cs="Arial"/>
        </w:rPr>
        <w:t xml:space="preserve">Ba/F3 cells expressing </w:t>
      </w:r>
      <w:r w:rsidRPr="0055183E">
        <w:rPr>
          <w:rFonts w:ascii="Arial" w:hAnsi="Arial" w:cs="Arial"/>
          <w:i/>
        </w:rPr>
        <w:t>FLT3</w:t>
      </w:r>
      <w:r w:rsidRPr="0055183E">
        <w:rPr>
          <w:rFonts w:ascii="Arial" w:hAnsi="Arial" w:cs="Arial"/>
        </w:rPr>
        <w:t xml:space="preserve"> compound mutations were grown in medium without IL-3. Cell numbers were determined as described in the materials and methods and shown in the graph. </w:t>
      </w:r>
    </w:p>
    <w:p w14:paraId="2B40BA12" w14:textId="2E54014A" w:rsidR="00B532FF" w:rsidRPr="0055183E" w:rsidRDefault="00B532FF" w:rsidP="00AF712F">
      <w:pPr>
        <w:rPr>
          <w:rFonts w:ascii="Arial" w:hAnsi="Arial" w:cs="Arial"/>
          <w:b/>
          <w:bCs/>
        </w:rPr>
      </w:pPr>
      <w:r w:rsidRPr="0055183E">
        <w:rPr>
          <w:rFonts w:ascii="Arial" w:hAnsi="Arial" w:cs="Arial"/>
          <w:b/>
        </w:rPr>
        <w:lastRenderedPageBreak/>
        <w:t xml:space="preserve">Supplementary </w:t>
      </w:r>
      <w:r w:rsidR="00A9778E" w:rsidRPr="0055183E">
        <w:rPr>
          <w:rFonts w:ascii="Arial" w:hAnsi="Arial" w:cs="Arial"/>
          <w:b/>
        </w:rPr>
        <w:t>T</w:t>
      </w:r>
      <w:r w:rsidRPr="0055183E">
        <w:rPr>
          <w:rFonts w:ascii="Arial" w:hAnsi="Arial" w:cs="Arial"/>
          <w:b/>
        </w:rPr>
        <w:t>able</w:t>
      </w:r>
      <w:r w:rsidR="00674619" w:rsidRPr="0055183E">
        <w:rPr>
          <w:rFonts w:ascii="Arial" w:hAnsi="Arial" w:cs="Arial"/>
          <w:b/>
        </w:rPr>
        <w:t xml:space="preserve"> </w:t>
      </w:r>
      <w:r w:rsidR="008743F6">
        <w:rPr>
          <w:rFonts w:ascii="Arial" w:hAnsi="Arial" w:cs="Arial"/>
          <w:b/>
        </w:rPr>
        <w:t>4</w:t>
      </w:r>
      <w:r w:rsidRPr="0055183E">
        <w:rPr>
          <w:rFonts w:ascii="Arial" w:hAnsi="Arial" w:cs="Arial"/>
          <w:b/>
        </w:rPr>
        <w:t xml:space="preserve">. </w:t>
      </w:r>
      <w:r w:rsidRPr="0055183E">
        <w:rPr>
          <w:rFonts w:ascii="Arial" w:hAnsi="Arial" w:cs="Arial"/>
          <w:b/>
          <w:bCs/>
        </w:rPr>
        <w:t>TKI naïve and pre-TKI patients demonstrate differential mutation profile</w:t>
      </w:r>
      <w:r w:rsidR="00BA5458" w:rsidRPr="0055183E">
        <w:rPr>
          <w:rFonts w:ascii="Arial" w:hAnsi="Arial" w:cs="Arial"/>
          <w:b/>
          <w:bCs/>
        </w:rPr>
        <w:t>s</w:t>
      </w:r>
    </w:p>
    <w:tbl>
      <w:tblPr>
        <w:tblW w:w="6480" w:type="dxa"/>
        <w:tblInd w:w="126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3"/>
        <w:gridCol w:w="834"/>
        <w:gridCol w:w="886"/>
        <w:gridCol w:w="977"/>
        <w:gridCol w:w="720"/>
        <w:gridCol w:w="990"/>
        <w:gridCol w:w="810"/>
      </w:tblGrid>
      <w:tr w:rsidR="003D3328" w:rsidRPr="0055183E" w14:paraId="2BAEB08C" w14:textId="77777777" w:rsidTr="00230AB0">
        <w:trPr>
          <w:trHeight w:val="175"/>
        </w:trPr>
        <w:tc>
          <w:tcPr>
            <w:tcW w:w="126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2F1A54" w14:textId="77777777" w:rsidR="003D3328" w:rsidRPr="0055183E" w:rsidRDefault="003D3328" w:rsidP="00B852D9">
            <w:pPr>
              <w:spacing w:after="0" w:line="175" w:lineRule="atLeast"/>
              <w:jc w:val="right"/>
              <w:textAlignment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Gene</w:t>
            </w:r>
          </w:p>
        </w:tc>
        <w:tc>
          <w:tcPr>
            <w:tcW w:w="269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1207E5" w14:textId="77777777" w:rsidR="003D3328" w:rsidRPr="0055183E" w:rsidRDefault="003D3328" w:rsidP="00B852D9">
            <w:pPr>
              <w:spacing w:after="0" w:line="17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Percentage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C5ADF1" w14:textId="77777777" w:rsidR="003D3328" w:rsidRPr="0055183E" w:rsidRDefault="003D3328" w:rsidP="00B852D9">
            <w:pPr>
              <w:spacing w:after="0" w:line="17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Total number</w:t>
            </w:r>
          </w:p>
        </w:tc>
      </w:tr>
      <w:tr w:rsidR="003D3328" w:rsidRPr="0055183E" w14:paraId="035AB33E" w14:textId="77777777" w:rsidTr="00230AB0">
        <w:trPr>
          <w:trHeight w:val="175"/>
        </w:trPr>
        <w:tc>
          <w:tcPr>
            <w:tcW w:w="126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7B4F6" w14:textId="77777777" w:rsidR="003D3328" w:rsidRPr="0055183E" w:rsidRDefault="003D3328" w:rsidP="00B85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A633DC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TCG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204761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TKI naïv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5F2084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Pre-TK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6F3E59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TCG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B7A05F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TKI naïv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900D49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Pre-TKI</w:t>
            </w:r>
          </w:p>
        </w:tc>
      </w:tr>
      <w:tr w:rsidR="003D3328" w:rsidRPr="0055183E" w14:paraId="1DC9F3F2" w14:textId="77777777" w:rsidTr="00230AB0">
        <w:trPr>
          <w:trHeight w:val="175"/>
        </w:trPr>
        <w:tc>
          <w:tcPr>
            <w:tcW w:w="12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9AFF9B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bookmarkStart w:id="12" w:name="_Hlk494726756"/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FLT3 ITD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4CABFB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69.60%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6EB1BF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47.4%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A5C601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8.7%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A9D121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C8C4BD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9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307A20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1</w:t>
            </w:r>
          </w:p>
        </w:tc>
      </w:tr>
      <w:tr w:rsidR="003D3328" w:rsidRPr="0055183E" w14:paraId="0B2C9DD8" w14:textId="77777777" w:rsidTr="00230AB0">
        <w:trPr>
          <w:trHeight w:val="19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A047FB" w14:textId="77777777" w:rsidR="003D3328" w:rsidRPr="0055183E" w:rsidRDefault="003D3328" w:rsidP="00B852D9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FLT3 TK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F64373" w14:textId="77777777" w:rsidR="003D3328" w:rsidRPr="0055183E" w:rsidRDefault="003D3328" w:rsidP="00B852D9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0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864F65" w14:textId="77777777" w:rsidR="003D3328" w:rsidRPr="0055183E" w:rsidRDefault="003D3328" w:rsidP="00B852D9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6.8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A0AD82" w14:textId="77777777" w:rsidR="003D3328" w:rsidRPr="0055183E" w:rsidRDefault="003D3328" w:rsidP="00B852D9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6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2D2991" w14:textId="77777777" w:rsidR="003D3328" w:rsidRPr="0055183E" w:rsidRDefault="003D3328" w:rsidP="00B852D9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A09B9B" w14:textId="77777777" w:rsidR="003D3328" w:rsidRPr="0055183E" w:rsidRDefault="003D3328" w:rsidP="00BA5458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7E73C9" w14:textId="77777777" w:rsidR="003D3328" w:rsidRPr="0055183E" w:rsidRDefault="003D3328" w:rsidP="00BA5458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1</w:t>
            </w:r>
          </w:p>
        </w:tc>
      </w:tr>
      <w:tr w:rsidR="003D3328" w:rsidRPr="0055183E" w14:paraId="59D06570" w14:textId="77777777" w:rsidTr="00230AB0">
        <w:trPr>
          <w:trHeight w:val="19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B0274F" w14:textId="77777777" w:rsidR="003D3328" w:rsidRPr="0055183E" w:rsidRDefault="003D3328" w:rsidP="00B852D9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FLT3ITD/TK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E0D240" w14:textId="77777777" w:rsidR="003D3328" w:rsidRPr="0055183E" w:rsidRDefault="003D3328" w:rsidP="00B852D9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EE9ED8" w14:textId="77777777" w:rsidR="003D3328" w:rsidRPr="0055183E" w:rsidRDefault="003D3328" w:rsidP="00B852D9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5.8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5083C9" w14:textId="77777777" w:rsidR="003D3328" w:rsidRPr="0055183E" w:rsidRDefault="003D3328" w:rsidP="00B852D9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4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DC7C26" w14:textId="77777777" w:rsidR="003D3328" w:rsidRPr="0055183E" w:rsidRDefault="003D3328" w:rsidP="00B852D9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93BE9B" w14:textId="77777777" w:rsidR="003D3328" w:rsidRPr="0055183E" w:rsidRDefault="003D3328" w:rsidP="00BA5458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042371" w14:textId="77777777" w:rsidR="003D3328" w:rsidRPr="0055183E" w:rsidRDefault="003D3328" w:rsidP="00BA5458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1</w:t>
            </w:r>
          </w:p>
        </w:tc>
      </w:tr>
      <w:tr w:rsidR="003D3328" w:rsidRPr="0055183E" w14:paraId="53B12C7A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D06D27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NPM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F8477D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1.8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DB437B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42.1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B87A96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1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43891D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EFCEFE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E4AC43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1</w:t>
            </w:r>
          </w:p>
        </w:tc>
      </w:tr>
      <w:tr w:rsidR="003D3328" w:rsidRPr="0055183E" w14:paraId="1E9B5F98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042F9E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DNMT3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A39E6E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7.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01E098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42.1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11D9CB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2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DD31E4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CFB5F2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83CEA5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1</w:t>
            </w:r>
          </w:p>
        </w:tc>
      </w:tr>
      <w:tr w:rsidR="003D3328" w:rsidRPr="0055183E" w14:paraId="38C3CA7C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AF00EB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WT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C301C6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8.9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27F0EF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6.3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52B8CB" w14:textId="77777777" w:rsidR="003D3328" w:rsidRPr="0055183E" w:rsidRDefault="003A5024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4.0</w:t>
            </w:r>
            <w:r w:rsidR="003D3328"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8837E3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D4C7EB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067503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5</w:t>
            </w:r>
          </w:p>
        </w:tc>
      </w:tr>
      <w:tr w:rsidR="003D3328" w:rsidRPr="0055183E" w14:paraId="6D3E7B24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3BBB15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SF3B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84EBC5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55C7EC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5.4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E37D2E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6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461C63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BBD12A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5411E0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4</w:t>
            </w:r>
          </w:p>
        </w:tc>
      </w:tr>
      <w:tr w:rsidR="003D3328" w:rsidRPr="0055183E" w14:paraId="10531DC5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06F9D5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IDH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AB2DA1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7.1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025DBD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D31D37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6.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147CA1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FE086E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961291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1</w:t>
            </w:r>
          </w:p>
        </w:tc>
      </w:tr>
      <w:tr w:rsidR="003D3328" w:rsidRPr="0055183E" w14:paraId="78563B54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A9C0EB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RUNX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5AD39C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.4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74D226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6.3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AEEAC7" w14:textId="77777777" w:rsidR="003D3328" w:rsidRPr="0055183E" w:rsidRDefault="003A5024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0</w:t>
            </w:r>
            <w:r w:rsidR="003D3328"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718824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80C198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8FA914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5</w:t>
            </w:r>
          </w:p>
        </w:tc>
      </w:tr>
      <w:tr w:rsidR="003D3328" w:rsidRPr="0055183E" w14:paraId="32B9250A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2F0845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NRA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5CF131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6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9DD280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.3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A128FA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2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ADECAA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5D1A8A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CFDF60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1</w:t>
            </w:r>
          </w:p>
        </w:tc>
      </w:tr>
      <w:tr w:rsidR="003D3328" w:rsidRPr="0055183E" w14:paraId="10C08E5C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CECF32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CSF3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EF6D7C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47E9FE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7.1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E874BD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8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D34ABA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E6BA21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7F67DD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4</w:t>
            </w:r>
          </w:p>
        </w:tc>
      </w:tr>
      <w:tr w:rsidR="003D3328" w:rsidRPr="0055183E" w14:paraId="0A2E0CE6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2229AD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U2AF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A5ABEA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C0F039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7.7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CC87BC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8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8006A5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8BCF7F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A3EFA9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4</w:t>
            </w:r>
          </w:p>
        </w:tc>
      </w:tr>
      <w:tr w:rsidR="003D3328" w:rsidRPr="0055183E" w14:paraId="19FC155D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B1999D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ASXL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5EEF81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170F0B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A8D11F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8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6B479C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A7121A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6E2E89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4</w:t>
            </w:r>
          </w:p>
        </w:tc>
      </w:tr>
      <w:tr w:rsidR="003D3328" w:rsidRPr="0055183E" w14:paraId="00409282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CC5138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TET2_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54D9A4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8.9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2E2BA4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4CFBDB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8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66F320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89E20D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B1D4E1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5</w:t>
            </w:r>
          </w:p>
        </w:tc>
      </w:tr>
      <w:tr w:rsidR="003D3328" w:rsidRPr="0055183E" w14:paraId="6DBBB73B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4145BD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KRA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1D4C91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0EFD8F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226192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6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05D303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7D040B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10C755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1</w:t>
            </w:r>
          </w:p>
        </w:tc>
      </w:tr>
      <w:tr w:rsidR="003D3328" w:rsidRPr="0055183E" w14:paraId="4B3470AB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714AD8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IDH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511669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6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D5A119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.3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9205BC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6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F2EC57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61A6CA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485D6A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1</w:t>
            </w:r>
          </w:p>
        </w:tc>
      </w:tr>
      <w:tr w:rsidR="003D3328" w:rsidRPr="0055183E" w14:paraId="695EF932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D31CB3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CBL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00CAED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75E660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13C984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4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26A239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2A334F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FF25EE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4</w:t>
            </w:r>
          </w:p>
        </w:tc>
      </w:tr>
      <w:tr w:rsidR="003D3328" w:rsidRPr="0055183E" w14:paraId="27C5F252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8AD5EB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BCO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3D81A6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.8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A378BA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5B2C9F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4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CB9A52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EBE4FF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BD0719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4</w:t>
            </w:r>
          </w:p>
        </w:tc>
      </w:tr>
      <w:tr w:rsidR="003D3328" w:rsidRPr="0055183E" w14:paraId="792E8097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EDFC04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STAG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EA298E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6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48E90E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7.7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2187F7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4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69EC51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9BB440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5EA00A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4</w:t>
            </w:r>
          </w:p>
        </w:tc>
      </w:tr>
      <w:tr w:rsidR="003D3328" w:rsidRPr="0055183E" w14:paraId="69D04EA0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0807E3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SRSF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2339A6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677942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A3BEA7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4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D5F92A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C49AB3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6F81B8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4</w:t>
            </w:r>
          </w:p>
        </w:tc>
      </w:tr>
      <w:tr w:rsidR="003D3328" w:rsidRPr="0055183E" w14:paraId="0857F8E7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6547C8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TET2_m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7FC6EF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N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FF7B4A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8.8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29B61F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4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3CC735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B33782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656ECA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5</w:t>
            </w:r>
          </w:p>
        </w:tc>
      </w:tr>
      <w:tr w:rsidR="003D3328" w:rsidRPr="0055183E" w14:paraId="0A675083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F46E44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JAK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3707F4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38DD64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921AEF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201D99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1C65C7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794C0D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9</w:t>
            </w:r>
          </w:p>
        </w:tc>
      </w:tr>
      <w:tr w:rsidR="003D3328" w:rsidRPr="0055183E" w14:paraId="76E0E1F5" w14:textId="77777777" w:rsidTr="00230AB0">
        <w:trPr>
          <w:trHeight w:val="19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887780" w14:textId="77777777" w:rsidR="003D3328" w:rsidRPr="0055183E" w:rsidRDefault="003D3328" w:rsidP="00B852D9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FLT3 F69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5D2F08" w14:textId="77777777" w:rsidR="003D3328" w:rsidRPr="0055183E" w:rsidRDefault="003D3328" w:rsidP="00B852D9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E23554" w14:textId="77777777" w:rsidR="003D3328" w:rsidRPr="0055183E" w:rsidRDefault="003D3328" w:rsidP="00B852D9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248ED0" w14:textId="77777777" w:rsidR="003D3328" w:rsidRPr="0055183E" w:rsidRDefault="003D3328" w:rsidP="00B852D9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879D59" w14:textId="77777777" w:rsidR="003D3328" w:rsidRPr="0055183E" w:rsidRDefault="003D3328" w:rsidP="00B852D9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AC4CB9" w14:textId="77777777" w:rsidR="003D3328" w:rsidRPr="0055183E" w:rsidRDefault="003D3328" w:rsidP="00BA5458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085CE7" w14:textId="77777777" w:rsidR="003D3328" w:rsidRPr="0055183E" w:rsidRDefault="003D3328" w:rsidP="00BA5458">
            <w:pPr>
              <w:spacing w:after="0" w:line="19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1</w:t>
            </w:r>
          </w:p>
        </w:tc>
      </w:tr>
      <w:tr w:rsidR="003D3328" w:rsidRPr="0055183E" w14:paraId="4B8BA6BE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495E41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PTPN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B1ACF9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6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457943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5.8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49F101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AFA241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F09138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0009FA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0</w:t>
            </w:r>
          </w:p>
        </w:tc>
      </w:tr>
      <w:tr w:rsidR="003D3328" w:rsidRPr="0055183E" w14:paraId="1BBFFBAF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88A8A8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CEBP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BB0281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6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5C0807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7.7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AC9D01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100C7F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BC6756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D52A2E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4</w:t>
            </w:r>
          </w:p>
        </w:tc>
      </w:tr>
      <w:tr w:rsidR="003D3328" w:rsidRPr="0055183E" w14:paraId="76B0BC3D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271B4D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SETBP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4F31B1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32092D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7.7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96CDD3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63069F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01DBFA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60D3F9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7</w:t>
            </w:r>
          </w:p>
        </w:tc>
      </w:tr>
      <w:tr w:rsidR="003D3328" w:rsidRPr="0055183E" w14:paraId="40C54B18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32669E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PPM1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97C259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07890E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7.7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21A4D2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BCD1C0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C774D7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DA1786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4</w:t>
            </w:r>
          </w:p>
        </w:tc>
      </w:tr>
      <w:tr w:rsidR="003D3328" w:rsidRPr="0055183E" w14:paraId="5ACE98A3" w14:textId="77777777" w:rsidTr="00230AB0">
        <w:trPr>
          <w:trHeight w:val="175"/>
        </w:trPr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DEA245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PHF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042701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.8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59279B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7.7%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5141C5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5501F3" w14:textId="77777777" w:rsidR="003D3328" w:rsidRPr="0055183E" w:rsidRDefault="003D3328" w:rsidP="00B852D9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38A9E3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DA1E70" w14:textId="77777777" w:rsidR="003D3328" w:rsidRPr="0055183E" w:rsidRDefault="003D3328" w:rsidP="00BA5458">
            <w:pPr>
              <w:spacing w:after="0" w:line="175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4</w:t>
            </w:r>
          </w:p>
        </w:tc>
      </w:tr>
    </w:tbl>
    <w:p w14:paraId="42C278E9" w14:textId="77777777" w:rsidR="00B852D9" w:rsidRPr="0055183E" w:rsidRDefault="00B852D9" w:rsidP="00B852D9">
      <w:pPr>
        <w:rPr>
          <w:rFonts w:ascii="Arial" w:hAnsi="Arial" w:cs="Arial"/>
          <w:bCs/>
        </w:rPr>
      </w:pPr>
      <w:bookmarkStart w:id="13" w:name="OLE_LINK91"/>
      <w:bookmarkStart w:id="14" w:name="OLE_LINK92"/>
      <w:bookmarkEnd w:id="12"/>
      <w:r w:rsidRPr="0055183E">
        <w:rPr>
          <w:rFonts w:ascii="Arial" w:hAnsi="Arial" w:cs="Arial"/>
          <w:bCs/>
        </w:rPr>
        <w:t xml:space="preserve">                      </w:t>
      </w:r>
      <w:r w:rsidRPr="0055183E">
        <w:rPr>
          <w:rFonts w:ascii="Arial" w:hAnsi="Arial" w:cs="Arial"/>
          <w:bCs/>
          <w:i/>
        </w:rPr>
        <w:t>TET2-t</w:t>
      </w:r>
      <w:r w:rsidRPr="0055183E">
        <w:rPr>
          <w:rFonts w:ascii="Arial" w:hAnsi="Arial" w:cs="Arial"/>
          <w:bCs/>
        </w:rPr>
        <w:t xml:space="preserve">: </w:t>
      </w:r>
      <w:r w:rsidRPr="0055183E">
        <w:rPr>
          <w:rFonts w:ascii="Arial" w:hAnsi="Arial" w:cs="Arial"/>
          <w:bCs/>
          <w:i/>
        </w:rPr>
        <w:t>TET2</w:t>
      </w:r>
      <w:r w:rsidRPr="0055183E">
        <w:rPr>
          <w:rFonts w:ascii="Arial" w:hAnsi="Arial" w:cs="Arial"/>
          <w:bCs/>
        </w:rPr>
        <w:t xml:space="preserve"> truncation mutation; </w:t>
      </w:r>
      <w:r w:rsidRPr="0055183E">
        <w:rPr>
          <w:rFonts w:ascii="Arial" w:hAnsi="Arial" w:cs="Arial"/>
          <w:bCs/>
          <w:i/>
        </w:rPr>
        <w:t>TET2_m</w:t>
      </w:r>
      <w:r w:rsidRPr="0055183E">
        <w:rPr>
          <w:rFonts w:ascii="Arial" w:hAnsi="Arial" w:cs="Arial"/>
          <w:bCs/>
        </w:rPr>
        <w:t xml:space="preserve">: </w:t>
      </w:r>
      <w:r w:rsidRPr="0055183E">
        <w:rPr>
          <w:rFonts w:ascii="Arial" w:hAnsi="Arial" w:cs="Arial"/>
          <w:bCs/>
          <w:i/>
        </w:rPr>
        <w:t>TET2</w:t>
      </w:r>
      <w:r w:rsidRPr="0055183E">
        <w:rPr>
          <w:rFonts w:ascii="Arial" w:hAnsi="Arial" w:cs="Arial"/>
          <w:bCs/>
        </w:rPr>
        <w:t xml:space="preserve"> missense mutation</w:t>
      </w:r>
    </w:p>
    <w:bookmarkEnd w:id="13"/>
    <w:bookmarkEnd w:id="14"/>
    <w:p w14:paraId="39A5585D" w14:textId="4C206E57" w:rsidR="00B82559" w:rsidRPr="0055183E" w:rsidRDefault="00B82559" w:rsidP="00B82559">
      <w:pPr>
        <w:rPr>
          <w:rFonts w:ascii="Arial" w:hAnsi="Arial" w:cs="Arial"/>
          <w:b/>
          <w:bCs/>
        </w:rPr>
      </w:pPr>
    </w:p>
    <w:p w14:paraId="092335FE" w14:textId="77777777" w:rsidR="00E56FAD" w:rsidRDefault="00E56FAD" w:rsidP="00FC4451">
      <w:pPr>
        <w:tabs>
          <w:tab w:val="left" w:pos="6957"/>
        </w:tabs>
        <w:rPr>
          <w:rFonts w:ascii="Arial" w:hAnsi="Arial" w:cs="Arial"/>
          <w:b/>
        </w:rPr>
      </w:pPr>
      <w:bookmarkStart w:id="15" w:name="OLE_LINK32"/>
      <w:bookmarkStart w:id="16" w:name="OLE_LINK33"/>
      <w:bookmarkStart w:id="17" w:name="OLE_LINK34"/>
    </w:p>
    <w:p w14:paraId="3DA230C8" w14:textId="77777777" w:rsidR="00E56FAD" w:rsidRDefault="00E56FAD" w:rsidP="00FC4451">
      <w:pPr>
        <w:tabs>
          <w:tab w:val="left" w:pos="6957"/>
        </w:tabs>
        <w:rPr>
          <w:rFonts w:ascii="Arial" w:hAnsi="Arial" w:cs="Arial"/>
          <w:b/>
        </w:rPr>
      </w:pPr>
    </w:p>
    <w:p w14:paraId="45D2DD1F" w14:textId="77777777" w:rsidR="00E56FAD" w:rsidRDefault="00E56FAD" w:rsidP="00FC4451">
      <w:pPr>
        <w:tabs>
          <w:tab w:val="left" w:pos="6957"/>
        </w:tabs>
        <w:rPr>
          <w:rFonts w:ascii="Arial" w:hAnsi="Arial" w:cs="Arial"/>
          <w:b/>
        </w:rPr>
      </w:pPr>
    </w:p>
    <w:p w14:paraId="6A66317B" w14:textId="77777777" w:rsidR="00E56FAD" w:rsidRDefault="00E56FAD" w:rsidP="00FC4451">
      <w:pPr>
        <w:tabs>
          <w:tab w:val="left" w:pos="6957"/>
        </w:tabs>
        <w:rPr>
          <w:rFonts w:ascii="Arial" w:hAnsi="Arial" w:cs="Arial"/>
          <w:b/>
        </w:rPr>
      </w:pPr>
    </w:p>
    <w:p w14:paraId="26FBF751" w14:textId="77777777" w:rsidR="00E56FAD" w:rsidRDefault="00E56FAD" w:rsidP="00FC4451">
      <w:pPr>
        <w:tabs>
          <w:tab w:val="left" w:pos="6957"/>
        </w:tabs>
        <w:rPr>
          <w:rFonts w:ascii="Arial" w:hAnsi="Arial" w:cs="Arial"/>
          <w:b/>
        </w:rPr>
      </w:pPr>
    </w:p>
    <w:p w14:paraId="1105F01B" w14:textId="77777777" w:rsidR="00E56FAD" w:rsidRDefault="00E56FAD" w:rsidP="00FC4451">
      <w:pPr>
        <w:tabs>
          <w:tab w:val="left" w:pos="6957"/>
        </w:tabs>
        <w:rPr>
          <w:rFonts w:ascii="Arial" w:hAnsi="Arial" w:cs="Arial"/>
          <w:b/>
        </w:rPr>
      </w:pPr>
    </w:p>
    <w:p w14:paraId="3C9452DD" w14:textId="77777777" w:rsidR="00E56FAD" w:rsidRDefault="00E56FAD" w:rsidP="00FC4451">
      <w:pPr>
        <w:tabs>
          <w:tab w:val="left" w:pos="6957"/>
        </w:tabs>
        <w:rPr>
          <w:rFonts w:ascii="Arial" w:hAnsi="Arial" w:cs="Arial"/>
          <w:b/>
        </w:rPr>
      </w:pPr>
    </w:p>
    <w:p w14:paraId="0CE393AE" w14:textId="77777777" w:rsidR="00E56FAD" w:rsidRDefault="00E56FAD" w:rsidP="00FC4451">
      <w:pPr>
        <w:tabs>
          <w:tab w:val="left" w:pos="6957"/>
        </w:tabs>
        <w:rPr>
          <w:rFonts w:ascii="Arial" w:hAnsi="Arial" w:cs="Arial"/>
          <w:b/>
        </w:rPr>
      </w:pPr>
    </w:p>
    <w:p w14:paraId="08EFF24F" w14:textId="213BC439" w:rsidR="00FC4451" w:rsidRPr="0055183E" w:rsidRDefault="00FC4451" w:rsidP="00FC4451">
      <w:pPr>
        <w:tabs>
          <w:tab w:val="left" w:pos="6957"/>
        </w:tabs>
        <w:rPr>
          <w:rFonts w:ascii="Arial" w:hAnsi="Arial" w:cs="Arial"/>
          <w:b/>
        </w:rPr>
      </w:pPr>
      <w:r w:rsidRPr="0055183E">
        <w:rPr>
          <w:rFonts w:ascii="Arial" w:hAnsi="Arial" w:cs="Arial"/>
          <w:b/>
        </w:rPr>
        <w:lastRenderedPageBreak/>
        <w:t xml:space="preserve">Supplementary </w:t>
      </w:r>
      <w:r w:rsidR="00C51661" w:rsidRPr="0055183E">
        <w:rPr>
          <w:rFonts w:ascii="Arial" w:hAnsi="Arial" w:cs="Arial"/>
          <w:b/>
        </w:rPr>
        <w:t>Figure</w:t>
      </w:r>
      <w:r w:rsidRPr="0055183E">
        <w:rPr>
          <w:rFonts w:ascii="Arial" w:hAnsi="Arial" w:cs="Arial"/>
          <w:b/>
        </w:rPr>
        <w:t xml:space="preserve"> </w:t>
      </w:r>
      <w:r w:rsidR="0048361E" w:rsidRPr="0055183E">
        <w:rPr>
          <w:rFonts w:ascii="Arial" w:hAnsi="Arial" w:cs="Arial"/>
          <w:b/>
        </w:rPr>
        <w:t>2</w:t>
      </w:r>
    </w:p>
    <w:bookmarkEnd w:id="15"/>
    <w:bookmarkEnd w:id="16"/>
    <w:bookmarkEnd w:id="17"/>
    <w:p w14:paraId="1696871D" w14:textId="7EEFBF4E" w:rsidR="00FC4451" w:rsidRPr="0055183E" w:rsidRDefault="00132F7B" w:rsidP="00FC4451">
      <w:pPr>
        <w:tabs>
          <w:tab w:val="left" w:pos="6957"/>
        </w:tabs>
        <w:rPr>
          <w:rFonts w:ascii="Arial" w:hAnsi="Arial" w:cs="Arial"/>
          <w:b/>
        </w:rPr>
      </w:pPr>
      <w:r w:rsidRPr="0055183E">
        <w:rPr>
          <w:noProof/>
        </w:rPr>
        <w:object w:dxaOrig="5609" w:dyaOrig="4262" w14:anchorId="22513B8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83pt;height:139.6pt;mso-width-percent:0;mso-height-percent:0;mso-width-percent:0;mso-height-percent:0" o:ole="">
            <v:imagedata r:id="rId15" o:title=""/>
          </v:shape>
          <o:OLEObject Type="Embed" ProgID="Prism7.Document" ShapeID="_x0000_i1025" DrawAspect="Content" ObjectID="_1605605305" r:id="rId16"/>
        </w:object>
      </w:r>
    </w:p>
    <w:p w14:paraId="15ACE0F6" w14:textId="7D7768CF" w:rsidR="000B6146" w:rsidRPr="0055183E" w:rsidRDefault="00FC4451" w:rsidP="008A3B94">
      <w:pPr>
        <w:spacing w:line="360" w:lineRule="auto"/>
        <w:rPr>
          <w:rFonts w:ascii="Arial" w:hAnsi="Arial" w:cs="Arial"/>
          <w:b/>
          <w:bCs/>
        </w:rPr>
      </w:pPr>
      <w:bookmarkStart w:id="18" w:name="OLE_LINK35"/>
      <w:bookmarkStart w:id="19" w:name="OLE_LINK36"/>
      <w:bookmarkStart w:id="20" w:name="OLE_LINK37"/>
      <w:bookmarkStart w:id="21" w:name="OLE_LINK42"/>
      <w:r w:rsidRPr="0055183E">
        <w:rPr>
          <w:rFonts w:ascii="Arial" w:hAnsi="Arial" w:cs="Arial"/>
          <w:b/>
        </w:rPr>
        <w:t>Figure legend</w:t>
      </w:r>
      <w:r w:rsidRPr="0055183E">
        <w:rPr>
          <w:rFonts w:ascii="Arial" w:hAnsi="Arial" w:cs="Arial"/>
        </w:rPr>
        <w:t xml:space="preserve">: </w:t>
      </w:r>
      <w:r w:rsidR="00D73F77" w:rsidRPr="0055183E">
        <w:rPr>
          <w:rFonts w:ascii="Arial" w:hAnsi="Arial" w:cs="Arial"/>
          <w:b/>
          <w:shd w:val="clear" w:color="auto" w:fill="FFFFFF"/>
        </w:rPr>
        <w:t xml:space="preserve">Patients with prior TKI treatment demonstrate differential gene mutation profiles as compared to </w:t>
      </w:r>
      <w:r w:rsidR="00D73F77" w:rsidRPr="0055183E">
        <w:rPr>
          <w:rFonts w:ascii="Arial" w:eastAsia="Times New Roman" w:hAnsi="Arial" w:cs="Arial"/>
          <w:b/>
          <w:bCs/>
          <w:kern w:val="36"/>
        </w:rPr>
        <w:t xml:space="preserve">TKI naïve patients. </w:t>
      </w:r>
      <w:r w:rsidR="00B17B65" w:rsidRPr="0055183E">
        <w:rPr>
          <w:rFonts w:ascii="Arial" w:hAnsi="Arial" w:cs="Arial"/>
        </w:rPr>
        <w:t xml:space="preserve">Graph depicts </w:t>
      </w:r>
      <w:r w:rsidR="004D09B5" w:rsidRPr="0055183E">
        <w:rPr>
          <w:rFonts w:ascii="Arial" w:hAnsi="Arial" w:cs="Arial"/>
        </w:rPr>
        <w:t xml:space="preserve">log-transformed </w:t>
      </w:r>
      <w:r w:rsidR="002E718A" w:rsidRPr="0055183E">
        <w:rPr>
          <w:rFonts w:ascii="Arial" w:hAnsi="Arial" w:cs="Arial"/>
        </w:rPr>
        <w:t>m</w:t>
      </w:r>
      <w:r w:rsidR="00685503" w:rsidRPr="0055183E">
        <w:rPr>
          <w:rFonts w:ascii="Arial" w:hAnsi="Arial" w:cs="Arial"/>
        </w:rPr>
        <w:t>ean and 95% confidence interval</w:t>
      </w:r>
      <w:r w:rsidR="00C30213" w:rsidRPr="0055183E">
        <w:rPr>
          <w:rFonts w:ascii="Arial" w:hAnsi="Arial" w:cs="Arial"/>
        </w:rPr>
        <w:t>s</w:t>
      </w:r>
      <w:r w:rsidR="00685503" w:rsidRPr="0055183E">
        <w:rPr>
          <w:rFonts w:ascii="Arial" w:hAnsi="Arial" w:cs="Arial"/>
        </w:rPr>
        <w:t xml:space="preserve"> </w:t>
      </w:r>
      <w:r w:rsidR="00B17B65" w:rsidRPr="0055183E">
        <w:rPr>
          <w:rFonts w:ascii="Arial" w:hAnsi="Arial" w:cs="Arial"/>
        </w:rPr>
        <w:t>of</w:t>
      </w:r>
      <w:r w:rsidR="004D09B5" w:rsidRPr="0055183E">
        <w:rPr>
          <w:rFonts w:ascii="Arial" w:hAnsi="Arial" w:cs="Arial"/>
        </w:rPr>
        <w:t xml:space="preserve"> odd ratios of</w:t>
      </w:r>
      <w:r w:rsidR="00B17B65" w:rsidRPr="0055183E">
        <w:rPr>
          <w:rFonts w:ascii="Arial" w:hAnsi="Arial" w:cs="Arial"/>
        </w:rPr>
        <w:t xml:space="preserve"> </w:t>
      </w:r>
      <w:r w:rsidR="007B6D9A" w:rsidRPr="0055183E">
        <w:rPr>
          <w:rFonts w:ascii="Arial" w:hAnsi="Arial" w:cs="Arial"/>
        </w:rPr>
        <w:t>gene mutation</w:t>
      </w:r>
      <w:r w:rsidR="00C30213" w:rsidRPr="0055183E">
        <w:rPr>
          <w:rFonts w:ascii="Arial" w:hAnsi="Arial" w:cs="Arial"/>
        </w:rPr>
        <w:t xml:space="preserve"> </w:t>
      </w:r>
      <w:r w:rsidR="00AC0457" w:rsidRPr="0055183E">
        <w:rPr>
          <w:rFonts w:ascii="Arial" w:hAnsi="Arial" w:cs="Arial"/>
        </w:rPr>
        <w:t>frequencies</w:t>
      </w:r>
      <w:r w:rsidR="00E10EAC" w:rsidRPr="0055183E">
        <w:rPr>
          <w:rFonts w:ascii="Arial" w:hAnsi="Arial" w:cs="Arial"/>
        </w:rPr>
        <w:t xml:space="preserve"> of pre-TKI </w:t>
      </w:r>
      <w:r w:rsidR="00551B6F" w:rsidRPr="0055183E">
        <w:rPr>
          <w:rFonts w:ascii="Arial" w:hAnsi="Arial" w:cs="Arial"/>
        </w:rPr>
        <w:t xml:space="preserve">group </w:t>
      </w:r>
      <w:r w:rsidR="007613F7" w:rsidRPr="0055183E">
        <w:rPr>
          <w:rFonts w:ascii="Arial" w:hAnsi="Arial" w:cs="Arial"/>
        </w:rPr>
        <w:t xml:space="preserve">comparing to </w:t>
      </w:r>
      <w:r w:rsidR="00E10EAC" w:rsidRPr="0055183E">
        <w:rPr>
          <w:rFonts w:ascii="Arial" w:hAnsi="Arial" w:cs="Arial"/>
        </w:rPr>
        <w:t>TKI naïve group</w:t>
      </w:r>
      <w:r w:rsidR="00B17B65" w:rsidRPr="0055183E">
        <w:rPr>
          <w:rFonts w:ascii="Arial" w:hAnsi="Arial" w:cs="Arial"/>
        </w:rPr>
        <w:t>. Statistical significance was analyzed using contingency table </w:t>
      </w:r>
      <w:r w:rsidR="00A7156E" w:rsidRPr="0055183E">
        <w:rPr>
          <w:rFonts w:ascii="Arial" w:hAnsi="Arial" w:cs="Arial"/>
        </w:rPr>
        <w:t>Fisher's exact test</w:t>
      </w:r>
      <w:r w:rsidR="00C30213" w:rsidRPr="0055183E">
        <w:rPr>
          <w:rFonts w:ascii="Arial" w:hAnsi="Arial" w:cs="Arial"/>
          <w:b/>
          <w:bCs/>
        </w:rPr>
        <w:t>.</w:t>
      </w:r>
      <w:bookmarkEnd w:id="18"/>
      <w:bookmarkEnd w:id="19"/>
      <w:bookmarkEnd w:id="20"/>
      <w:bookmarkEnd w:id="21"/>
    </w:p>
    <w:p w14:paraId="5C38BB2C" w14:textId="7BFDE66A" w:rsidR="00551B6F" w:rsidRDefault="00551B6F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567D7654" w14:textId="26315E3E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4EF92F50" w14:textId="4898F225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2E8E465E" w14:textId="232E3E38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4015BB6B" w14:textId="1CC3BFE1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1CA4E392" w14:textId="7CBB20CB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31E5F3E6" w14:textId="5DCA849C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3D4E4E81" w14:textId="0026920B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62BD680A" w14:textId="174D42BF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0A064599" w14:textId="2DA8B881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3CBAF000" w14:textId="6A96003F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17945F55" w14:textId="321A0FAE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2CD84AD9" w14:textId="00BC28FF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4D7D8106" w14:textId="62CB9A78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37F1EA5A" w14:textId="56B842BB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75E4D712" w14:textId="671BD741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321DD36C" w14:textId="3D44A4E9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0D774DD9" w14:textId="34F23116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4A51D5C2" w14:textId="4082593B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63A5F988" w14:textId="7162D316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7748D66B" w14:textId="4056C893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5C597310" w14:textId="6EA00779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0C4BA4EC" w14:textId="4D029DDE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786F26F6" w14:textId="5B3698FC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5897F1DC" w14:textId="5826577E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51F75D0E" w14:textId="19B9CB96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07C409BF" w14:textId="06B6861C" w:rsidR="00226594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2343899C" w14:textId="77777777" w:rsidR="00226594" w:rsidRPr="0055183E" w:rsidRDefault="00226594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077172A9" w14:textId="77777777" w:rsidR="00551B6F" w:rsidRPr="0055183E" w:rsidRDefault="00551B6F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p w14:paraId="243EEF45" w14:textId="2EC5F968" w:rsidR="00B82559" w:rsidRPr="0055183E" w:rsidRDefault="005D512B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  <w:r w:rsidRPr="0055183E">
        <w:rPr>
          <w:rFonts w:ascii="Arial" w:hAnsi="Arial" w:cs="Arial"/>
          <w:b/>
          <w:bCs/>
        </w:rPr>
        <w:lastRenderedPageBreak/>
        <w:t xml:space="preserve">Supplementary </w:t>
      </w:r>
      <w:r w:rsidR="00A9778E" w:rsidRPr="0055183E">
        <w:rPr>
          <w:rFonts w:ascii="Arial" w:hAnsi="Arial" w:cs="Arial"/>
          <w:b/>
          <w:bCs/>
        </w:rPr>
        <w:t>T</w:t>
      </w:r>
      <w:r w:rsidRPr="0055183E">
        <w:rPr>
          <w:rFonts w:ascii="Arial" w:hAnsi="Arial" w:cs="Arial"/>
          <w:b/>
          <w:bCs/>
        </w:rPr>
        <w:t xml:space="preserve">able </w:t>
      </w:r>
      <w:r w:rsidR="00226594">
        <w:rPr>
          <w:rFonts w:ascii="Arial" w:hAnsi="Arial" w:cs="Arial"/>
          <w:b/>
          <w:bCs/>
        </w:rPr>
        <w:t>5</w:t>
      </w:r>
      <w:r w:rsidRPr="0055183E">
        <w:rPr>
          <w:rFonts w:ascii="Arial" w:hAnsi="Arial" w:cs="Arial"/>
          <w:b/>
          <w:bCs/>
        </w:rPr>
        <w:t xml:space="preserve">. Crenolanib </w:t>
      </w:r>
      <w:r w:rsidR="000F0817" w:rsidRPr="0055183E">
        <w:rPr>
          <w:rFonts w:ascii="Arial" w:hAnsi="Arial" w:cs="Arial"/>
          <w:b/>
          <w:bCs/>
        </w:rPr>
        <w:t>good-</w:t>
      </w:r>
      <w:r w:rsidRPr="0055183E">
        <w:rPr>
          <w:rFonts w:ascii="Arial" w:hAnsi="Arial" w:cs="Arial"/>
          <w:b/>
          <w:bCs/>
        </w:rPr>
        <w:t>responde</w:t>
      </w:r>
      <w:r w:rsidR="006D7D16" w:rsidRPr="0055183E">
        <w:rPr>
          <w:rFonts w:ascii="Arial" w:hAnsi="Arial" w:cs="Arial"/>
          <w:b/>
          <w:bCs/>
        </w:rPr>
        <w:t xml:space="preserve">r and </w:t>
      </w:r>
      <w:r w:rsidR="000F0817" w:rsidRPr="0055183E">
        <w:rPr>
          <w:rFonts w:ascii="Arial" w:hAnsi="Arial" w:cs="Arial"/>
          <w:b/>
          <w:bCs/>
        </w:rPr>
        <w:t>poor</w:t>
      </w:r>
      <w:r w:rsidR="006D7D16" w:rsidRPr="0055183E">
        <w:rPr>
          <w:rFonts w:ascii="Arial" w:hAnsi="Arial" w:cs="Arial"/>
          <w:b/>
          <w:bCs/>
        </w:rPr>
        <w:t xml:space="preserve">-responder demonstrate </w:t>
      </w:r>
      <w:r w:rsidRPr="0055183E">
        <w:rPr>
          <w:rFonts w:ascii="Arial" w:hAnsi="Arial" w:cs="Arial"/>
          <w:b/>
          <w:bCs/>
        </w:rPr>
        <w:t>differential mutation profile</w:t>
      </w:r>
      <w:r w:rsidR="00BA5458" w:rsidRPr="0055183E">
        <w:rPr>
          <w:rFonts w:ascii="Arial" w:hAnsi="Arial" w:cs="Arial"/>
          <w:b/>
          <w:bCs/>
        </w:rPr>
        <w:t>s</w:t>
      </w:r>
    </w:p>
    <w:p w14:paraId="1D6E02DC" w14:textId="77777777" w:rsidR="000B6146" w:rsidRPr="0055183E" w:rsidRDefault="000B6146" w:rsidP="005D512B">
      <w:pPr>
        <w:spacing w:after="0" w:line="214" w:lineRule="atLeast"/>
        <w:textAlignment w:val="center"/>
        <w:rPr>
          <w:rFonts w:ascii="Arial" w:hAnsi="Arial" w:cs="Arial"/>
          <w:b/>
          <w:bCs/>
        </w:rPr>
      </w:pPr>
    </w:p>
    <w:tbl>
      <w:tblPr>
        <w:tblW w:w="8550" w:type="dxa"/>
        <w:tblInd w:w="27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900"/>
        <w:gridCol w:w="1080"/>
        <w:gridCol w:w="1530"/>
        <w:gridCol w:w="720"/>
        <w:gridCol w:w="1260"/>
        <w:gridCol w:w="1620"/>
      </w:tblGrid>
      <w:tr w:rsidR="000B6146" w:rsidRPr="0055183E" w14:paraId="3EEC0FF0" w14:textId="77777777" w:rsidTr="00230AB0">
        <w:trPr>
          <w:trHeight w:val="160"/>
        </w:trPr>
        <w:tc>
          <w:tcPr>
            <w:tcW w:w="14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706EC4" w14:textId="77777777" w:rsidR="000B6146" w:rsidRPr="0055183E" w:rsidRDefault="000B6146" w:rsidP="000B6146">
            <w:pPr>
              <w:spacing w:after="0" w:line="161" w:lineRule="atLeast"/>
              <w:jc w:val="right"/>
              <w:textAlignment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Gene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561B90" w14:textId="77777777" w:rsidR="000B6146" w:rsidRPr="0055183E" w:rsidRDefault="000B6146" w:rsidP="000B6146">
            <w:pPr>
              <w:spacing w:after="0" w:line="161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Percentage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6C2C4B" w14:textId="77777777" w:rsidR="000B6146" w:rsidRPr="0055183E" w:rsidRDefault="000B6146" w:rsidP="000B6146">
            <w:pPr>
              <w:spacing w:after="0" w:line="161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Total number</w:t>
            </w:r>
          </w:p>
        </w:tc>
      </w:tr>
      <w:tr w:rsidR="000B6146" w:rsidRPr="0055183E" w14:paraId="391CECFF" w14:textId="77777777" w:rsidTr="00230AB0">
        <w:trPr>
          <w:trHeight w:val="160"/>
        </w:trPr>
        <w:tc>
          <w:tcPr>
            <w:tcW w:w="14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C4A1A" w14:textId="77777777" w:rsidR="000B6146" w:rsidRPr="0055183E" w:rsidRDefault="000B6146" w:rsidP="000B614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2367BE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4FA284" w14:textId="77777777" w:rsidR="000B6146" w:rsidRPr="0055183E" w:rsidRDefault="00BA5458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Good-r</w:t>
            </w:r>
            <w:r w:rsidR="000B6146"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espond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1A73A9" w14:textId="77777777" w:rsidR="000B6146" w:rsidRPr="0055183E" w:rsidRDefault="00BA5458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Poor</w:t>
            </w:r>
            <w:r w:rsidR="000B6146"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-respond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D40A7D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TCG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A32D10" w14:textId="77777777" w:rsidR="000B6146" w:rsidRPr="0055183E" w:rsidRDefault="00BA5458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Good-r</w:t>
            </w:r>
            <w:r w:rsidR="000B6146"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espond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047583" w14:textId="77777777" w:rsidR="000B6146" w:rsidRPr="0055183E" w:rsidRDefault="00BA5458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Poor</w:t>
            </w:r>
            <w:r w:rsidR="000B6146" w:rsidRPr="0055183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18"/>
              </w:rPr>
              <w:t>-responder</w:t>
            </w:r>
          </w:p>
        </w:tc>
      </w:tr>
      <w:tr w:rsidR="000B6146" w:rsidRPr="0055183E" w14:paraId="4C20FAB0" w14:textId="77777777" w:rsidTr="00230AB0">
        <w:trPr>
          <w:trHeight w:val="160"/>
        </w:trPr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BCBFC7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FLT3</w:t>
            </w: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 xml:space="preserve"> ITD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15FBE0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69.60%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6C9E43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7.5%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003AAC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44.1%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D79326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35219F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57C4AE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4</w:t>
            </w:r>
          </w:p>
        </w:tc>
      </w:tr>
      <w:tr w:rsidR="000B6146" w:rsidRPr="0055183E" w14:paraId="1CC93D51" w14:textId="77777777" w:rsidTr="00230AB0">
        <w:trPr>
          <w:trHeight w:val="22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3E039C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FLT3</w:t>
            </w: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 xml:space="preserve"> TK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1D510F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BBA109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8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1DC863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7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9D4A05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2D634D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4777BC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4</w:t>
            </w:r>
          </w:p>
        </w:tc>
      </w:tr>
      <w:tr w:rsidR="000B6146" w:rsidRPr="0055183E" w14:paraId="7008018F" w14:textId="77777777" w:rsidTr="00230AB0">
        <w:trPr>
          <w:trHeight w:val="22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4213FB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FLT3</w:t>
            </w: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 xml:space="preserve"> ITD/TK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056FEE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A3DF18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43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B26932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8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7A75F5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0C2D31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2E8DF1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4</w:t>
            </w:r>
          </w:p>
        </w:tc>
      </w:tr>
      <w:tr w:rsidR="000B6146" w:rsidRPr="0055183E" w14:paraId="03778EBD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30AED3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NPM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AFD9CD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1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435EC4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.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97887A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44.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5B9327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29090D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4CEEF2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4</w:t>
            </w:r>
          </w:p>
        </w:tc>
      </w:tr>
      <w:tr w:rsidR="000B6146" w:rsidRPr="0055183E" w14:paraId="64533BDE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AB8D74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DNMT3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5E55BB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7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0BE8C9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43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EE389E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2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FED7D1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AA65A2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09E998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4</w:t>
            </w:r>
          </w:p>
        </w:tc>
      </w:tr>
      <w:tr w:rsidR="000B6146" w:rsidRPr="0055183E" w14:paraId="0463675B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2C90B5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SF3B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B86086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5BB652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6E1FC3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8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C5499D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A5FAB5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8FB018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7</w:t>
            </w:r>
          </w:p>
        </w:tc>
      </w:tr>
      <w:tr w:rsidR="000B6146" w:rsidRPr="0055183E" w14:paraId="000B1E54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80D157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IDH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EBFB28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7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0EED72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B805EE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4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C85B4B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63324C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8D7695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4</w:t>
            </w:r>
          </w:p>
        </w:tc>
      </w:tr>
      <w:tr w:rsidR="000B6146" w:rsidRPr="0055183E" w14:paraId="41EA08D5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973B15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NR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C261CE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2F06C3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2.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232209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1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DD79C7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959E36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E34C12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4</w:t>
            </w:r>
          </w:p>
        </w:tc>
      </w:tr>
      <w:tr w:rsidR="000B6146" w:rsidRPr="0055183E" w14:paraId="32EBB8F3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61B95B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U2AF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10BA11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BEE821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DC1E8C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1.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8C8B58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CA886F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E0DF85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7</w:t>
            </w:r>
          </w:p>
        </w:tc>
      </w:tr>
      <w:tr w:rsidR="000B6146" w:rsidRPr="0055183E" w14:paraId="2EBF919A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230EA2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W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F513DA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8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07521C" w14:textId="77777777" w:rsidR="000B6146" w:rsidRPr="0055183E" w:rsidRDefault="003A5024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4</w:t>
            </w:r>
            <w:r w:rsidR="000B6146"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E5D3AF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0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F6E6C6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FFF9B1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1AEB3F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9</w:t>
            </w:r>
          </w:p>
        </w:tc>
      </w:tr>
      <w:tr w:rsidR="000B6146" w:rsidRPr="0055183E" w14:paraId="71E6B7B3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417FE4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CSF3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D3F11F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D5FAF0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08D0BC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0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3C8666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FCE98C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986852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9</w:t>
            </w:r>
          </w:p>
        </w:tc>
      </w:tr>
      <w:tr w:rsidR="000B6146" w:rsidRPr="0055183E" w14:paraId="6326F2AB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224AC9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RUNX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9BD0AB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A10D2E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8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838E7B" w14:textId="77777777" w:rsidR="000B6146" w:rsidRPr="0055183E" w:rsidRDefault="000B6146" w:rsidP="003A5024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</w:t>
            </w:r>
            <w:r w:rsidR="003A5024"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8</w:t>
            </w: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FDC651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AE161F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93977A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9</w:t>
            </w:r>
          </w:p>
        </w:tc>
      </w:tr>
      <w:tr w:rsidR="000B6146" w:rsidRPr="0055183E" w14:paraId="150EE406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3871AB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TET2_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6DAE5F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C75905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AEB483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9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4FD910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4712A0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A27FD5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9</w:t>
            </w:r>
          </w:p>
        </w:tc>
      </w:tr>
      <w:tr w:rsidR="000B6146" w:rsidRPr="0055183E" w14:paraId="37EBCD9D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4E8541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STAG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5B0EF8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59F96A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C22FA0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7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A9D7FA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CF7D45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0585D3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7</w:t>
            </w:r>
          </w:p>
        </w:tc>
      </w:tr>
      <w:tr w:rsidR="000B6146" w:rsidRPr="0055183E" w14:paraId="161A2B8D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3BD154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ASXL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DA86CA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71D636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33C5DC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6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3A6682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7B5E0C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D3BD83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9</w:t>
            </w:r>
          </w:p>
        </w:tc>
      </w:tr>
      <w:tr w:rsidR="000B6146" w:rsidRPr="0055183E" w14:paraId="69EFC465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05755A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TET2_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73A8DB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8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21A504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C43A8F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6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074AF5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D345A9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24481F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9</w:t>
            </w:r>
          </w:p>
        </w:tc>
      </w:tr>
      <w:tr w:rsidR="000B6146" w:rsidRPr="0055183E" w14:paraId="4CCD2093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4E4FB4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PTPN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546D48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F1222B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6.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B8C29C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6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0E9F3B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FF7BFD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4485C8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2</w:t>
            </w:r>
          </w:p>
        </w:tc>
      </w:tr>
      <w:tr w:rsidR="000B6146" w:rsidRPr="0055183E" w14:paraId="52142CE2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6775D9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IDH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210CDA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F6ED52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FB52BB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A1B802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1D0A1B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197E6F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4</w:t>
            </w:r>
          </w:p>
        </w:tc>
      </w:tr>
      <w:tr w:rsidR="000B6146" w:rsidRPr="0055183E" w14:paraId="7C92E4F9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0ABBA8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KR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CE08E8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385CEA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512C10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143E59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A8C2AE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419235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4</w:t>
            </w:r>
          </w:p>
        </w:tc>
      </w:tr>
      <w:tr w:rsidR="000B6146" w:rsidRPr="0055183E" w14:paraId="4DEB263E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672FFA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BC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A845B0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864FCB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B01D4D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60E4DE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3906F1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CC33C6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7</w:t>
            </w:r>
          </w:p>
        </w:tc>
      </w:tr>
      <w:tr w:rsidR="000B6146" w:rsidRPr="0055183E" w14:paraId="3397A43F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270757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SETBP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51873E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BE5248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675832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AF26F0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75CEE8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8F6EB9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7</w:t>
            </w:r>
          </w:p>
        </w:tc>
      </w:tr>
      <w:tr w:rsidR="000B6146" w:rsidRPr="0055183E" w14:paraId="67788DFD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84D416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PPM1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C9299C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4E0270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C06870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73844D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A7623B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702643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7</w:t>
            </w:r>
          </w:p>
        </w:tc>
      </w:tr>
      <w:tr w:rsidR="000B6146" w:rsidRPr="0055183E" w14:paraId="6DEF3A92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EBFEDA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SRSF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9C9FCC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AB548F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D7F11A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4955B9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6A8DE5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D2756A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7</w:t>
            </w:r>
          </w:p>
        </w:tc>
      </w:tr>
      <w:tr w:rsidR="000B6146" w:rsidRPr="0055183E" w14:paraId="7DDBFB07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A6F5CB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PHF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301EDF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1D3EB5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FB7C98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E7C111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E66797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20F176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7</w:t>
            </w:r>
          </w:p>
        </w:tc>
      </w:tr>
      <w:tr w:rsidR="000B6146" w:rsidRPr="0055183E" w14:paraId="1C125672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3A4076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CB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C7F811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8447C5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C20EC2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BCF92C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AFFEE0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D1B4D0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9</w:t>
            </w:r>
          </w:p>
        </w:tc>
      </w:tr>
      <w:tr w:rsidR="000B6146" w:rsidRPr="0055183E" w14:paraId="16D4453F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8B26D0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JAK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5CB369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5B7F50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2FF46E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C10E08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441C4E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FE962E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2</w:t>
            </w:r>
          </w:p>
        </w:tc>
      </w:tr>
      <w:tr w:rsidR="000B6146" w:rsidRPr="0055183E" w14:paraId="06B8F1A7" w14:textId="77777777" w:rsidTr="00230AB0">
        <w:trPr>
          <w:trHeight w:val="22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712FE4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 xml:space="preserve">FLT3 </w:t>
            </w: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F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472BE6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6BE9E1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F80F9E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7BE0B0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6793EE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A3030E" w14:textId="77777777" w:rsidR="000B6146" w:rsidRPr="0055183E" w:rsidRDefault="000B6146" w:rsidP="000B6146">
            <w:pPr>
              <w:spacing w:after="0" w:line="224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4</w:t>
            </w:r>
          </w:p>
        </w:tc>
      </w:tr>
      <w:tr w:rsidR="000B6146" w:rsidRPr="0055183E" w14:paraId="123DAAD4" w14:textId="77777777" w:rsidTr="00230AB0">
        <w:trPr>
          <w:trHeight w:val="160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1B44AD" w14:textId="30087259" w:rsidR="000B6146" w:rsidRPr="0055183E" w:rsidRDefault="00DB681D" w:rsidP="00DB681D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18"/>
              </w:rPr>
              <w:t>CEBP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264C62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3.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4D1389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F33F05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C56AE6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A2C95B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136CB1" w14:textId="77777777" w:rsidR="000B6146" w:rsidRPr="0055183E" w:rsidRDefault="000B6146" w:rsidP="000B6146">
            <w:pPr>
              <w:spacing w:after="0" w:line="161" w:lineRule="atLeast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55183E">
              <w:rPr>
                <w:rFonts w:ascii="Arial" w:eastAsia="Times New Roman" w:hAnsi="Arial" w:cs="Arial"/>
                <w:color w:val="000000"/>
                <w:kern w:val="24"/>
                <w:sz w:val="20"/>
                <w:szCs w:val="18"/>
              </w:rPr>
              <w:t>27</w:t>
            </w:r>
          </w:p>
        </w:tc>
      </w:tr>
    </w:tbl>
    <w:p w14:paraId="62CF4966" w14:textId="77777777" w:rsidR="006D7D16" w:rsidRPr="0055183E" w:rsidRDefault="006D7D16" w:rsidP="006D7D16">
      <w:pPr>
        <w:rPr>
          <w:rFonts w:ascii="Arial" w:hAnsi="Arial" w:cs="Arial"/>
          <w:bCs/>
        </w:rPr>
      </w:pPr>
      <w:r w:rsidRPr="0055183E">
        <w:rPr>
          <w:rFonts w:ascii="Arial" w:hAnsi="Arial" w:cs="Arial"/>
          <w:b/>
          <w:bCs/>
        </w:rPr>
        <w:t xml:space="preserve">    </w:t>
      </w:r>
      <w:r w:rsidRPr="0055183E">
        <w:rPr>
          <w:rFonts w:ascii="Arial" w:hAnsi="Arial" w:cs="Arial"/>
          <w:bCs/>
        </w:rPr>
        <w:t>non-responder: HI+RD; responder: CR/</w:t>
      </w:r>
      <w:proofErr w:type="spellStart"/>
      <w:r w:rsidRPr="0055183E">
        <w:rPr>
          <w:rFonts w:ascii="Arial" w:hAnsi="Arial" w:cs="Arial"/>
          <w:bCs/>
        </w:rPr>
        <w:t>CRi+PR</w:t>
      </w:r>
      <w:proofErr w:type="spellEnd"/>
    </w:p>
    <w:p w14:paraId="453FCBB6" w14:textId="77777777" w:rsidR="00B82559" w:rsidRPr="0055183E" w:rsidRDefault="00B82559" w:rsidP="00AF712F">
      <w:pPr>
        <w:rPr>
          <w:rFonts w:ascii="Arial" w:hAnsi="Arial" w:cs="Arial"/>
          <w:b/>
          <w:bCs/>
        </w:rPr>
      </w:pPr>
    </w:p>
    <w:p w14:paraId="2648718C" w14:textId="77777777" w:rsidR="00551B6F" w:rsidRPr="0055183E" w:rsidRDefault="00551B6F" w:rsidP="00BB5CB2">
      <w:pPr>
        <w:tabs>
          <w:tab w:val="left" w:pos="6957"/>
        </w:tabs>
        <w:rPr>
          <w:rFonts w:ascii="Arial" w:hAnsi="Arial" w:cs="Arial"/>
          <w:b/>
          <w:bCs/>
        </w:rPr>
      </w:pPr>
    </w:p>
    <w:p w14:paraId="4438CB85" w14:textId="77777777" w:rsidR="00551B6F" w:rsidRPr="0055183E" w:rsidRDefault="00551B6F" w:rsidP="00BB5CB2">
      <w:pPr>
        <w:tabs>
          <w:tab w:val="left" w:pos="6957"/>
        </w:tabs>
        <w:rPr>
          <w:rFonts w:ascii="Arial" w:hAnsi="Arial" w:cs="Arial"/>
          <w:b/>
          <w:bCs/>
        </w:rPr>
      </w:pPr>
    </w:p>
    <w:p w14:paraId="474179C8" w14:textId="19110F0A" w:rsidR="00551B6F" w:rsidRDefault="00551B6F" w:rsidP="00BB5CB2">
      <w:pPr>
        <w:tabs>
          <w:tab w:val="left" w:pos="6957"/>
        </w:tabs>
        <w:rPr>
          <w:rFonts w:ascii="Arial" w:hAnsi="Arial" w:cs="Arial"/>
          <w:b/>
          <w:bCs/>
        </w:rPr>
      </w:pPr>
    </w:p>
    <w:p w14:paraId="3E7AB791" w14:textId="04E113B7" w:rsidR="00782CEC" w:rsidRDefault="00782CEC" w:rsidP="00BB5CB2">
      <w:pPr>
        <w:tabs>
          <w:tab w:val="left" w:pos="6957"/>
        </w:tabs>
        <w:rPr>
          <w:rFonts w:ascii="Arial" w:hAnsi="Arial" w:cs="Arial"/>
          <w:b/>
          <w:bCs/>
        </w:rPr>
      </w:pPr>
    </w:p>
    <w:p w14:paraId="49BE0562" w14:textId="19E15965" w:rsidR="00782CEC" w:rsidRDefault="00782CEC" w:rsidP="00BB5CB2">
      <w:pPr>
        <w:tabs>
          <w:tab w:val="left" w:pos="6957"/>
        </w:tabs>
        <w:rPr>
          <w:rFonts w:ascii="Arial" w:hAnsi="Arial" w:cs="Arial"/>
          <w:b/>
          <w:bCs/>
        </w:rPr>
      </w:pPr>
    </w:p>
    <w:p w14:paraId="752F3488" w14:textId="2EFF3221" w:rsidR="00782CEC" w:rsidRDefault="00782CEC" w:rsidP="00BB5CB2">
      <w:pPr>
        <w:tabs>
          <w:tab w:val="left" w:pos="6957"/>
        </w:tabs>
        <w:rPr>
          <w:rFonts w:ascii="Arial" w:hAnsi="Arial" w:cs="Arial"/>
          <w:b/>
          <w:bCs/>
        </w:rPr>
      </w:pPr>
    </w:p>
    <w:p w14:paraId="0F32E50C" w14:textId="2E89B4A8" w:rsidR="00782CEC" w:rsidRDefault="00782CEC" w:rsidP="00BB5CB2">
      <w:pPr>
        <w:tabs>
          <w:tab w:val="left" w:pos="6957"/>
        </w:tabs>
        <w:rPr>
          <w:rFonts w:ascii="Arial" w:hAnsi="Arial" w:cs="Arial"/>
          <w:b/>
          <w:bCs/>
        </w:rPr>
      </w:pPr>
    </w:p>
    <w:p w14:paraId="73E46CD1" w14:textId="77777777" w:rsidR="00782CEC" w:rsidRPr="0055183E" w:rsidRDefault="00782CEC" w:rsidP="00BB5CB2">
      <w:pPr>
        <w:tabs>
          <w:tab w:val="left" w:pos="6957"/>
        </w:tabs>
        <w:rPr>
          <w:rFonts w:ascii="Arial" w:hAnsi="Arial" w:cs="Arial"/>
          <w:b/>
          <w:bCs/>
        </w:rPr>
      </w:pPr>
    </w:p>
    <w:p w14:paraId="17577C49" w14:textId="6D456D14" w:rsidR="00BB5CB2" w:rsidRPr="0055183E" w:rsidRDefault="00B82559" w:rsidP="00BB5CB2">
      <w:pPr>
        <w:tabs>
          <w:tab w:val="left" w:pos="6957"/>
        </w:tabs>
        <w:rPr>
          <w:rFonts w:ascii="Arial" w:hAnsi="Arial" w:cs="Arial"/>
          <w:b/>
        </w:rPr>
      </w:pPr>
      <w:r w:rsidRPr="0055183E">
        <w:rPr>
          <w:rFonts w:ascii="Arial" w:hAnsi="Arial" w:cs="Arial"/>
          <w:b/>
          <w:bCs/>
        </w:rPr>
        <w:lastRenderedPageBreak/>
        <w:t xml:space="preserve"> </w:t>
      </w:r>
      <w:r w:rsidR="00BB5CB2" w:rsidRPr="0055183E">
        <w:rPr>
          <w:rFonts w:ascii="Arial" w:hAnsi="Arial" w:cs="Arial"/>
          <w:b/>
        </w:rPr>
        <w:t xml:space="preserve">Supplementary </w:t>
      </w:r>
      <w:r w:rsidR="00C51661" w:rsidRPr="0055183E">
        <w:rPr>
          <w:rFonts w:ascii="Arial" w:hAnsi="Arial" w:cs="Arial"/>
          <w:b/>
        </w:rPr>
        <w:t>Figure</w:t>
      </w:r>
      <w:r w:rsidR="00BB5CB2" w:rsidRPr="0055183E">
        <w:rPr>
          <w:rFonts w:ascii="Arial" w:hAnsi="Arial" w:cs="Arial"/>
          <w:b/>
        </w:rPr>
        <w:t xml:space="preserve"> </w:t>
      </w:r>
      <w:r w:rsidR="0048361E" w:rsidRPr="0055183E">
        <w:rPr>
          <w:rFonts w:ascii="Arial" w:hAnsi="Arial" w:cs="Arial"/>
          <w:b/>
        </w:rPr>
        <w:t>3</w:t>
      </w:r>
    </w:p>
    <w:p w14:paraId="6749074F" w14:textId="6970319D" w:rsidR="00665FAD" w:rsidRPr="0055183E" w:rsidRDefault="00132F7B" w:rsidP="00BB5CB2">
      <w:pPr>
        <w:tabs>
          <w:tab w:val="left" w:pos="6957"/>
        </w:tabs>
        <w:rPr>
          <w:rFonts w:ascii="Arial" w:hAnsi="Arial" w:cs="Arial"/>
          <w:b/>
        </w:rPr>
      </w:pPr>
      <w:r w:rsidRPr="0055183E">
        <w:rPr>
          <w:noProof/>
        </w:rPr>
        <w:object w:dxaOrig="5609" w:dyaOrig="4262" w14:anchorId="2ED9D133">
          <v:shape id="_x0000_i1026" type="#_x0000_t75" alt="" style="width:192.9pt;height:146.2pt;mso-width-percent:0;mso-height-percent:0;mso-width-percent:0;mso-height-percent:0" o:ole="">
            <v:imagedata r:id="rId17" o:title=""/>
          </v:shape>
          <o:OLEObject Type="Embed" ProgID="Prism7.Document" ShapeID="_x0000_i1026" DrawAspect="Content" ObjectID="_1605605306" r:id="rId18"/>
        </w:object>
      </w:r>
    </w:p>
    <w:p w14:paraId="77E74736" w14:textId="6AF0209E" w:rsidR="00BB5CB2" w:rsidRPr="0055183E" w:rsidRDefault="00BB5CB2" w:rsidP="003852FC">
      <w:pPr>
        <w:spacing w:before="240" w:after="0" w:line="360" w:lineRule="auto"/>
        <w:rPr>
          <w:rFonts w:ascii="Arial" w:hAnsi="Arial" w:cs="Arial"/>
          <w:b/>
          <w:bCs/>
          <w:shd w:val="clear" w:color="auto" w:fill="FFFFFF"/>
        </w:rPr>
      </w:pPr>
      <w:r w:rsidRPr="0055183E">
        <w:rPr>
          <w:rFonts w:ascii="Arial" w:hAnsi="Arial" w:cs="Arial"/>
          <w:b/>
        </w:rPr>
        <w:t>Figure legend</w:t>
      </w:r>
      <w:r w:rsidRPr="0055183E">
        <w:rPr>
          <w:rFonts w:ascii="Arial" w:hAnsi="Arial" w:cs="Arial"/>
        </w:rPr>
        <w:t xml:space="preserve">: </w:t>
      </w:r>
      <w:bookmarkStart w:id="22" w:name="OLE_LINK43"/>
      <w:bookmarkStart w:id="23" w:name="OLE_LINK44"/>
      <w:bookmarkStart w:id="24" w:name="OLE_LINK45"/>
      <w:r w:rsidR="00D73F77" w:rsidRPr="0055183E">
        <w:rPr>
          <w:rFonts w:ascii="Arial" w:hAnsi="Arial" w:cs="Arial"/>
          <w:b/>
          <w:bCs/>
          <w:shd w:val="clear" w:color="auto" w:fill="FFFFFF"/>
        </w:rPr>
        <w:t xml:space="preserve">Crenolanib good-responder and poor-responder groups demonstrate differential gene mutation profiles. </w:t>
      </w:r>
      <w:r w:rsidR="004D09B5" w:rsidRPr="0055183E">
        <w:rPr>
          <w:rFonts w:ascii="Arial" w:hAnsi="Arial" w:cs="Arial"/>
        </w:rPr>
        <w:t xml:space="preserve">Graph depicts log-transformed mean and 95% confidence intervals of odd ratios of gene mutation </w:t>
      </w:r>
      <w:r w:rsidR="00AC0457" w:rsidRPr="0055183E">
        <w:rPr>
          <w:rFonts w:ascii="Arial" w:hAnsi="Arial" w:cs="Arial"/>
        </w:rPr>
        <w:t>frequencies</w:t>
      </w:r>
      <w:r w:rsidRPr="0055183E">
        <w:rPr>
          <w:rFonts w:ascii="Arial" w:hAnsi="Arial" w:cs="Arial"/>
        </w:rPr>
        <w:t xml:space="preserve"> of </w:t>
      </w:r>
      <w:r w:rsidR="002C3177" w:rsidRPr="0055183E">
        <w:rPr>
          <w:rFonts w:ascii="Arial" w:hAnsi="Arial" w:cs="Arial"/>
        </w:rPr>
        <w:t xml:space="preserve">crenolanib non-responders </w:t>
      </w:r>
      <w:r w:rsidRPr="0055183E">
        <w:rPr>
          <w:rFonts w:ascii="Arial" w:hAnsi="Arial" w:cs="Arial"/>
        </w:rPr>
        <w:t xml:space="preserve">comparing to </w:t>
      </w:r>
      <w:r w:rsidR="002C3177" w:rsidRPr="0055183E">
        <w:rPr>
          <w:rFonts w:ascii="Arial" w:hAnsi="Arial" w:cs="Arial"/>
        </w:rPr>
        <w:t>crenolanib responders</w:t>
      </w:r>
      <w:r w:rsidRPr="0055183E">
        <w:rPr>
          <w:rFonts w:ascii="Arial" w:hAnsi="Arial" w:cs="Arial"/>
        </w:rPr>
        <w:t>. Statistical significance was analyzed using contingency table Fisher's exact test</w:t>
      </w:r>
      <w:r w:rsidRPr="0055183E">
        <w:rPr>
          <w:rFonts w:ascii="Arial" w:hAnsi="Arial" w:cs="Arial"/>
          <w:b/>
          <w:bCs/>
        </w:rPr>
        <w:t>.</w:t>
      </w:r>
      <w:bookmarkEnd w:id="22"/>
      <w:bookmarkEnd w:id="23"/>
      <w:bookmarkEnd w:id="24"/>
    </w:p>
    <w:p w14:paraId="47CEA6CE" w14:textId="77777777" w:rsidR="00F52672" w:rsidRPr="0055183E" w:rsidRDefault="00F52672" w:rsidP="00B82559">
      <w:pPr>
        <w:tabs>
          <w:tab w:val="left" w:pos="6957"/>
        </w:tabs>
        <w:rPr>
          <w:rFonts w:ascii="Arial" w:hAnsi="Arial" w:cs="Arial"/>
        </w:rPr>
      </w:pPr>
    </w:p>
    <w:p w14:paraId="5DE212D0" w14:textId="419ADA1F" w:rsidR="00674619" w:rsidRPr="0055183E" w:rsidRDefault="00674619" w:rsidP="00674619">
      <w:pPr>
        <w:pStyle w:val="NormalWeb"/>
        <w:spacing w:before="0" w:beforeAutospacing="0" w:after="0" w:afterAutospacing="0"/>
        <w:textAlignment w:val="bottom"/>
        <w:rPr>
          <w:rFonts w:ascii="Arial" w:hAnsi="Arial" w:cs="Arial"/>
          <w:sz w:val="22"/>
          <w:szCs w:val="22"/>
        </w:rPr>
      </w:pPr>
      <w:bookmarkStart w:id="25" w:name="OLE_LINK51"/>
      <w:bookmarkStart w:id="26" w:name="OLE_LINK52"/>
      <w:r w:rsidRPr="0055183E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Supplementary </w:t>
      </w:r>
      <w:r w:rsidR="00A9778E" w:rsidRPr="0055183E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T</w:t>
      </w:r>
      <w:r w:rsidRPr="0055183E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able </w:t>
      </w:r>
      <w:r w:rsidR="00782CEC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6</w:t>
      </w:r>
      <w:r w:rsidRPr="0055183E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. crenolanib response in patients with </w:t>
      </w:r>
      <w:r w:rsidRPr="0055183E">
        <w:rPr>
          <w:rFonts w:ascii="Arial" w:eastAsia="+mn-ea" w:hAnsi="Arial" w:cs="Arial"/>
          <w:b/>
          <w:bCs/>
          <w:i/>
          <w:color w:val="000000"/>
          <w:kern w:val="24"/>
          <w:sz w:val="22"/>
          <w:szCs w:val="22"/>
        </w:rPr>
        <w:t>TET2</w:t>
      </w:r>
      <w:r w:rsidRPr="0055183E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 mutations</w:t>
      </w:r>
    </w:p>
    <w:tbl>
      <w:tblPr>
        <w:tblpPr w:leftFromText="180" w:rightFromText="180" w:vertAnchor="text" w:horzAnchor="page" w:tblpX="2508" w:tblpY="124"/>
        <w:tblW w:w="6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0"/>
        <w:gridCol w:w="580"/>
        <w:gridCol w:w="680"/>
        <w:gridCol w:w="1800"/>
        <w:gridCol w:w="1440"/>
      </w:tblGrid>
      <w:tr w:rsidR="00674619" w:rsidRPr="0055183E" w14:paraId="3357B809" w14:textId="77777777" w:rsidTr="00230AB0">
        <w:trPr>
          <w:trHeight w:val="305"/>
        </w:trPr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F89792" w14:textId="77777777" w:rsidR="00674619" w:rsidRPr="0055183E" w:rsidRDefault="00674619" w:rsidP="00674619">
            <w:pPr>
              <w:spacing w:after="0" w:line="30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TET2 mutation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DB85FF" w14:textId="77777777" w:rsidR="00674619" w:rsidRPr="0055183E" w:rsidRDefault="00674619" w:rsidP="00674619">
            <w:pPr>
              <w:spacing w:after="0" w:line="30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ID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B045D3" w14:textId="77777777" w:rsidR="00674619" w:rsidRPr="0055183E" w:rsidRDefault="00674619" w:rsidP="00674619">
            <w:pPr>
              <w:spacing w:after="0" w:line="30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73A6B7" w14:textId="77777777" w:rsidR="00674619" w:rsidRPr="0055183E" w:rsidRDefault="00674619" w:rsidP="00674619">
            <w:pPr>
              <w:spacing w:after="0" w:line="30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Amino acid chang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CF8616" w14:textId="77777777" w:rsidR="00674619" w:rsidRPr="0055183E" w:rsidRDefault="00674619" w:rsidP="00674619">
            <w:pPr>
              <w:spacing w:after="0" w:line="30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Clinical response</w:t>
            </w:r>
          </w:p>
        </w:tc>
      </w:tr>
      <w:tr w:rsidR="00674619" w:rsidRPr="0055183E" w14:paraId="620DAAAD" w14:textId="77777777" w:rsidTr="00230AB0">
        <w:trPr>
          <w:trHeight w:val="184"/>
        </w:trPr>
        <w:tc>
          <w:tcPr>
            <w:tcW w:w="600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3BF408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Frame shift</w:t>
            </w:r>
          </w:p>
        </w:tc>
      </w:tr>
      <w:tr w:rsidR="00674619" w:rsidRPr="0055183E" w14:paraId="746EAE75" w14:textId="77777777" w:rsidTr="00230AB0">
        <w:trPr>
          <w:trHeight w:val="18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598B89" w14:textId="77777777" w:rsidR="00674619" w:rsidRPr="0055183E" w:rsidRDefault="00674619" w:rsidP="00674619">
            <w:pPr>
              <w:spacing w:after="0" w:line="18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4AD4B2" w14:textId="77777777" w:rsidR="00674619" w:rsidRPr="0055183E" w:rsidRDefault="003D230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B24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CE86E9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i/>
                <w:color w:val="000000"/>
                <w:kern w:val="24"/>
                <w:sz w:val="20"/>
                <w:szCs w:val="20"/>
              </w:rPr>
              <w:t>TE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1A4EBD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Q1825*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4BAE68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RD</w:t>
            </w:r>
          </w:p>
        </w:tc>
      </w:tr>
      <w:tr w:rsidR="00674619" w:rsidRPr="0055183E" w14:paraId="48EACAC8" w14:textId="77777777" w:rsidTr="00230AB0">
        <w:trPr>
          <w:trHeight w:val="18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27C72C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0C8CF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4A7A3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i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CFC433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Q860X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6A3E8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674619" w:rsidRPr="0055183E" w14:paraId="2F22C329" w14:textId="77777777" w:rsidTr="00230AB0">
        <w:trPr>
          <w:trHeight w:val="305"/>
        </w:trPr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7229C7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B9B04E" w14:textId="77777777" w:rsidR="00674619" w:rsidRPr="0055183E" w:rsidRDefault="003D2309" w:rsidP="00674619">
            <w:pPr>
              <w:spacing w:after="0" w:line="30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B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AD614D" w14:textId="77777777" w:rsidR="00674619" w:rsidRPr="0055183E" w:rsidRDefault="00674619" w:rsidP="00674619">
            <w:pPr>
              <w:spacing w:after="0" w:line="305" w:lineRule="atLeast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i/>
                <w:color w:val="000000"/>
                <w:kern w:val="24"/>
                <w:sz w:val="20"/>
                <w:szCs w:val="20"/>
              </w:rPr>
              <w:t>TET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7A8CF5" w14:textId="77777777" w:rsidR="00674619" w:rsidRPr="0055183E" w:rsidRDefault="00674619" w:rsidP="00674619">
            <w:pPr>
              <w:spacing w:after="0" w:line="30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GLKEGR1361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7E5F81" w14:textId="77777777" w:rsidR="00674619" w:rsidRPr="0055183E" w:rsidRDefault="00674619" w:rsidP="00674619">
            <w:pPr>
              <w:spacing w:after="0" w:line="30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RD</w:t>
            </w:r>
          </w:p>
        </w:tc>
      </w:tr>
      <w:tr w:rsidR="00674619" w:rsidRPr="0055183E" w14:paraId="5C686DB7" w14:textId="77777777" w:rsidTr="00230AB0">
        <w:trPr>
          <w:trHeight w:val="184"/>
        </w:trPr>
        <w:tc>
          <w:tcPr>
            <w:tcW w:w="20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A5D9ED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A657B9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i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80535C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0AD3B5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74619" w:rsidRPr="0055183E" w14:paraId="3DBAF81B" w14:textId="77777777" w:rsidTr="00230AB0">
        <w:trPr>
          <w:trHeight w:val="30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45F0B4" w14:textId="77777777" w:rsidR="00674619" w:rsidRPr="0055183E" w:rsidRDefault="00674619" w:rsidP="00674619">
            <w:pPr>
              <w:spacing w:after="0" w:line="30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300074" w14:textId="77777777" w:rsidR="00674619" w:rsidRPr="0055183E" w:rsidRDefault="00D718D4" w:rsidP="00674619">
            <w:pPr>
              <w:spacing w:after="0" w:line="30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8E64E5" w14:textId="77777777" w:rsidR="00674619" w:rsidRPr="0055183E" w:rsidRDefault="00674619" w:rsidP="00674619">
            <w:pPr>
              <w:spacing w:after="0" w:line="305" w:lineRule="atLeast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i/>
                <w:color w:val="000000"/>
                <w:kern w:val="24"/>
                <w:sz w:val="20"/>
                <w:szCs w:val="20"/>
              </w:rPr>
              <w:t>TE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C15752" w14:textId="77777777" w:rsidR="00674619" w:rsidRPr="0055183E" w:rsidRDefault="00674619" w:rsidP="00674619">
            <w:pPr>
              <w:spacing w:after="0" w:line="30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1143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3FAC1E" w14:textId="77777777" w:rsidR="00674619" w:rsidRPr="0055183E" w:rsidRDefault="00674619" w:rsidP="00674619">
            <w:pPr>
              <w:spacing w:after="0" w:line="30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RI</w:t>
            </w:r>
          </w:p>
        </w:tc>
      </w:tr>
      <w:tr w:rsidR="00674619" w:rsidRPr="0055183E" w14:paraId="470B5467" w14:textId="77777777" w:rsidTr="00230AB0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CCEB5D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6E3A87" w14:textId="77777777" w:rsidR="00674619" w:rsidRPr="0055183E" w:rsidRDefault="00BB0F49" w:rsidP="00674619">
            <w:pPr>
              <w:spacing w:after="0" w:line="29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B21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C854E4" w14:textId="77777777" w:rsidR="00674619" w:rsidRPr="0055183E" w:rsidRDefault="00674619" w:rsidP="00674619">
            <w:pPr>
              <w:spacing w:after="0" w:line="290" w:lineRule="atLeast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i/>
                <w:color w:val="000000"/>
                <w:kern w:val="24"/>
                <w:sz w:val="20"/>
                <w:szCs w:val="20"/>
              </w:rPr>
              <w:t>TE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6D6E72" w14:textId="77777777" w:rsidR="00674619" w:rsidRPr="0055183E" w:rsidRDefault="00674619" w:rsidP="00674619">
            <w:pPr>
              <w:spacing w:after="0" w:line="29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R1214W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32C70E" w14:textId="77777777" w:rsidR="00674619" w:rsidRPr="0055183E" w:rsidRDefault="00674619" w:rsidP="00674619">
            <w:pPr>
              <w:spacing w:after="0" w:line="29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PR</w:t>
            </w:r>
          </w:p>
        </w:tc>
      </w:tr>
      <w:tr w:rsidR="00674619" w:rsidRPr="0055183E" w14:paraId="02AED2BB" w14:textId="77777777" w:rsidTr="00230AB0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B1D7F9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73C27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B9610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i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089AE2" w14:textId="77777777" w:rsidR="00674619" w:rsidRPr="0055183E" w:rsidRDefault="00674619" w:rsidP="00674619">
            <w:pPr>
              <w:spacing w:after="0" w:line="29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V1718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ABD5A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674619" w:rsidRPr="0055183E" w14:paraId="46CD0317" w14:textId="77777777" w:rsidTr="00230AB0">
        <w:trPr>
          <w:trHeight w:val="30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D709C9" w14:textId="77777777" w:rsidR="00674619" w:rsidRPr="0055183E" w:rsidRDefault="00674619" w:rsidP="00674619">
            <w:pPr>
              <w:spacing w:after="0" w:line="30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9F0832" w14:textId="77777777" w:rsidR="00674619" w:rsidRPr="0055183E" w:rsidRDefault="00FE6611" w:rsidP="00674619">
            <w:pPr>
              <w:spacing w:after="0" w:line="30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0A5C36" w14:textId="77777777" w:rsidR="00674619" w:rsidRPr="0055183E" w:rsidRDefault="00674619" w:rsidP="00674619">
            <w:pPr>
              <w:spacing w:after="0" w:line="305" w:lineRule="atLeast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i/>
                <w:color w:val="000000"/>
                <w:kern w:val="24"/>
                <w:sz w:val="20"/>
                <w:szCs w:val="20"/>
              </w:rPr>
              <w:t>TE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80774E" w14:textId="77777777" w:rsidR="00674619" w:rsidRPr="0055183E" w:rsidRDefault="00674619" w:rsidP="00674619">
            <w:pPr>
              <w:spacing w:after="0" w:line="30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H1380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6DD68F" w14:textId="77777777" w:rsidR="00674619" w:rsidRPr="0055183E" w:rsidRDefault="00674619" w:rsidP="00674619">
            <w:pPr>
              <w:spacing w:after="0" w:line="30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RD</w:t>
            </w:r>
          </w:p>
        </w:tc>
      </w:tr>
      <w:tr w:rsidR="00674619" w:rsidRPr="0055183E" w14:paraId="5593B369" w14:textId="77777777" w:rsidTr="00230AB0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FC6CB6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E3566A" w14:textId="77777777" w:rsidR="00674619" w:rsidRPr="0055183E" w:rsidRDefault="008C5997" w:rsidP="00674619">
            <w:pPr>
              <w:spacing w:after="0" w:line="29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B19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76E13F" w14:textId="77777777" w:rsidR="00674619" w:rsidRPr="0055183E" w:rsidRDefault="00674619" w:rsidP="00674619">
            <w:pPr>
              <w:spacing w:after="0" w:line="290" w:lineRule="atLeast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i/>
                <w:color w:val="000000"/>
                <w:kern w:val="24"/>
                <w:sz w:val="20"/>
                <w:szCs w:val="20"/>
              </w:rPr>
              <w:t>TE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AC0555" w14:textId="77777777" w:rsidR="00674619" w:rsidRPr="0055183E" w:rsidRDefault="00674619" w:rsidP="00674619">
            <w:pPr>
              <w:spacing w:after="0" w:line="29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Y867H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554062" w14:textId="77777777" w:rsidR="00674619" w:rsidRPr="0055183E" w:rsidRDefault="00674619" w:rsidP="00674619">
            <w:pPr>
              <w:spacing w:after="0" w:line="29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PR</w:t>
            </w:r>
          </w:p>
        </w:tc>
      </w:tr>
      <w:tr w:rsidR="00674619" w:rsidRPr="0055183E" w14:paraId="515AC1A7" w14:textId="77777777" w:rsidTr="00230AB0"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56ABBF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787BD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EF5733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i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F0E49E" w14:textId="77777777" w:rsidR="00674619" w:rsidRPr="0055183E" w:rsidRDefault="00674619" w:rsidP="0067461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P1723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7F57DF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674619" w:rsidRPr="0055183E" w14:paraId="2474D00D" w14:textId="77777777" w:rsidTr="00230AB0">
        <w:trPr>
          <w:trHeight w:val="102"/>
        </w:trPr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C413FD" w14:textId="77777777" w:rsidR="00674619" w:rsidRPr="0055183E" w:rsidRDefault="00674619" w:rsidP="00674619">
            <w:pPr>
              <w:spacing w:after="0" w:line="102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Combined 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3F8F19" w14:textId="77777777" w:rsidR="00674619" w:rsidRPr="0055183E" w:rsidRDefault="00674619" w:rsidP="00674619">
            <w:pPr>
              <w:spacing w:after="0" w:line="102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61A924" w14:textId="77777777" w:rsidR="00674619" w:rsidRPr="0055183E" w:rsidRDefault="00674619" w:rsidP="00674619">
            <w:pPr>
              <w:spacing w:after="0" w:line="102" w:lineRule="atLeast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i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A2BC0C" w14:textId="77777777" w:rsidR="00674619" w:rsidRPr="0055183E" w:rsidRDefault="00674619" w:rsidP="00674619">
            <w:pPr>
              <w:spacing w:after="0" w:line="102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14D679" w14:textId="77777777" w:rsidR="00674619" w:rsidRPr="0055183E" w:rsidRDefault="00674619" w:rsidP="00674619">
            <w:pPr>
              <w:spacing w:after="0" w:line="102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74619" w:rsidRPr="0055183E" w14:paraId="743DDB0A" w14:textId="77777777" w:rsidTr="00230AB0">
        <w:trPr>
          <w:trHeight w:val="18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5E525F" w14:textId="77777777" w:rsidR="00674619" w:rsidRPr="0055183E" w:rsidRDefault="00674619" w:rsidP="00674619">
            <w:pPr>
              <w:spacing w:after="0" w:line="18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8AE393" w14:textId="77777777" w:rsidR="00674619" w:rsidRPr="0055183E" w:rsidRDefault="000C5B96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4948CE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i/>
                <w:color w:val="000000"/>
                <w:kern w:val="24"/>
                <w:sz w:val="20"/>
                <w:szCs w:val="20"/>
              </w:rPr>
              <w:t>TE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7AEED6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R1214W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296613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RD</w:t>
            </w:r>
          </w:p>
        </w:tc>
      </w:tr>
      <w:tr w:rsidR="00674619" w:rsidRPr="0055183E" w14:paraId="053F8863" w14:textId="77777777" w:rsidTr="00230AB0">
        <w:trPr>
          <w:trHeight w:val="18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08FD4E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A57C0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35465B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i/>
                <w:color w:val="000000"/>
                <w:kern w:val="24"/>
                <w:sz w:val="20"/>
                <w:szCs w:val="20"/>
              </w:rPr>
              <w:t>TE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D8D03A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S907X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8F944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674619" w:rsidRPr="0055183E" w14:paraId="0CBB4F40" w14:textId="77777777" w:rsidTr="00230AB0">
        <w:trPr>
          <w:trHeight w:val="184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5FF9E8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</w:rPr>
            </w:pP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031F1D" w14:textId="77777777" w:rsidR="00674619" w:rsidRPr="0055183E" w:rsidRDefault="003A44B5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B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CD4951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i/>
                <w:color w:val="000000"/>
                <w:kern w:val="24"/>
                <w:sz w:val="20"/>
                <w:szCs w:val="20"/>
              </w:rPr>
              <w:t>TE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828197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R1261L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B25D8A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RD</w:t>
            </w:r>
          </w:p>
        </w:tc>
      </w:tr>
      <w:tr w:rsidR="00674619" w:rsidRPr="0055183E" w14:paraId="78AE66E6" w14:textId="77777777" w:rsidTr="00230AB0">
        <w:trPr>
          <w:trHeight w:val="1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C151B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271E4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7823CE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i/>
                <w:color w:val="000000"/>
                <w:kern w:val="24"/>
                <w:sz w:val="20"/>
                <w:szCs w:val="20"/>
              </w:rPr>
              <w:t>TE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023F92" w14:textId="77777777" w:rsidR="00674619" w:rsidRPr="0055183E" w:rsidRDefault="00674619" w:rsidP="00674619">
            <w:pPr>
              <w:spacing w:after="0" w:line="184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S1556X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DA48B" w14:textId="77777777" w:rsidR="00674619" w:rsidRPr="0055183E" w:rsidRDefault="00674619" w:rsidP="0067461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674619" w:rsidRPr="0055183E" w14:paraId="7800C84B" w14:textId="77777777" w:rsidTr="00230AB0">
        <w:trPr>
          <w:trHeight w:val="67"/>
        </w:trPr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AE6FE0" w14:textId="77777777" w:rsidR="00674619" w:rsidRPr="0055183E" w:rsidRDefault="00674619" w:rsidP="00674619">
            <w:pPr>
              <w:spacing w:after="0" w:line="88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06DAFD" w14:textId="77777777" w:rsidR="00674619" w:rsidRPr="0055183E" w:rsidRDefault="003A44B5" w:rsidP="00674619">
            <w:pPr>
              <w:spacing w:after="0" w:line="88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B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0BE3FE" w14:textId="77777777" w:rsidR="00674619" w:rsidRPr="0055183E" w:rsidRDefault="00674619" w:rsidP="00674619">
            <w:pPr>
              <w:spacing w:after="0" w:line="88" w:lineRule="atLeast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i/>
                <w:color w:val="000000"/>
                <w:kern w:val="24"/>
                <w:sz w:val="20"/>
                <w:szCs w:val="20"/>
              </w:rPr>
              <w:t>TET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365712" w14:textId="77777777" w:rsidR="00674619" w:rsidRPr="0055183E" w:rsidRDefault="00674619" w:rsidP="00674619">
            <w:pPr>
              <w:spacing w:after="0" w:line="88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P419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B7388A" w14:textId="77777777" w:rsidR="00674619" w:rsidRPr="0055183E" w:rsidRDefault="00674619" w:rsidP="00674619">
            <w:pPr>
              <w:spacing w:after="0" w:line="88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183E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HI</w:t>
            </w:r>
          </w:p>
        </w:tc>
      </w:tr>
    </w:tbl>
    <w:p w14:paraId="5110CDFF" w14:textId="77777777" w:rsidR="00674619" w:rsidRPr="0055183E" w:rsidRDefault="00674619" w:rsidP="00674619">
      <w:pPr>
        <w:rPr>
          <w:rFonts w:ascii="Arial" w:hAnsi="Arial" w:cs="Arial"/>
        </w:rPr>
      </w:pPr>
    </w:p>
    <w:p w14:paraId="0CBB8715" w14:textId="77777777" w:rsidR="00674619" w:rsidRPr="0055183E" w:rsidRDefault="00674619" w:rsidP="00674619">
      <w:pPr>
        <w:rPr>
          <w:rFonts w:ascii="Arial" w:hAnsi="Arial" w:cs="Arial"/>
        </w:rPr>
      </w:pPr>
    </w:p>
    <w:p w14:paraId="1139E322" w14:textId="77777777" w:rsidR="00674619" w:rsidRPr="0055183E" w:rsidRDefault="00674619" w:rsidP="00674619">
      <w:pPr>
        <w:rPr>
          <w:rFonts w:ascii="Arial" w:hAnsi="Arial" w:cs="Arial"/>
        </w:rPr>
      </w:pPr>
    </w:p>
    <w:p w14:paraId="74CB5329" w14:textId="77777777" w:rsidR="00674619" w:rsidRPr="0055183E" w:rsidRDefault="00674619" w:rsidP="00674619">
      <w:pPr>
        <w:rPr>
          <w:rFonts w:ascii="Arial" w:hAnsi="Arial" w:cs="Arial"/>
        </w:rPr>
      </w:pPr>
    </w:p>
    <w:p w14:paraId="3742347F" w14:textId="77777777" w:rsidR="00674619" w:rsidRPr="0055183E" w:rsidRDefault="00674619" w:rsidP="00674619">
      <w:pPr>
        <w:rPr>
          <w:rFonts w:ascii="Arial" w:hAnsi="Arial" w:cs="Arial"/>
        </w:rPr>
      </w:pPr>
    </w:p>
    <w:p w14:paraId="01E4B57F" w14:textId="77777777" w:rsidR="00674619" w:rsidRPr="0055183E" w:rsidRDefault="00674619" w:rsidP="00674619">
      <w:pPr>
        <w:rPr>
          <w:rFonts w:ascii="Arial" w:hAnsi="Arial" w:cs="Arial"/>
        </w:rPr>
      </w:pPr>
    </w:p>
    <w:p w14:paraId="3E1375F2" w14:textId="77777777" w:rsidR="00674619" w:rsidRPr="0055183E" w:rsidRDefault="00674619" w:rsidP="00674619">
      <w:pPr>
        <w:rPr>
          <w:rFonts w:ascii="Arial" w:hAnsi="Arial" w:cs="Arial"/>
        </w:rPr>
      </w:pPr>
    </w:p>
    <w:p w14:paraId="0BA09039" w14:textId="77777777" w:rsidR="00674619" w:rsidRPr="0055183E" w:rsidRDefault="00674619" w:rsidP="00674619">
      <w:pPr>
        <w:rPr>
          <w:rFonts w:ascii="Arial" w:hAnsi="Arial" w:cs="Arial"/>
        </w:rPr>
      </w:pPr>
    </w:p>
    <w:p w14:paraId="29C993E1" w14:textId="77777777" w:rsidR="00674619" w:rsidRPr="0055183E" w:rsidRDefault="00674619" w:rsidP="00674619">
      <w:pPr>
        <w:rPr>
          <w:rFonts w:ascii="Arial" w:hAnsi="Arial" w:cs="Arial"/>
        </w:rPr>
      </w:pPr>
    </w:p>
    <w:p w14:paraId="353AE8EB" w14:textId="77777777" w:rsidR="00674619" w:rsidRPr="0055183E" w:rsidRDefault="00674619" w:rsidP="00674619">
      <w:pPr>
        <w:rPr>
          <w:rFonts w:ascii="Arial" w:hAnsi="Arial" w:cs="Arial"/>
        </w:rPr>
      </w:pPr>
    </w:p>
    <w:p w14:paraId="30065278" w14:textId="77777777" w:rsidR="00674619" w:rsidRPr="0055183E" w:rsidRDefault="00674619" w:rsidP="00B82559">
      <w:pPr>
        <w:tabs>
          <w:tab w:val="left" w:pos="6957"/>
        </w:tabs>
        <w:rPr>
          <w:rFonts w:ascii="Arial" w:hAnsi="Arial" w:cs="Arial"/>
          <w:b/>
        </w:rPr>
      </w:pPr>
    </w:p>
    <w:p w14:paraId="7D9689ED" w14:textId="77777777" w:rsidR="00674619" w:rsidRPr="0055183E" w:rsidRDefault="00674619" w:rsidP="00B82559">
      <w:pPr>
        <w:tabs>
          <w:tab w:val="left" w:pos="6957"/>
        </w:tabs>
        <w:rPr>
          <w:rFonts w:ascii="Arial" w:hAnsi="Arial" w:cs="Arial"/>
          <w:b/>
        </w:rPr>
      </w:pPr>
    </w:p>
    <w:p w14:paraId="4FC7184F" w14:textId="77777777" w:rsidR="00D3779F" w:rsidRPr="0055183E" w:rsidRDefault="00D3779F" w:rsidP="00B82559">
      <w:pPr>
        <w:tabs>
          <w:tab w:val="left" w:pos="6957"/>
        </w:tabs>
        <w:rPr>
          <w:rFonts w:ascii="Arial" w:hAnsi="Arial" w:cs="Arial"/>
        </w:rPr>
      </w:pPr>
    </w:p>
    <w:p w14:paraId="556C9195" w14:textId="2EEF4EE9" w:rsidR="002960B2" w:rsidRPr="0055183E" w:rsidRDefault="002A0E9E" w:rsidP="003852FC">
      <w:pPr>
        <w:tabs>
          <w:tab w:val="left" w:pos="6957"/>
        </w:tabs>
        <w:rPr>
          <w:rFonts w:ascii="Arial" w:hAnsi="Arial" w:cs="Arial"/>
          <w:b/>
          <w:bCs/>
        </w:rPr>
      </w:pPr>
      <w:r w:rsidRPr="0055183E">
        <w:rPr>
          <w:rFonts w:ascii="Arial" w:hAnsi="Arial" w:cs="Arial"/>
          <w:b/>
          <w:noProof/>
          <w:lang w:eastAsia="en-US"/>
        </w:rPr>
        <w:lastRenderedPageBreak/>
        <w:drawing>
          <wp:anchor distT="0" distB="0" distL="114300" distR="114300" simplePos="0" relativeHeight="251654656" behindDoc="0" locked="0" layoutInCell="1" allowOverlap="1" wp14:anchorId="6E063AA4" wp14:editId="5C482CA3">
            <wp:simplePos x="0" y="0"/>
            <wp:positionH relativeFrom="column">
              <wp:posOffset>-314325</wp:posOffset>
            </wp:positionH>
            <wp:positionV relativeFrom="paragraph">
              <wp:posOffset>327660</wp:posOffset>
            </wp:positionV>
            <wp:extent cx="6435090" cy="42291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5090" cy="4229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D739A" w:rsidRPr="0055183E">
        <w:rPr>
          <w:rFonts w:ascii="Arial" w:hAnsi="Arial"/>
          <w:b/>
        </w:rPr>
        <w:t xml:space="preserve">Supplementary </w:t>
      </w:r>
      <w:r w:rsidR="00C51661" w:rsidRPr="0055183E">
        <w:rPr>
          <w:rFonts w:ascii="Arial" w:hAnsi="Arial"/>
          <w:b/>
        </w:rPr>
        <w:t>Figure</w:t>
      </w:r>
      <w:r w:rsidR="00226439" w:rsidRPr="0055183E">
        <w:rPr>
          <w:rFonts w:ascii="Arial" w:hAnsi="Arial"/>
          <w:b/>
        </w:rPr>
        <w:t xml:space="preserve"> </w:t>
      </w:r>
      <w:r w:rsidR="00AC0457" w:rsidRPr="0055183E">
        <w:rPr>
          <w:rFonts w:ascii="Arial" w:hAnsi="Arial"/>
          <w:b/>
        </w:rPr>
        <w:t>4</w:t>
      </w:r>
      <w:bookmarkStart w:id="27" w:name="OLE_LINK53"/>
      <w:bookmarkStart w:id="28" w:name="OLE_LINK54"/>
      <w:bookmarkEnd w:id="25"/>
      <w:bookmarkEnd w:id="26"/>
    </w:p>
    <w:p w14:paraId="1D0E6A96" w14:textId="0CBCA5A7" w:rsidR="0033627E" w:rsidRPr="0055183E" w:rsidRDefault="00CD739A" w:rsidP="00A9431E">
      <w:pPr>
        <w:autoSpaceDE w:val="0"/>
        <w:autoSpaceDN w:val="0"/>
        <w:adjustRightInd w:val="0"/>
        <w:spacing w:before="240" w:after="0" w:line="360" w:lineRule="auto"/>
        <w:rPr>
          <w:rFonts w:ascii="Arial" w:hAnsi="Arial" w:cs="Arial"/>
          <w:color w:val="000000"/>
        </w:rPr>
      </w:pPr>
      <w:bookmarkStart w:id="29" w:name="OLE_LINK177"/>
      <w:bookmarkStart w:id="30" w:name="OLE_LINK178"/>
      <w:bookmarkStart w:id="31" w:name="OLE_LINK179"/>
      <w:r w:rsidRPr="0055183E">
        <w:rPr>
          <w:rFonts w:ascii="Arial" w:hAnsi="Arial"/>
          <w:b/>
        </w:rPr>
        <w:t>Figure legend:</w:t>
      </w:r>
      <w:r w:rsidR="00B82559" w:rsidRPr="0055183E">
        <w:rPr>
          <w:rFonts w:ascii="Arial" w:hAnsi="Arial"/>
          <w:b/>
        </w:rPr>
        <w:t xml:space="preserve"> </w:t>
      </w:r>
      <w:r w:rsidR="00BA63B0" w:rsidRPr="0055183E">
        <w:rPr>
          <w:rFonts w:ascii="Arial" w:hAnsi="Arial"/>
          <w:b/>
        </w:rPr>
        <w:t>Crenolanib and trametinib combination therapy demonstrate synergistic toxicity</w:t>
      </w:r>
      <w:bookmarkStart w:id="32" w:name="OLE_LINK145"/>
      <w:bookmarkStart w:id="33" w:name="OLE_LINK146"/>
      <w:r w:rsidR="00BA63B0" w:rsidRPr="0055183E">
        <w:rPr>
          <w:rFonts w:ascii="Arial" w:hAnsi="Arial"/>
          <w:b/>
        </w:rPr>
        <w:t>.</w:t>
      </w:r>
      <w:r w:rsidR="007D448F" w:rsidRPr="0055183E">
        <w:rPr>
          <w:rFonts w:ascii="Arial" w:hAnsi="Arial"/>
          <w:b/>
        </w:rPr>
        <w:t xml:space="preserve"> a,</w:t>
      </w:r>
      <w:r w:rsidR="007D448F" w:rsidRPr="0055183E">
        <w:rPr>
          <w:rFonts w:ascii="Arial" w:hAnsi="Arial"/>
        </w:rPr>
        <w:t xml:space="preserve"> </w:t>
      </w:r>
      <w:bookmarkStart w:id="34" w:name="OLE_LINK163"/>
      <w:bookmarkStart w:id="35" w:name="OLE_LINK164"/>
      <w:bookmarkStart w:id="36" w:name="OLE_LINK165"/>
      <w:r w:rsidR="00172E5F" w:rsidRPr="0055183E">
        <w:rPr>
          <w:rFonts w:ascii="Arial" w:hAnsi="Arial"/>
        </w:rPr>
        <w:t>Representative g</w:t>
      </w:r>
      <w:r w:rsidR="007D448F" w:rsidRPr="0055183E">
        <w:rPr>
          <w:rFonts w:ascii="Arial" w:hAnsi="Arial"/>
        </w:rPr>
        <w:t>raph</w:t>
      </w:r>
      <w:r w:rsidR="00BA63B0" w:rsidRPr="0055183E">
        <w:rPr>
          <w:rFonts w:ascii="Arial" w:hAnsi="Arial"/>
          <w:b/>
        </w:rPr>
        <w:t xml:space="preserve"> </w:t>
      </w:r>
      <w:bookmarkStart w:id="37" w:name="OLE_LINK1"/>
      <w:bookmarkStart w:id="38" w:name="OLE_LINK2"/>
      <w:bookmarkStart w:id="39" w:name="OLE_LINK3"/>
      <w:r w:rsidR="007D448F" w:rsidRPr="0055183E">
        <w:rPr>
          <w:rFonts w:ascii="Arial" w:hAnsi="Arial"/>
        </w:rPr>
        <w:t xml:space="preserve">depicts mean ± SEM of cell viability of MV4-11 cells expressing </w:t>
      </w:r>
      <w:r w:rsidR="00916850" w:rsidRPr="0055183E">
        <w:rPr>
          <w:rFonts w:ascii="Arial" w:hAnsi="Arial"/>
        </w:rPr>
        <w:t xml:space="preserve">a doxycycline inducible </w:t>
      </w:r>
      <w:r w:rsidR="007D448F" w:rsidRPr="0055183E">
        <w:rPr>
          <w:rFonts w:ascii="Arial" w:hAnsi="Arial"/>
        </w:rPr>
        <w:t>PTPN11 WT or PTPN11 A72D</w:t>
      </w:r>
      <w:r w:rsidR="00272F9D" w:rsidRPr="0055183E">
        <w:rPr>
          <w:rFonts w:ascii="Arial" w:hAnsi="Arial"/>
        </w:rPr>
        <w:t xml:space="preserve"> vector</w:t>
      </w:r>
      <w:r w:rsidR="007D448F" w:rsidRPr="0055183E">
        <w:rPr>
          <w:rFonts w:ascii="Arial" w:hAnsi="Arial"/>
        </w:rPr>
        <w:t xml:space="preserve"> treated with dose gradients of crenolanib </w:t>
      </w:r>
      <w:r w:rsidR="00272F9D" w:rsidRPr="0055183E">
        <w:rPr>
          <w:rFonts w:ascii="Arial" w:hAnsi="Arial"/>
        </w:rPr>
        <w:t>in the presence or absence of doxycycline</w:t>
      </w:r>
      <w:r w:rsidR="0069789F" w:rsidRPr="0055183E">
        <w:rPr>
          <w:rFonts w:ascii="Arial" w:hAnsi="Arial"/>
        </w:rPr>
        <w:t xml:space="preserve"> (</w:t>
      </w:r>
      <w:r w:rsidR="008876C3" w:rsidRPr="0055183E">
        <w:rPr>
          <w:rFonts w:ascii="Arial" w:hAnsi="Arial"/>
        </w:rPr>
        <w:t xml:space="preserve">Dox, </w:t>
      </w:r>
      <w:r w:rsidR="0069789F" w:rsidRPr="0055183E">
        <w:rPr>
          <w:rFonts w:ascii="Arial" w:hAnsi="Arial"/>
        </w:rPr>
        <w:t>1ug/ml)</w:t>
      </w:r>
      <w:r w:rsidR="00272F9D" w:rsidRPr="0055183E">
        <w:rPr>
          <w:rFonts w:ascii="Arial" w:hAnsi="Arial"/>
        </w:rPr>
        <w:t xml:space="preserve"> </w:t>
      </w:r>
      <w:r w:rsidR="007D448F" w:rsidRPr="0055183E">
        <w:rPr>
          <w:rFonts w:ascii="Arial" w:hAnsi="Arial"/>
        </w:rPr>
        <w:t>for 72h determined by MTS assay as described in Materials and Methods</w:t>
      </w:r>
      <w:bookmarkEnd w:id="32"/>
      <w:bookmarkEnd w:id="33"/>
      <w:r w:rsidR="007D448F" w:rsidRPr="0055183E">
        <w:rPr>
          <w:rFonts w:ascii="Arial" w:hAnsi="Arial"/>
        </w:rPr>
        <w:t xml:space="preserve">. </w:t>
      </w:r>
      <w:bookmarkEnd w:id="34"/>
      <w:bookmarkEnd w:id="35"/>
      <w:bookmarkEnd w:id="36"/>
      <w:r w:rsidR="00172E5F" w:rsidRPr="0055183E">
        <w:rPr>
          <w:rFonts w:ascii="Arial" w:hAnsi="Arial" w:cs="Arial"/>
          <w:b/>
        </w:rPr>
        <w:t>b</w:t>
      </w:r>
      <w:r w:rsidR="00016EED" w:rsidRPr="0055183E">
        <w:rPr>
          <w:rFonts w:ascii="Arial" w:hAnsi="Arial" w:cs="Arial"/>
          <w:b/>
        </w:rPr>
        <w:t>,</w:t>
      </w:r>
      <w:r w:rsidR="00016EED" w:rsidRPr="0055183E">
        <w:rPr>
          <w:rFonts w:ascii="Arial" w:hAnsi="Arial" w:cs="Arial"/>
        </w:rPr>
        <w:t xml:space="preserve"> </w:t>
      </w:r>
      <w:bookmarkStart w:id="40" w:name="OLE_LINK4"/>
      <w:bookmarkStart w:id="41" w:name="OLE_LINK5"/>
      <w:bookmarkStart w:id="42" w:name="OLE_LINK6"/>
      <w:bookmarkEnd w:id="37"/>
      <w:bookmarkEnd w:id="38"/>
      <w:bookmarkEnd w:id="39"/>
      <w:r w:rsidR="0055269E" w:rsidRPr="0055183E">
        <w:rPr>
          <w:rFonts w:ascii="Arial" w:hAnsi="Arial" w:cs="Arial"/>
        </w:rPr>
        <w:t>Graph</w:t>
      </w:r>
      <w:r w:rsidR="00016EED" w:rsidRPr="0055183E">
        <w:rPr>
          <w:rFonts w:ascii="Arial" w:hAnsi="Arial" w:cs="Arial"/>
        </w:rPr>
        <w:t xml:space="preserve"> depict</w:t>
      </w:r>
      <w:r w:rsidR="0055269E" w:rsidRPr="0055183E">
        <w:rPr>
          <w:rFonts w:ascii="Arial" w:hAnsi="Arial" w:cs="Arial"/>
        </w:rPr>
        <w:t>s</w:t>
      </w:r>
      <w:r w:rsidR="00016EED" w:rsidRPr="0055183E">
        <w:rPr>
          <w:rFonts w:ascii="Arial" w:hAnsi="Arial" w:cs="Arial"/>
        </w:rPr>
        <w:t xml:space="preserve"> mean ± SEM of cell viability of Ba/F3 cells expressing FLT3 </w:t>
      </w:r>
      <w:r w:rsidR="0055269E" w:rsidRPr="0055183E">
        <w:rPr>
          <w:rFonts w:ascii="Arial" w:hAnsi="Arial" w:cs="Arial"/>
        </w:rPr>
        <w:t>D835Y</w:t>
      </w:r>
      <w:r w:rsidR="00016EED" w:rsidRPr="0055183E">
        <w:rPr>
          <w:rFonts w:ascii="Arial" w:hAnsi="Arial" w:cs="Arial"/>
        </w:rPr>
        <w:t xml:space="preserve"> or </w:t>
      </w:r>
      <w:r w:rsidR="0055269E" w:rsidRPr="0055183E">
        <w:rPr>
          <w:rFonts w:ascii="Arial" w:hAnsi="Arial" w:cs="Arial"/>
        </w:rPr>
        <w:t xml:space="preserve">FLT3 D835Y in </w:t>
      </w:r>
      <w:r w:rsidR="0055269E" w:rsidRPr="0055183E">
        <w:rPr>
          <w:rFonts w:ascii="Arial" w:hAnsi="Arial"/>
        </w:rPr>
        <w:t>combination</w:t>
      </w:r>
      <w:r w:rsidR="0055269E" w:rsidRPr="0055183E">
        <w:rPr>
          <w:rFonts w:ascii="Arial" w:hAnsi="Arial" w:cs="Arial"/>
        </w:rPr>
        <w:t xml:space="preserve"> with an empty vector </w:t>
      </w:r>
      <w:r w:rsidR="00016EED" w:rsidRPr="0055183E">
        <w:rPr>
          <w:rFonts w:ascii="Arial" w:hAnsi="Arial" w:cs="Arial"/>
        </w:rPr>
        <w:t xml:space="preserve">treated with dose gradients of crenolanib for 72h determined by MTS assay as described in Materials and Methods. </w:t>
      </w:r>
      <w:bookmarkEnd w:id="40"/>
      <w:bookmarkEnd w:id="41"/>
      <w:bookmarkEnd w:id="42"/>
      <w:r w:rsidR="00172E5F" w:rsidRPr="0055183E">
        <w:rPr>
          <w:rFonts w:ascii="Arial" w:hAnsi="Arial" w:cs="Arial"/>
          <w:b/>
        </w:rPr>
        <w:t>c</w:t>
      </w:r>
      <w:r w:rsidR="00C274F5" w:rsidRPr="0055183E">
        <w:rPr>
          <w:rFonts w:ascii="Arial" w:hAnsi="Arial" w:cs="Arial"/>
          <w:b/>
        </w:rPr>
        <w:t>,</w:t>
      </w:r>
      <w:r w:rsidR="00C274F5" w:rsidRPr="0055183E">
        <w:rPr>
          <w:rFonts w:ascii="Arial" w:hAnsi="Arial" w:cs="Arial"/>
        </w:rPr>
        <w:t xml:space="preserve"> </w:t>
      </w:r>
      <w:r w:rsidR="008D47B9" w:rsidRPr="0055183E">
        <w:rPr>
          <w:rFonts w:ascii="Arial" w:hAnsi="Arial" w:cs="Arial"/>
        </w:rPr>
        <w:t xml:space="preserve">Graph depicts </w:t>
      </w:r>
      <w:r w:rsidR="00075E0A" w:rsidRPr="0055183E">
        <w:rPr>
          <w:rFonts w:ascii="Arial" w:hAnsi="Arial" w:cs="Arial"/>
        </w:rPr>
        <w:t>mean ± SEM of cell viabilities</w:t>
      </w:r>
      <w:r w:rsidR="00B82559" w:rsidRPr="0055183E">
        <w:rPr>
          <w:rFonts w:ascii="Arial" w:hAnsi="Arial" w:cs="Arial"/>
        </w:rPr>
        <w:t xml:space="preserve"> of</w:t>
      </w:r>
      <w:r w:rsidR="008D47B9" w:rsidRPr="0055183E">
        <w:rPr>
          <w:rFonts w:ascii="Arial" w:hAnsi="Arial" w:cs="Arial"/>
        </w:rPr>
        <w:t xml:space="preserve"> Ba/F3 cells</w:t>
      </w:r>
      <w:r w:rsidR="00B82559" w:rsidRPr="0055183E">
        <w:rPr>
          <w:rFonts w:ascii="Arial" w:hAnsi="Arial" w:cs="Arial"/>
        </w:rPr>
        <w:t xml:space="preserve"> </w:t>
      </w:r>
      <w:r w:rsidR="008D47B9" w:rsidRPr="0055183E">
        <w:rPr>
          <w:rFonts w:ascii="Arial" w:hAnsi="Arial" w:cs="Arial"/>
        </w:rPr>
        <w:t>expressing</w:t>
      </w:r>
      <w:r w:rsidR="00075E0A" w:rsidRPr="0055183E">
        <w:rPr>
          <w:rFonts w:ascii="Arial" w:hAnsi="Arial" w:cs="Arial"/>
        </w:rPr>
        <w:t xml:space="preserve"> FLT3</w:t>
      </w:r>
      <w:r w:rsidR="008D47B9" w:rsidRPr="0055183E">
        <w:rPr>
          <w:rFonts w:ascii="Arial" w:hAnsi="Arial" w:cs="Arial"/>
        </w:rPr>
        <w:t xml:space="preserve"> D835Y </w:t>
      </w:r>
      <w:r w:rsidR="00075E0A" w:rsidRPr="0055183E">
        <w:rPr>
          <w:rFonts w:ascii="Arial" w:hAnsi="Arial" w:cs="Arial"/>
        </w:rPr>
        <w:t>along</w:t>
      </w:r>
      <w:r w:rsidR="006A4707" w:rsidRPr="0055183E">
        <w:rPr>
          <w:rFonts w:ascii="Arial" w:hAnsi="Arial" w:cs="Arial"/>
        </w:rPr>
        <w:t xml:space="preserve"> </w:t>
      </w:r>
      <w:r w:rsidR="00075E0A" w:rsidRPr="0055183E">
        <w:rPr>
          <w:rFonts w:ascii="Arial" w:hAnsi="Arial" w:cs="Arial"/>
        </w:rPr>
        <w:t xml:space="preserve">or with </w:t>
      </w:r>
      <w:r w:rsidR="008D47B9" w:rsidRPr="0055183E">
        <w:rPr>
          <w:rFonts w:ascii="Arial" w:hAnsi="Arial" w:cs="Arial"/>
        </w:rPr>
        <w:t>PTPN11 WT</w:t>
      </w:r>
      <w:r w:rsidR="006A4707" w:rsidRPr="0055183E">
        <w:rPr>
          <w:rFonts w:ascii="Arial" w:hAnsi="Arial" w:cs="Arial"/>
        </w:rPr>
        <w:t xml:space="preserve"> </w:t>
      </w:r>
      <w:r w:rsidR="00075E0A" w:rsidRPr="0055183E">
        <w:rPr>
          <w:rFonts w:ascii="Arial" w:hAnsi="Arial" w:cs="Arial"/>
        </w:rPr>
        <w:t>or PTPN11 72D</w:t>
      </w:r>
      <w:r w:rsidR="00C274F5" w:rsidRPr="0055183E">
        <w:rPr>
          <w:rFonts w:ascii="Arial" w:hAnsi="Arial" w:cs="Arial"/>
        </w:rPr>
        <w:t xml:space="preserve"> </w:t>
      </w:r>
      <w:r w:rsidR="00075E0A" w:rsidRPr="0055183E">
        <w:rPr>
          <w:rFonts w:ascii="Arial" w:hAnsi="Arial" w:cs="Arial"/>
        </w:rPr>
        <w:t xml:space="preserve">compound mutation </w:t>
      </w:r>
      <w:r w:rsidR="00B82559" w:rsidRPr="0055183E">
        <w:rPr>
          <w:rFonts w:ascii="Arial" w:hAnsi="Arial" w:cs="Arial"/>
        </w:rPr>
        <w:t xml:space="preserve">treated </w:t>
      </w:r>
      <w:r w:rsidR="0042590D" w:rsidRPr="0055183E">
        <w:rPr>
          <w:rFonts w:ascii="Arial" w:hAnsi="Arial" w:cs="Arial"/>
        </w:rPr>
        <w:t xml:space="preserve">with crenolanib, </w:t>
      </w:r>
      <w:r w:rsidR="008D47B9" w:rsidRPr="0055183E">
        <w:rPr>
          <w:rFonts w:ascii="Arial" w:hAnsi="Arial" w:cs="Arial"/>
        </w:rPr>
        <w:t>trametinib</w:t>
      </w:r>
      <w:r w:rsidR="0042590D" w:rsidRPr="0055183E">
        <w:rPr>
          <w:rFonts w:ascii="Arial" w:hAnsi="Arial" w:cs="Arial"/>
        </w:rPr>
        <w:t>, or two drug equal concentration combination</w:t>
      </w:r>
      <w:r w:rsidR="00B82559" w:rsidRPr="0055183E">
        <w:rPr>
          <w:rFonts w:ascii="Arial" w:hAnsi="Arial" w:cs="Arial"/>
        </w:rPr>
        <w:t>.</w:t>
      </w:r>
      <w:bookmarkEnd w:id="27"/>
      <w:bookmarkEnd w:id="28"/>
      <w:r w:rsidR="0033627E" w:rsidRPr="0055183E">
        <w:rPr>
          <w:rFonts w:ascii="Arial" w:hAnsi="Arial" w:cs="Arial"/>
          <w:color w:val="000000"/>
        </w:rPr>
        <w:t xml:space="preserve"> The predicted viability of crenolanib and trametinib combination is shown in blue </w:t>
      </w:r>
      <w:r w:rsidR="00E00EDC" w:rsidRPr="0055183E">
        <w:rPr>
          <w:rFonts w:ascii="Arial" w:hAnsi="Arial" w:cs="Arial"/>
          <w:color w:val="000000"/>
        </w:rPr>
        <w:t xml:space="preserve">according to EOB calculation as defined in </w:t>
      </w:r>
      <w:r w:rsidR="00661D2F" w:rsidRPr="0055183E">
        <w:rPr>
          <w:rFonts w:ascii="Arial" w:hAnsi="Arial" w:cs="Arial"/>
          <w:color w:val="000000"/>
        </w:rPr>
        <w:t xml:space="preserve">the </w:t>
      </w:r>
      <w:r w:rsidR="00E00EDC" w:rsidRPr="0055183E">
        <w:rPr>
          <w:rFonts w:ascii="Arial" w:hAnsi="Arial" w:cs="Arial"/>
          <w:color w:val="000000"/>
        </w:rPr>
        <w:t xml:space="preserve">materials and methods. </w:t>
      </w:r>
      <w:r w:rsidR="00172E5F" w:rsidRPr="0055183E">
        <w:rPr>
          <w:rFonts w:ascii="Arial" w:hAnsi="Arial" w:cs="Arial"/>
          <w:b/>
          <w:color w:val="000000"/>
        </w:rPr>
        <w:t>d</w:t>
      </w:r>
      <w:r w:rsidR="00111EA9" w:rsidRPr="0055183E">
        <w:rPr>
          <w:rFonts w:ascii="Arial" w:hAnsi="Arial" w:cs="Arial"/>
          <w:b/>
          <w:color w:val="000000"/>
        </w:rPr>
        <w:t>,</w:t>
      </w:r>
      <w:r w:rsidR="006A4707" w:rsidRPr="0055183E">
        <w:rPr>
          <w:rFonts w:ascii="Arial" w:hAnsi="Arial" w:cs="Arial"/>
          <w:color w:val="000000"/>
        </w:rPr>
        <w:t xml:space="preserve"> </w:t>
      </w:r>
      <w:proofErr w:type="gramStart"/>
      <w:r w:rsidR="00661D2F" w:rsidRPr="0055183E">
        <w:rPr>
          <w:rFonts w:ascii="Arial" w:hAnsi="Arial" w:cs="Arial"/>
          <w:color w:val="000000"/>
        </w:rPr>
        <w:t>The</w:t>
      </w:r>
      <w:proofErr w:type="gramEnd"/>
      <w:r w:rsidR="00661D2F" w:rsidRPr="0055183E">
        <w:rPr>
          <w:rFonts w:ascii="Arial" w:hAnsi="Arial" w:cs="Arial"/>
          <w:color w:val="000000"/>
        </w:rPr>
        <w:t xml:space="preserve"> t</w:t>
      </w:r>
      <w:r w:rsidR="00B142CD" w:rsidRPr="0055183E">
        <w:rPr>
          <w:rFonts w:ascii="Arial" w:hAnsi="Arial" w:cs="Arial"/>
          <w:color w:val="000000"/>
        </w:rPr>
        <w:t xml:space="preserve">able </w:t>
      </w:r>
      <w:r w:rsidR="00902826" w:rsidRPr="0055183E">
        <w:rPr>
          <w:rFonts w:ascii="Arial" w:hAnsi="Arial" w:cs="Arial"/>
          <w:color w:val="000000"/>
        </w:rPr>
        <w:t>summarize</w:t>
      </w:r>
      <w:r w:rsidR="00B142CD" w:rsidRPr="0055183E">
        <w:rPr>
          <w:rFonts w:ascii="Arial" w:hAnsi="Arial" w:cs="Arial"/>
          <w:color w:val="000000"/>
        </w:rPr>
        <w:t>s</w:t>
      </w:r>
      <w:r w:rsidR="00902826" w:rsidRPr="0055183E">
        <w:rPr>
          <w:rFonts w:ascii="Arial" w:hAnsi="Arial" w:cs="Arial"/>
          <w:color w:val="000000"/>
        </w:rPr>
        <w:t xml:space="preserve"> the EOB</w:t>
      </w:r>
      <w:r w:rsidR="00B142CD" w:rsidRPr="0055183E">
        <w:rPr>
          <w:rFonts w:ascii="Arial" w:hAnsi="Arial" w:cs="Arial"/>
          <w:color w:val="000000"/>
        </w:rPr>
        <w:t xml:space="preserve"> z score</w:t>
      </w:r>
      <w:r w:rsidR="00902826" w:rsidRPr="0055183E">
        <w:rPr>
          <w:rFonts w:ascii="Arial" w:hAnsi="Arial" w:cs="Arial"/>
          <w:color w:val="000000"/>
        </w:rPr>
        <w:t xml:space="preserve"> of crenolanib</w:t>
      </w:r>
      <w:r w:rsidR="005729E1" w:rsidRPr="0055183E">
        <w:rPr>
          <w:rFonts w:ascii="Arial" w:hAnsi="Arial" w:cs="Arial"/>
          <w:color w:val="000000"/>
        </w:rPr>
        <w:t>/</w:t>
      </w:r>
      <w:r w:rsidR="00902826" w:rsidRPr="0055183E">
        <w:rPr>
          <w:rFonts w:ascii="Arial" w:hAnsi="Arial" w:cs="Arial"/>
          <w:color w:val="000000"/>
        </w:rPr>
        <w:t xml:space="preserve">trametinib </w:t>
      </w:r>
      <w:r w:rsidR="005729E1" w:rsidRPr="0055183E">
        <w:rPr>
          <w:rFonts w:ascii="Arial" w:hAnsi="Arial" w:cs="Arial"/>
          <w:color w:val="000000"/>
        </w:rPr>
        <w:t>combination at each concentration. *</w:t>
      </w:r>
      <w:r w:rsidR="009C3AFD" w:rsidRPr="0055183E">
        <w:rPr>
          <w:rFonts w:ascii="Arial" w:hAnsi="Arial" w:cs="Arial"/>
          <w:color w:val="000000"/>
        </w:rPr>
        <w:t xml:space="preserve"> indicates that </w:t>
      </w:r>
      <w:r w:rsidR="00462526" w:rsidRPr="0055183E">
        <w:rPr>
          <w:rFonts w:ascii="Arial" w:hAnsi="Arial" w:cs="Arial"/>
          <w:color w:val="000000"/>
        </w:rPr>
        <w:t xml:space="preserve">the </w:t>
      </w:r>
      <w:r w:rsidR="009C3AFD" w:rsidRPr="0055183E">
        <w:rPr>
          <w:rFonts w:ascii="Arial" w:hAnsi="Arial" w:cs="Arial"/>
          <w:color w:val="000000"/>
        </w:rPr>
        <w:t xml:space="preserve">drug combination effect is </w:t>
      </w:r>
      <w:r w:rsidR="0018163F" w:rsidRPr="0055183E">
        <w:rPr>
          <w:rFonts w:ascii="Arial" w:hAnsi="Arial" w:cs="Arial"/>
          <w:color w:val="000000"/>
        </w:rPr>
        <w:t>smaller</w:t>
      </w:r>
      <w:r w:rsidR="0043113F" w:rsidRPr="0055183E">
        <w:rPr>
          <w:rFonts w:ascii="Arial" w:hAnsi="Arial" w:cs="Arial"/>
          <w:color w:val="000000"/>
        </w:rPr>
        <w:t xml:space="preserve"> </w:t>
      </w:r>
      <w:r w:rsidR="009C3AFD" w:rsidRPr="0055183E">
        <w:rPr>
          <w:rFonts w:ascii="Arial" w:hAnsi="Arial" w:cs="Arial"/>
          <w:color w:val="000000"/>
        </w:rPr>
        <w:t>than</w:t>
      </w:r>
      <w:r w:rsidR="0043113F" w:rsidRPr="0055183E">
        <w:rPr>
          <w:rFonts w:ascii="Arial" w:hAnsi="Arial" w:cs="Arial"/>
          <w:color w:val="000000"/>
        </w:rPr>
        <w:t xml:space="preserve"> the</w:t>
      </w:r>
      <w:r w:rsidR="009C3AFD" w:rsidRPr="0055183E">
        <w:rPr>
          <w:rFonts w:ascii="Arial" w:hAnsi="Arial" w:cs="Arial"/>
          <w:color w:val="000000"/>
        </w:rPr>
        <w:t xml:space="preserve"> </w:t>
      </w:r>
      <w:r w:rsidR="0018163F" w:rsidRPr="0055183E">
        <w:rPr>
          <w:rFonts w:ascii="Arial" w:hAnsi="Arial" w:cs="Arial"/>
          <w:color w:val="000000"/>
        </w:rPr>
        <w:t>HSA</w:t>
      </w:r>
      <w:r w:rsidR="009C3AFD" w:rsidRPr="0055183E">
        <w:rPr>
          <w:rFonts w:ascii="Arial" w:hAnsi="Arial" w:cs="Arial"/>
          <w:color w:val="000000"/>
        </w:rPr>
        <w:t xml:space="preserve"> effect. </w:t>
      </w:r>
      <w:r w:rsidR="006D5D98" w:rsidRPr="0055183E">
        <w:rPr>
          <w:rFonts w:ascii="Arial" w:hAnsi="Arial" w:cs="Arial"/>
          <w:color w:val="000000"/>
        </w:rPr>
        <w:t xml:space="preserve">Red </w:t>
      </w:r>
      <w:r w:rsidR="00D71187" w:rsidRPr="0055183E">
        <w:rPr>
          <w:rFonts w:ascii="Arial" w:hAnsi="Arial" w:cs="Arial"/>
          <w:color w:val="000000"/>
        </w:rPr>
        <w:t>highlights</w:t>
      </w:r>
      <w:r w:rsidR="00002DCF" w:rsidRPr="0055183E">
        <w:rPr>
          <w:rFonts w:ascii="Arial" w:hAnsi="Arial" w:cs="Arial"/>
          <w:color w:val="000000"/>
        </w:rPr>
        <w:t xml:space="preserve"> that </w:t>
      </w:r>
      <w:proofErr w:type="spellStart"/>
      <w:r w:rsidR="00002DCF" w:rsidRPr="0055183E">
        <w:rPr>
          <w:rFonts w:ascii="Arial" w:hAnsi="Arial" w:cs="Arial"/>
          <w:color w:val="000000"/>
        </w:rPr>
        <w:t>crenolanib+trametinib</w:t>
      </w:r>
      <w:proofErr w:type="spellEnd"/>
      <w:r w:rsidR="00002DCF" w:rsidRPr="0055183E">
        <w:rPr>
          <w:rFonts w:ascii="Arial" w:hAnsi="Arial" w:cs="Arial"/>
          <w:color w:val="000000"/>
        </w:rPr>
        <w:t xml:space="preserve"> combination</w:t>
      </w:r>
      <w:r w:rsidR="00D71187" w:rsidRPr="0055183E">
        <w:rPr>
          <w:rFonts w:ascii="Arial" w:hAnsi="Arial" w:cs="Arial"/>
          <w:color w:val="000000"/>
        </w:rPr>
        <w:t xml:space="preserve"> </w:t>
      </w:r>
      <w:r w:rsidR="00002DCF" w:rsidRPr="0055183E">
        <w:rPr>
          <w:rFonts w:ascii="Arial" w:hAnsi="Arial" w:cs="Arial"/>
          <w:color w:val="000000"/>
        </w:rPr>
        <w:t>demonstrates strongly synergistic effect.</w:t>
      </w:r>
    </w:p>
    <w:bookmarkStart w:id="43" w:name="OLE_LINK109"/>
    <w:bookmarkStart w:id="44" w:name="OLE_LINK110"/>
    <w:bookmarkStart w:id="45" w:name="OLE_LINK111"/>
    <w:bookmarkEnd w:id="29"/>
    <w:bookmarkEnd w:id="30"/>
    <w:bookmarkEnd w:id="31"/>
    <w:p w14:paraId="4EFE031C" w14:textId="756088F5" w:rsidR="00395555" w:rsidRPr="0055183E" w:rsidRDefault="00F93E15" w:rsidP="00F93E15">
      <w:pPr>
        <w:spacing w:before="240" w:after="0"/>
        <w:rPr>
          <w:rFonts w:ascii="Arial" w:hAnsi="Arial" w:cs="Arial"/>
          <w:b/>
        </w:rPr>
      </w:pPr>
      <w:r w:rsidRPr="0055183E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0016" behindDoc="0" locked="0" layoutInCell="1" allowOverlap="1" wp14:anchorId="6141E43F" wp14:editId="48E5CF78">
                <wp:simplePos x="0" y="0"/>
                <wp:positionH relativeFrom="column">
                  <wp:posOffset>76200</wp:posOffset>
                </wp:positionH>
                <wp:positionV relativeFrom="paragraph">
                  <wp:posOffset>365760</wp:posOffset>
                </wp:positionV>
                <wp:extent cx="6098540" cy="3629660"/>
                <wp:effectExtent l="19050" t="19050" r="0" b="27940"/>
                <wp:wrapTopAndBottom/>
                <wp:docPr id="8" name="Group 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8540" cy="3629660"/>
                          <a:chOff x="0" y="0"/>
                          <a:chExt cx="6096000" cy="3625550"/>
                        </a:xfrm>
                      </wpg:grpSpPr>
                      <pic:pic xmlns:pic="http://schemas.openxmlformats.org/drawingml/2006/picture">
                        <pic:nvPicPr>
                          <pic:cNvPr id="9" name="Picture 9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80116" cy="36255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5644" t="4703" b="71779"/>
                          <a:stretch/>
                        </pic:blipFill>
                        <pic:spPr bwMode="auto">
                          <a:xfrm>
                            <a:off x="3700463" y="76199"/>
                            <a:ext cx="2395537" cy="7620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DECAF0" id="Group 2" o:spid="_x0000_s1026" style="position:absolute;margin-left:6pt;margin-top:28.8pt;width:480.2pt;height:285.8pt;z-index:251670016;mso-width-relative:margin;mso-height-relative:margin" coordsize="60960,3625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">
                <v:shape id="Picture 9" o:spid="_x0000_s1027" type="#_x0000_t75" style="position:absolute;width:60801;height:362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" stroked="t" strokecolor="#bfbfbf [2412]">
                  <v:imagedata r:id="rId22" o:title=""/>
                  <v:path arrowok="t"/>
                </v:shape>
                <v:shape id="Picture 10" o:spid="_x0000_s1028" type="#_x0000_t75" style="position:absolute;left:37004;top:761;width:23956;height:76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" fillcolor="#4f81bd [3204]">
                  <v:imagedata r:id="rId23" o:title="" croptop="3082f" cropbottom="47041f" cropleft="36467f"/>
                  <v:shadow color="#eeece1 [3214]"/>
                </v:shape>
                <w10:wrap type="topAndBottom"/>
              </v:group>
            </w:pict>
          </mc:Fallback>
        </mc:AlternateContent>
      </w:r>
      <w:r w:rsidR="00DF758E" w:rsidRPr="0055183E">
        <w:rPr>
          <w:rFonts w:ascii="Arial" w:hAnsi="Arial" w:cs="Arial"/>
          <w:b/>
        </w:rPr>
        <w:t xml:space="preserve">Supplementary </w:t>
      </w:r>
      <w:r w:rsidR="00C51661" w:rsidRPr="0055183E">
        <w:rPr>
          <w:rFonts w:ascii="Arial" w:hAnsi="Arial" w:cs="Arial"/>
          <w:b/>
        </w:rPr>
        <w:t>Figure</w:t>
      </w:r>
      <w:r w:rsidR="00DF758E" w:rsidRPr="0055183E">
        <w:rPr>
          <w:rFonts w:ascii="Arial" w:hAnsi="Arial" w:cs="Arial"/>
          <w:b/>
        </w:rPr>
        <w:t xml:space="preserve"> </w:t>
      </w:r>
      <w:r w:rsidR="006224C0" w:rsidRPr="0055183E">
        <w:rPr>
          <w:rFonts w:ascii="Arial" w:hAnsi="Arial" w:cs="Arial"/>
          <w:b/>
        </w:rPr>
        <w:t>5</w:t>
      </w:r>
      <w:bookmarkEnd w:id="43"/>
      <w:bookmarkEnd w:id="44"/>
      <w:bookmarkEnd w:id="45"/>
    </w:p>
    <w:p w14:paraId="7CAC7C84" w14:textId="4B7A86F0" w:rsidR="00395555" w:rsidRPr="0055183E" w:rsidRDefault="00395555" w:rsidP="00B82559">
      <w:pPr>
        <w:rPr>
          <w:rFonts w:ascii="Arial" w:hAnsi="Arial" w:cs="Arial"/>
        </w:rPr>
      </w:pPr>
    </w:p>
    <w:p w14:paraId="54906E20" w14:textId="77777777" w:rsidR="000F42D6" w:rsidRDefault="000F42D6" w:rsidP="006D2ACF">
      <w:pPr>
        <w:tabs>
          <w:tab w:val="left" w:pos="6957"/>
        </w:tabs>
        <w:rPr>
          <w:rFonts w:ascii="Arial" w:hAnsi="Arial" w:cs="Arial"/>
          <w:b/>
        </w:rPr>
      </w:pPr>
    </w:p>
    <w:p w14:paraId="06C20DD1" w14:textId="5B552BD0" w:rsidR="007F10DB" w:rsidRPr="0055183E" w:rsidRDefault="00DF758E" w:rsidP="008A3B94">
      <w:pPr>
        <w:tabs>
          <w:tab w:val="left" w:pos="6957"/>
        </w:tabs>
        <w:spacing w:line="360" w:lineRule="auto"/>
        <w:rPr>
          <w:rFonts w:ascii="Arial" w:hAnsi="Arial" w:cs="Arial"/>
        </w:rPr>
      </w:pPr>
      <w:r w:rsidRPr="0055183E">
        <w:rPr>
          <w:rFonts w:ascii="Arial" w:hAnsi="Arial" w:cs="Arial"/>
          <w:b/>
        </w:rPr>
        <w:t>Figure legend</w:t>
      </w:r>
      <w:r w:rsidRPr="0055183E">
        <w:rPr>
          <w:rFonts w:ascii="Arial" w:hAnsi="Arial" w:cs="Arial"/>
        </w:rPr>
        <w:t>:</w:t>
      </w:r>
      <w:r w:rsidR="00B032FE" w:rsidRPr="0055183E">
        <w:rPr>
          <w:rFonts w:ascii="Arial" w:hAnsi="Arial" w:cs="Arial"/>
        </w:rPr>
        <w:t xml:space="preserve"> </w:t>
      </w:r>
      <w:r w:rsidR="00B032FE" w:rsidRPr="0055183E">
        <w:rPr>
          <w:rFonts w:ascii="Arial" w:hAnsi="Arial" w:cs="Arial"/>
          <w:i/>
        </w:rPr>
        <w:t>F</w:t>
      </w:r>
      <w:r w:rsidR="00DB681D" w:rsidRPr="0055183E">
        <w:rPr>
          <w:rFonts w:ascii="Arial" w:hAnsi="Arial" w:cs="Arial"/>
          <w:i/>
        </w:rPr>
        <w:t>lt</w:t>
      </w:r>
      <w:r w:rsidR="00B032FE" w:rsidRPr="0055183E">
        <w:rPr>
          <w:rFonts w:ascii="Arial" w:hAnsi="Arial" w:cs="Arial"/>
          <w:i/>
        </w:rPr>
        <w:t>3</w:t>
      </w:r>
      <w:r w:rsidR="002E0DCD" w:rsidRPr="0055183E">
        <w:rPr>
          <w:rFonts w:ascii="Arial" w:hAnsi="Arial" w:cs="Arial"/>
          <w:vertAlign w:val="superscript"/>
        </w:rPr>
        <w:t>ITD</w:t>
      </w:r>
      <w:r w:rsidR="005762BF" w:rsidRPr="0055183E">
        <w:rPr>
          <w:rFonts w:ascii="Arial" w:hAnsi="Arial" w:cs="Arial"/>
        </w:rPr>
        <w:t>,</w:t>
      </w:r>
      <w:r w:rsidR="00B032FE" w:rsidRPr="0055183E">
        <w:rPr>
          <w:rFonts w:ascii="Arial" w:hAnsi="Arial" w:cs="Arial"/>
        </w:rPr>
        <w:t xml:space="preserve"> </w:t>
      </w:r>
      <w:r w:rsidR="00B032FE" w:rsidRPr="0055183E">
        <w:rPr>
          <w:rFonts w:ascii="Arial" w:hAnsi="Arial" w:cs="Arial"/>
          <w:i/>
        </w:rPr>
        <w:t>F</w:t>
      </w:r>
      <w:r w:rsidR="00DB681D" w:rsidRPr="0055183E">
        <w:rPr>
          <w:rFonts w:ascii="Arial" w:hAnsi="Arial" w:cs="Arial"/>
          <w:i/>
        </w:rPr>
        <w:t>lt</w:t>
      </w:r>
      <w:r w:rsidR="00B032FE" w:rsidRPr="0055183E">
        <w:rPr>
          <w:rFonts w:ascii="Arial" w:hAnsi="Arial" w:cs="Arial"/>
          <w:i/>
        </w:rPr>
        <w:t>3</w:t>
      </w:r>
      <w:r w:rsidR="002E0DCD" w:rsidRPr="0055183E">
        <w:rPr>
          <w:rFonts w:ascii="Arial" w:hAnsi="Arial" w:cs="Arial"/>
          <w:vertAlign w:val="superscript"/>
        </w:rPr>
        <w:t>ITD</w:t>
      </w:r>
      <w:r w:rsidR="00B032FE" w:rsidRPr="0055183E">
        <w:rPr>
          <w:rFonts w:ascii="Arial" w:hAnsi="Arial" w:cs="Arial"/>
        </w:rPr>
        <w:t>;</w:t>
      </w:r>
      <w:r w:rsidR="007D3FCB" w:rsidRPr="0055183E">
        <w:rPr>
          <w:rFonts w:ascii="Arial" w:hAnsi="Arial" w:cs="Arial"/>
        </w:rPr>
        <w:t xml:space="preserve"> </w:t>
      </w:r>
      <w:r w:rsidR="00DB681D" w:rsidRPr="0055183E">
        <w:rPr>
          <w:rFonts w:ascii="Arial" w:hAnsi="Arial" w:cs="Arial"/>
          <w:i/>
        </w:rPr>
        <w:t>Tet2</w:t>
      </w:r>
      <w:r w:rsidR="00B032FE" w:rsidRPr="0055183E">
        <w:rPr>
          <w:rFonts w:ascii="Arial" w:hAnsi="Arial" w:cs="Arial"/>
          <w:vertAlign w:val="superscript"/>
        </w:rPr>
        <w:t>+/-</w:t>
      </w:r>
      <w:r w:rsidR="005762BF" w:rsidRPr="0055183E">
        <w:rPr>
          <w:rFonts w:ascii="Arial" w:hAnsi="Arial" w:cs="Arial"/>
          <w:vertAlign w:val="superscript"/>
        </w:rPr>
        <w:t xml:space="preserve"> </w:t>
      </w:r>
      <w:r w:rsidR="005762BF" w:rsidRPr="0055183E">
        <w:rPr>
          <w:rFonts w:ascii="Arial" w:hAnsi="Arial" w:cs="Arial"/>
        </w:rPr>
        <w:t>and healthy</w:t>
      </w:r>
      <w:r w:rsidR="002E0DCD" w:rsidRPr="0055183E">
        <w:rPr>
          <w:rFonts w:ascii="Arial" w:hAnsi="Arial" w:cs="Arial"/>
        </w:rPr>
        <w:t xml:space="preserve"> mouse </w:t>
      </w:r>
      <w:r w:rsidR="00345AC8">
        <w:rPr>
          <w:rFonts w:ascii="Arial" w:hAnsi="Arial" w:cs="Arial"/>
        </w:rPr>
        <w:t xml:space="preserve">lineage negative </w:t>
      </w:r>
      <w:r w:rsidR="002E0DCD" w:rsidRPr="0055183E">
        <w:rPr>
          <w:rFonts w:ascii="Arial" w:hAnsi="Arial" w:cs="Arial"/>
        </w:rPr>
        <w:t>stem cells</w:t>
      </w:r>
      <w:r w:rsidR="00360D53" w:rsidRPr="0055183E">
        <w:rPr>
          <w:rFonts w:ascii="Arial" w:hAnsi="Arial" w:cs="Arial"/>
        </w:rPr>
        <w:t xml:space="preserve"> were cultured in methylcellulose medium in presence of</w:t>
      </w:r>
      <w:r w:rsidR="002E0DCD" w:rsidRPr="0055183E">
        <w:rPr>
          <w:rFonts w:ascii="Arial" w:hAnsi="Arial" w:cs="Arial"/>
        </w:rPr>
        <w:t xml:space="preserve"> gradient concentrations of crenolanib or azacytidine</w:t>
      </w:r>
      <w:r w:rsidR="002E0DCD" w:rsidRPr="0055183E">
        <w:rPr>
          <w:rFonts w:ascii="Arial" w:hAnsi="Arial" w:cs="Arial"/>
          <w:b/>
          <w:bCs/>
        </w:rPr>
        <w:t xml:space="preserve"> </w:t>
      </w:r>
      <w:r w:rsidR="002E0DCD" w:rsidRPr="0055183E">
        <w:rPr>
          <w:rFonts w:ascii="Arial" w:hAnsi="Arial" w:cs="Arial"/>
        </w:rPr>
        <w:t>as described in the Materials and Methods</w:t>
      </w:r>
      <w:r w:rsidR="00360D53" w:rsidRPr="0055183E">
        <w:rPr>
          <w:rFonts w:ascii="Arial" w:hAnsi="Arial" w:cs="Arial"/>
        </w:rPr>
        <w:t xml:space="preserve"> for 10 days</w:t>
      </w:r>
      <w:r w:rsidR="002E0DCD" w:rsidRPr="0055183E">
        <w:rPr>
          <w:rFonts w:ascii="Arial" w:hAnsi="Arial" w:cs="Arial"/>
        </w:rPr>
        <w:t>.</w:t>
      </w:r>
      <w:r w:rsidR="00360D53" w:rsidRPr="0055183E">
        <w:rPr>
          <w:rFonts w:ascii="Arial" w:hAnsi="Arial" w:cs="Arial"/>
        </w:rPr>
        <w:t xml:space="preserve"> Cells were harvest</w:t>
      </w:r>
      <w:r w:rsidR="00890871" w:rsidRPr="0055183E">
        <w:rPr>
          <w:rFonts w:ascii="Arial" w:hAnsi="Arial" w:cs="Arial"/>
        </w:rPr>
        <w:t xml:space="preserve">ed and washed and stained with </w:t>
      </w:r>
      <w:r w:rsidR="00360D53" w:rsidRPr="0055183E">
        <w:rPr>
          <w:rFonts w:ascii="Arial" w:hAnsi="Arial" w:cs="Arial"/>
        </w:rPr>
        <w:t xml:space="preserve">Sca-1 antibody. Graph depicts </w:t>
      </w:r>
      <w:r w:rsidR="00890871" w:rsidRPr="0055183E">
        <w:rPr>
          <w:rFonts w:ascii="Arial" w:hAnsi="Arial" w:cs="Arial"/>
        </w:rPr>
        <w:t>mean ± SEM of percentages of Sca-1 positive cells</w:t>
      </w:r>
      <w:r w:rsidR="005C3365" w:rsidRPr="0055183E">
        <w:rPr>
          <w:rFonts w:ascii="Arial" w:hAnsi="Arial" w:cs="Arial"/>
        </w:rPr>
        <w:t xml:space="preserve"> from three replicates</w:t>
      </w:r>
      <w:r w:rsidR="00890871" w:rsidRPr="0055183E">
        <w:rPr>
          <w:rFonts w:ascii="Arial" w:hAnsi="Arial" w:cs="Arial"/>
        </w:rPr>
        <w:t xml:space="preserve">. </w:t>
      </w:r>
    </w:p>
    <w:p w14:paraId="16FEBFD8" w14:textId="77777777" w:rsidR="0048361E" w:rsidRPr="0055183E" w:rsidRDefault="0048361E" w:rsidP="003432F6">
      <w:pPr>
        <w:spacing w:after="0" w:line="360" w:lineRule="auto"/>
        <w:jc w:val="both"/>
        <w:rPr>
          <w:rFonts w:ascii="Arial" w:hAnsi="Arial" w:cs="Arial"/>
          <w:b/>
          <w:color w:val="000000"/>
        </w:rPr>
      </w:pPr>
    </w:p>
    <w:p w14:paraId="1C0F3B8B" w14:textId="77777777" w:rsidR="002A0E9E" w:rsidRPr="0055183E" w:rsidRDefault="002A0E9E" w:rsidP="003432F6">
      <w:pPr>
        <w:spacing w:after="0" w:line="360" w:lineRule="auto"/>
        <w:jc w:val="both"/>
        <w:rPr>
          <w:rFonts w:ascii="Arial" w:hAnsi="Arial" w:cs="Arial"/>
          <w:b/>
          <w:color w:val="000000"/>
        </w:rPr>
      </w:pPr>
    </w:p>
    <w:p w14:paraId="0F6C0A4E" w14:textId="77777777" w:rsidR="002A0E9E" w:rsidRPr="0055183E" w:rsidRDefault="002A0E9E" w:rsidP="003432F6">
      <w:pPr>
        <w:spacing w:after="0" w:line="360" w:lineRule="auto"/>
        <w:jc w:val="both"/>
        <w:rPr>
          <w:rFonts w:ascii="Arial" w:hAnsi="Arial" w:cs="Arial"/>
          <w:b/>
          <w:color w:val="000000"/>
        </w:rPr>
      </w:pPr>
    </w:p>
    <w:p w14:paraId="3ED41EC3" w14:textId="77777777" w:rsidR="002A0E9E" w:rsidRPr="0055183E" w:rsidRDefault="002A0E9E" w:rsidP="003432F6">
      <w:pPr>
        <w:spacing w:after="0" w:line="360" w:lineRule="auto"/>
        <w:jc w:val="both"/>
        <w:rPr>
          <w:rFonts w:ascii="Arial" w:hAnsi="Arial" w:cs="Arial"/>
          <w:b/>
          <w:color w:val="000000"/>
        </w:rPr>
      </w:pPr>
    </w:p>
    <w:p w14:paraId="6AAD032B" w14:textId="77777777" w:rsidR="002A0E9E" w:rsidRPr="0055183E" w:rsidRDefault="002A0E9E" w:rsidP="003432F6">
      <w:pPr>
        <w:spacing w:after="0" w:line="360" w:lineRule="auto"/>
        <w:jc w:val="both"/>
        <w:rPr>
          <w:rFonts w:ascii="Arial" w:hAnsi="Arial" w:cs="Arial"/>
          <w:b/>
          <w:color w:val="000000"/>
        </w:rPr>
      </w:pPr>
    </w:p>
    <w:p w14:paraId="0A5F6AC8" w14:textId="19578ECA" w:rsidR="002A0E9E" w:rsidRDefault="002A0E9E" w:rsidP="003432F6">
      <w:pPr>
        <w:spacing w:after="0" w:line="360" w:lineRule="auto"/>
        <w:jc w:val="both"/>
        <w:rPr>
          <w:rFonts w:ascii="Arial" w:hAnsi="Arial" w:cs="Arial"/>
          <w:b/>
          <w:color w:val="000000"/>
        </w:rPr>
      </w:pPr>
    </w:p>
    <w:p w14:paraId="4F0D8D22" w14:textId="55EC4291" w:rsidR="00822A7C" w:rsidRDefault="00822A7C" w:rsidP="003432F6">
      <w:pPr>
        <w:spacing w:after="0" w:line="360" w:lineRule="auto"/>
        <w:jc w:val="both"/>
        <w:rPr>
          <w:rFonts w:ascii="Arial" w:hAnsi="Arial" w:cs="Arial"/>
          <w:b/>
          <w:color w:val="000000"/>
        </w:rPr>
      </w:pPr>
    </w:p>
    <w:p w14:paraId="63C2A01F" w14:textId="3C85B13C" w:rsidR="00822A7C" w:rsidRDefault="00822A7C" w:rsidP="003432F6">
      <w:pPr>
        <w:spacing w:after="0" w:line="360" w:lineRule="auto"/>
        <w:jc w:val="both"/>
        <w:rPr>
          <w:rFonts w:ascii="Arial" w:hAnsi="Arial" w:cs="Arial"/>
          <w:b/>
          <w:color w:val="000000"/>
        </w:rPr>
      </w:pPr>
    </w:p>
    <w:p w14:paraId="6FED1AD1" w14:textId="762AC3D3" w:rsidR="00822A7C" w:rsidRDefault="00822A7C" w:rsidP="003432F6">
      <w:pPr>
        <w:spacing w:after="0" w:line="360" w:lineRule="auto"/>
        <w:jc w:val="both"/>
        <w:rPr>
          <w:rFonts w:ascii="Arial" w:hAnsi="Arial" w:cs="Arial"/>
          <w:b/>
          <w:color w:val="000000"/>
        </w:rPr>
      </w:pPr>
    </w:p>
    <w:p w14:paraId="61A77840" w14:textId="70BD202A" w:rsidR="00822A7C" w:rsidRDefault="00822A7C" w:rsidP="003432F6">
      <w:pPr>
        <w:spacing w:after="0" w:line="360" w:lineRule="auto"/>
        <w:jc w:val="both"/>
        <w:rPr>
          <w:rFonts w:ascii="Arial" w:hAnsi="Arial" w:cs="Arial"/>
          <w:b/>
          <w:color w:val="000000"/>
        </w:rPr>
      </w:pPr>
    </w:p>
    <w:p w14:paraId="68B47563" w14:textId="67E2CFE2" w:rsidR="004B0C86" w:rsidRPr="0055183E" w:rsidRDefault="00822A7C" w:rsidP="004B0C86">
      <w:pPr>
        <w:spacing w:after="0" w:line="360" w:lineRule="auto"/>
        <w:jc w:val="both"/>
        <w:rPr>
          <w:rFonts w:ascii="Arial" w:hAnsi="Arial" w:cs="Arial"/>
          <w:b/>
          <w:color w:val="000000"/>
        </w:rPr>
      </w:pPr>
      <w:r w:rsidRPr="0055183E">
        <w:rPr>
          <w:rFonts w:ascii="Arial" w:hAnsi="Arial" w:cs="Arial"/>
          <w:b/>
          <w:noProof/>
          <w:color w:val="000000"/>
          <w:lang w:eastAsia="en-US"/>
        </w:rPr>
        <w:lastRenderedPageBreak/>
        <w:drawing>
          <wp:anchor distT="0" distB="0" distL="114300" distR="114300" simplePos="0" relativeHeight="251659776" behindDoc="0" locked="0" layoutInCell="1" allowOverlap="1" wp14:anchorId="4A52A126" wp14:editId="111E6A0F">
            <wp:simplePos x="0" y="0"/>
            <wp:positionH relativeFrom="column">
              <wp:posOffset>20320</wp:posOffset>
            </wp:positionH>
            <wp:positionV relativeFrom="paragraph">
              <wp:posOffset>334645</wp:posOffset>
            </wp:positionV>
            <wp:extent cx="5939155" cy="235204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2352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B0C86" w:rsidRPr="0055183E">
        <w:rPr>
          <w:rFonts w:ascii="Arial" w:hAnsi="Arial" w:cs="Arial"/>
          <w:b/>
          <w:color w:val="000000"/>
        </w:rPr>
        <w:t xml:space="preserve">Supplementary </w:t>
      </w:r>
      <w:r w:rsidR="00C51661" w:rsidRPr="0055183E">
        <w:rPr>
          <w:rFonts w:ascii="Arial" w:hAnsi="Arial" w:cs="Arial"/>
          <w:b/>
          <w:color w:val="000000"/>
        </w:rPr>
        <w:t>Figure</w:t>
      </w:r>
      <w:r w:rsidR="004B0C86" w:rsidRPr="0055183E">
        <w:rPr>
          <w:rFonts w:ascii="Arial" w:hAnsi="Arial" w:cs="Arial"/>
          <w:b/>
          <w:color w:val="000000"/>
        </w:rPr>
        <w:t xml:space="preserve"> 6</w:t>
      </w:r>
    </w:p>
    <w:p w14:paraId="735F92D3" w14:textId="222E5E42" w:rsidR="00C274F5" w:rsidRPr="0055183E" w:rsidRDefault="00C274F5" w:rsidP="004B0C86">
      <w:pPr>
        <w:spacing w:after="0" w:line="360" w:lineRule="auto"/>
        <w:jc w:val="both"/>
        <w:rPr>
          <w:rFonts w:ascii="Arial" w:hAnsi="Arial" w:cs="Arial"/>
          <w:b/>
          <w:color w:val="000000"/>
        </w:rPr>
      </w:pPr>
    </w:p>
    <w:p w14:paraId="44246AFF" w14:textId="613DD6F9" w:rsidR="00C274F5" w:rsidRPr="0055183E" w:rsidRDefault="00C274F5" w:rsidP="00C274F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</w:rPr>
      </w:pPr>
      <w:r w:rsidRPr="0055183E">
        <w:rPr>
          <w:rFonts w:ascii="Arial" w:hAnsi="Arial" w:cs="Arial"/>
          <w:b/>
          <w:bCs/>
        </w:rPr>
        <w:t xml:space="preserve">Figure legend: Crenolanib and trametinib combination therapy demonstrate synergistic toxicity. </w:t>
      </w:r>
      <w:r w:rsidRPr="0055183E">
        <w:rPr>
          <w:rFonts w:ascii="Arial" w:hAnsi="Arial" w:cs="Arial"/>
          <w:b/>
        </w:rPr>
        <w:t>a,</w:t>
      </w:r>
      <w:r w:rsidRPr="0055183E">
        <w:rPr>
          <w:rFonts w:ascii="Arial" w:hAnsi="Arial" w:cs="Arial"/>
        </w:rPr>
        <w:t xml:space="preserve"> Graph depicts mean ± SEM of cell viabilities of Ba/F3 cells expressing </w:t>
      </w:r>
      <w:r w:rsidRPr="0055183E">
        <w:rPr>
          <w:rFonts w:ascii="Arial" w:hAnsi="Arial" w:cs="Arial"/>
          <w:i/>
        </w:rPr>
        <w:t>FLT3</w:t>
      </w:r>
      <w:r w:rsidRPr="0055183E">
        <w:rPr>
          <w:rFonts w:ascii="Arial" w:hAnsi="Arial" w:cs="Arial"/>
        </w:rPr>
        <w:t xml:space="preserve"> D835Y along or with </w:t>
      </w:r>
      <w:r w:rsidRPr="0055183E">
        <w:rPr>
          <w:rFonts w:ascii="Arial" w:hAnsi="Arial" w:cs="Arial"/>
          <w:i/>
        </w:rPr>
        <w:t xml:space="preserve">PTPN11 </w:t>
      </w:r>
      <w:r w:rsidRPr="0055183E">
        <w:rPr>
          <w:rFonts w:ascii="Arial" w:hAnsi="Arial" w:cs="Arial"/>
        </w:rPr>
        <w:t xml:space="preserve">WT or </w:t>
      </w:r>
      <w:r w:rsidRPr="0055183E">
        <w:rPr>
          <w:rFonts w:ascii="Arial" w:hAnsi="Arial" w:cs="Arial"/>
          <w:i/>
        </w:rPr>
        <w:t>PTPN11</w:t>
      </w:r>
      <w:r w:rsidRPr="0055183E">
        <w:rPr>
          <w:rFonts w:ascii="Arial" w:hAnsi="Arial" w:cs="Arial"/>
        </w:rPr>
        <w:t xml:space="preserve"> 72D compound mutation treated with crenolanib, trametinib, or two drug equal concentration combination.</w:t>
      </w:r>
      <w:r w:rsidRPr="0055183E">
        <w:rPr>
          <w:rFonts w:ascii="Arial" w:hAnsi="Arial" w:cs="Arial"/>
          <w:color w:val="000000"/>
        </w:rPr>
        <w:t xml:space="preserve"> The predicted viability of crenolanib and trametinib combination is shown in blue according to EOB calculation as defined in the materials and methods.  </w:t>
      </w:r>
      <w:r w:rsidRPr="0055183E">
        <w:rPr>
          <w:rFonts w:ascii="Arial" w:hAnsi="Arial" w:cs="Arial"/>
          <w:b/>
          <w:color w:val="000000"/>
        </w:rPr>
        <w:t>b,</w:t>
      </w:r>
      <w:r w:rsidRPr="0055183E">
        <w:rPr>
          <w:rFonts w:ascii="Arial" w:hAnsi="Arial" w:cs="Arial"/>
          <w:color w:val="000000"/>
        </w:rPr>
        <w:t xml:space="preserve"> </w:t>
      </w:r>
      <w:proofErr w:type="gramStart"/>
      <w:r w:rsidRPr="0055183E">
        <w:rPr>
          <w:rFonts w:ascii="Arial" w:hAnsi="Arial" w:cs="Arial"/>
          <w:color w:val="000000"/>
        </w:rPr>
        <w:t>The</w:t>
      </w:r>
      <w:proofErr w:type="gramEnd"/>
      <w:r w:rsidRPr="0055183E">
        <w:rPr>
          <w:rFonts w:ascii="Arial" w:hAnsi="Arial" w:cs="Arial"/>
          <w:color w:val="000000"/>
        </w:rPr>
        <w:t xml:space="preserve"> table summarizes the EOB z score of crenolanib/trametinib combination at each concentration. * indicates that the drug combination effect is smaller than the HSA effect. Red highlights that </w:t>
      </w:r>
      <w:proofErr w:type="spellStart"/>
      <w:r w:rsidRPr="0055183E">
        <w:rPr>
          <w:rFonts w:ascii="Arial" w:hAnsi="Arial" w:cs="Arial"/>
          <w:color w:val="000000"/>
        </w:rPr>
        <w:t>crenolanib+trametinib</w:t>
      </w:r>
      <w:proofErr w:type="spellEnd"/>
      <w:r w:rsidRPr="0055183E">
        <w:rPr>
          <w:rFonts w:ascii="Arial" w:hAnsi="Arial" w:cs="Arial"/>
          <w:color w:val="000000"/>
        </w:rPr>
        <w:t xml:space="preserve"> combination demonstrates strongly synergistic effect.</w:t>
      </w:r>
    </w:p>
    <w:p w14:paraId="461285E1" w14:textId="2E865A4C" w:rsidR="0048361E" w:rsidRPr="0055183E" w:rsidRDefault="0048361E" w:rsidP="003432F6">
      <w:pPr>
        <w:spacing w:after="0" w:line="360" w:lineRule="auto"/>
        <w:jc w:val="both"/>
        <w:rPr>
          <w:rFonts w:ascii="Arial" w:hAnsi="Arial" w:cs="Arial"/>
          <w:b/>
          <w:color w:val="000000"/>
        </w:rPr>
      </w:pPr>
    </w:p>
    <w:p w14:paraId="2A949A44" w14:textId="77777777" w:rsidR="008A3B94" w:rsidRDefault="008A3B94" w:rsidP="003432F6">
      <w:pPr>
        <w:spacing w:after="0" w:line="360" w:lineRule="auto"/>
        <w:jc w:val="both"/>
        <w:rPr>
          <w:rFonts w:ascii="Arial" w:hAnsi="Arial" w:cs="Arial"/>
          <w:b/>
          <w:color w:val="000000"/>
        </w:rPr>
      </w:pPr>
    </w:p>
    <w:p w14:paraId="5D98C3A5" w14:textId="147A156C" w:rsidR="00A70EE7" w:rsidRPr="0055183E" w:rsidRDefault="00DB681D" w:rsidP="003432F6">
      <w:pPr>
        <w:spacing w:after="0" w:line="360" w:lineRule="auto"/>
        <w:jc w:val="both"/>
        <w:rPr>
          <w:rFonts w:ascii="Arial" w:hAnsi="Arial" w:cs="Arial"/>
          <w:b/>
          <w:color w:val="000000"/>
        </w:rPr>
      </w:pPr>
      <w:r w:rsidRPr="0055183E">
        <w:rPr>
          <w:rFonts w:ascii="Arial" w:hAnsi="Arial" w:cs="Arial"/>
          <w:b/>
          <w:noProof/>
          <w:color w:val="000000"/>
          <w:lang w:eastAsia="en-US"/>
        </w:rPr>
        <mc:AlternateContent>
          <mc:Choice Requires="wpg">
            <w:drawing>
              <wp:anchor distT="0" distB="0" distL="114300" distR="114300" simplePos="0" relativeHeight="251667968" behindDoc="0" locked="0" layoutInCell="1" allowOverlap="1" wp14:anchorId="6D76063F" wp14:editId="271138D7">
                <wp:simplePos x="0" y="0"/>
                <wp:positionH relativeFrom="column">
                  <wp:posOffset>1405876</wp:posOffset>
                </wp:positionH>
                <wp:positionV relativeFrom="paragraph">
                  <wp:posOffset>196903</wp:posOffset>
                </wp:positionV>
                <wp:extent cx="3036589" cy="1529715"/>
                <wp:effectExtent l="0" t="0" r="0" b="0"/>
                <wp:wrapTopAndBottom/>
                <wp:docPr id="11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36589" cy="1529715"/>
                          <a:chOff x="-334994" y="88724"/>
                          <a:chExt cx="3044476" cy="1530350"/>
                        </a:xfrm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334994" y="88724"/>
                            <a:ext cx="2722000" cy="15303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Straight Connector 13"/>
                        <wps:cNvCnPr/>
                        <wps:spPr>
                          <a:xfrm>
                            <a:off x="2209800" y="1434309"/>
                            <a:ext cx="118872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TextBox 8"/>
                        <wps:cNvSpPr txBox="1"/>
                        <wps:spPr>
                          <a:xfrm>
                            <a:off x="2242818" y="1287072"/>
                            <a:ext cx="466664" cy="2960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B34F63" w14:textId="77777777" w:rsidR="001D6A11" w:rsidRDefault="001D6A11" w:rsidP="002C68F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3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TextBox 10"/>
                        <wps:cNvSpPr txBox="1"/>
                        <wps:spPr>
                          <a:xfrm>
                            <a:off x="2278333" y="872483"/>
                            <a:ext cx="431012" cy="2960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BBAAC8" w14:textId="77777777" w:rsidR="001D6A11" w:rsidRDefault="001D6A11" w:rsidP="002C68F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Straight Connector 16"/>
                        <wps:cNvCnPr/>
                        <wps:spPr>
                          <a:xfrm>
                            <a:off x="2209800" y="1024734"/>
                            <a:ext cx="118872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D76063F" id="Group 12" o:spid="_x0000_s1035" style="position:absolute;left:0;text-align:left;margin-left:110.7pt;margin-top:15.5pt;width:239.1pt;height:120.45pt;z-index:251667968;mso-width-relative:margin;mso-height-relative:margin" coordorigin="-3349,887" coordsize="30444,15303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">
                <v:shape id="Picture 12" o:spid="_x0000_s1036" type="#_x0000_t75" style="position:absolute;left:-3349;top:887;width:27219;height:153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">
                  <v:imagedata r:id="rId26" o:title=""/>
                </v:shape>
                <v:line id="Straight Connector 13" o:spid="_x0000_s1037" style="position:absolute;visibility:visible;mso-wrap-style:square" from="22098,14343" to="23286,143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" strokecolor="black [3213]" strokeweight="2.25pt"/>
                <v:shape id="TextBox 8" o:spid="_x0000_s1038" type="#_x0000_t202" style="position:absolute;left:22428;top:12870;width:4666;height:29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14:paraId="25B34F63" w14:textId="77777777" w:rsidR="001D6A11" w:rsidRDefault="001D6A11" w:rsidP="002C68F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36</w:t>
                        </w:r>
                      </w:p>
                    </w:txbxContent>
                  </v:textbox>
                </v:shape>
                <v:shape id="TextBox 10" o:spid="_x0000_s1039" type="#_x0000_t202" style="position:absolute;left:22783;top:8724;width:4310;height:29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<v:textbox style="mso-fit-shape-to-text:t">
                    <w:txbxContent>
                      <w:p w14:paraId="76BBAAC8" w14:textId="77777777" w:rsidR="001D6A11" w:rsidRDefault="001D6A11" w:rsidP="002C68F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50</w:t>
                        </w:r>
                      </w:p>
                    </w:txbxContent>
                  </v:textbox>
                </v:shape>
                <v:line id="Straight Connector 16" o:spid="_x0000_s1040" style="position:absolute;visibility:visible;mso-wrap-style:square" from="22098,10247" to="23286,102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" strokecolor="black [3213]" strokeweight="2.25pt"/>
                <w10:wrap type="topAndBottom"/>
              </v:group>
            </w:pict>
          </mc:Fallback>
        </mc:AlternateContent>
      </w:r>
      <w:r w:rsidR="00A70EE7" w:rsidRPr="0055183E">
        <w:rPr>
          <w:rFonts w:ascii="Arial" w:hAnsi="Arial" w:cs="Arial"/>
          <w:b/>
          <w:color w:val="000000"/>
        </w:rPr>
        <w:t xml:space="preserve">Supplementary </w:t>
      </w:r>
      <w:r w:rsidR="00C51661" w:rsidRPr="0055183E">
        <w:rPr>
          <w:rFonts w:ascii="Arial" w:hAnsi="Arial" w:cs="Arial"/>
          <w:b/>
          <w:color w:val="000000"/>
        </w:rPr>
        <w:t>Figure</w:t>
      </w:r>
      <w:r w:rsidR="00A70EE7" w:rsidRPr="0055183E">
        <w:rPr>
          <w:rFonts w:ascii="Arial" w:hAnsi="Arial" w:cs="Arial"/>
          <w:b/>
          <w:color w:val="000000"/>
        </w:rPr>
        <w:t xml:space="preserve"> </w:t>
      </w:r>
      <w:r w:rsidR="004B0C86" w:rsidRPr="0055183E">
        <w:rPr>
          <w:rFonts w:ascii="Arial" w:hAnsi="Arial" w:cs="Arial"/>
          <w:b/>
          <w:color w:val="000000"/>
        </w:rPr>
        <w:t>7</w:t>
      </w:r>
    </w:p>
    <w:p w14:paraId="4896898A" w14:textId="0072F7F0" w:rsidR="00A70EE7" w:rsidRPr="0055183E" w:rsidRDefault="00A70EE7" w:rsidP="003432F6">
      <w:pPr>
        <w:spacing w:after="0" w:line="360" w:lineRule="auto"/>
        <w:jc w:val="both"/>
        <w:rPr>
          <w:rFonts w:ascii="Arial" w:hAnsi="Arial" w:cs="Arial"/>
          <w:b/>
          <w:color w:val="000000"/>
        </w:rPr>
      </w:pPr>
    </w:p>
    <w:p w14:paraId="47E36816" w14:textId="034DFD01" w:rsidR="00A70EE7" w:rsidRPr="0055183E" w:rsidRDefault="002F3806" w:rsidP="003432F6">
      <w:pPr>
        <w:spacing w:after="0" w:line="360" w:lineRule="auto"/>
        <w:jc w:val="both"/>
        <w:rPr>
          <w:rFonts w:ascii="Arial" w:hAnsi="Arial" w:cs="Arial"/>
          <w:b/>
          <w:color w:val="000000"/>
        </w:rPr>
      </w:pPr>
      <w:r w:rsidRPr="0055183E">
        <w:rPr>
          <w:rFonts w:ascii="Arial" w:hAnsi="Arial" w:cs="Arial"/>
          <w:b/>
          <w:color w:val="000000"/>
        </w:rPr>
        <w:t>Figure legend:</w:t>
      </w:r>
      <w:r w:rsidR="00582EF1" w:rsidRPr="0055183E">
        <w:rPr>
          <w:rFonts w:ascii="Arial" w:hAnsi="Arial" w:cs="Arial"/>
          <w:b/>
          <w:color w:val="000000"/>
        </w:rPr>
        <w:t xml:space="preserve"> </w:t>
      </w:r>
      <w:r w:rsidR="00BF33B5" w:rsidRPr="0055183E">
        <w:rPr>
          <w:rFonts w:ascii="Arial" w:hAnsi="Arial" w:cs="Arial"/>
          <w:b/>
          <w:color w:val="000000"/>
        </w:rPr>
        <w:t>TP</w:t>
      </w:r>
      <w:r w:rsidR="00582EF1" w:rsidRPr="0055183E">
        <w:rPr>
          <w:rFonts w:ascii="Arial" w:hAnsi="Arial" w:cs="Arial"/>
          <w:b/>
          <w:color w:val="000000"/>
        </w:rPr>
        <w:t>53 knockout</w:t>
      </w:r>
      <w:r w:rsidR="00D9554D" w:rsidRPr="0055183E">
        <w:rPr>
          <w:rFonts w:ascii="Arial" w:hAnsi="Arial" w:cs="Arial"/>
          <w:b/>
          <w:color w:val="000000"/>
        </w:rPr>
        <w:t xml:space="preserve"> validation</w:t>
      </w:r>
      <w:r w:rsidR="00582EF1" w:rsidRPr="0055183E">
        <w:rPr>
          <w:rFonts w:ascii="Arial" w:hAnsi="Arial" w:cs="Arial"/>
          <w:b/>
          <w:color w:val="000000"/>
        </w:rPr>
        <w:t xml:space="preserve">. </w:t>
      </w:r>
      <w:r w:rsidR="00D9554D" w:rsidRPr="0055183E">
        <w:rPr>
          <w:rFonts w:ascii="Arial" w:hAnsi="Arial" w:cs="Arial"/>
          <w:color w:val="000000"/>
        </w:rPr>
        <w:t>Representative</w:t>
      </w:r>
      <w:r w:rsidR="00D545C0" w:rsidRPr="0055183E">
        <w:rPr>
          <w:rFonts w:ascii="Arial" w:hAnsi="Arial" w:cs="Arial"/>
          <w:color w:val="000000"/>
        </w:rPr>
        <w:t xml:space="preserve"> immunoblot</w:t>
      </w:r>
      <w:r w:rsidR="00D9554D" w:rsidRPr="0055183E">
        <w:rPr>
          <w:rFonts w:ascii="Arial" w:hAnsi="Arial" w:cs="Arial"/>
          <w:color w:val="000000"/>
        </w:rPr>
        <w:t xml:space="preserve"> image </w:t>
      </w:r>
      <w:r w:rsidR="002318FC" w:rsidRPr="0055183E">
        <w:rPr>
          <w:rFonts w:ascii="Arial" w:hAnsi="Arial" w:cs="Arial"/>
          <w:color w:val="000000"/>
        </w:rPr>
        <w:t>confirm</w:t>
      </w:r>
      <w:r w:rsidR="006244E1" w:rsidRPr="0055183E">
        <w:rPr>
          <w:rFonts w:ascii="Arial" w:hAnsi="Arial" w:cs="Arial"/>
          <w:color w:val="000000"/>
        </w:rPr>
        <w:t>s</w:t>
      </w:r>
      <w:r w:rsidR="006244E1" w:rsidRPr="0055183E">
        <w:rPr>
          <w:rFonts w:ascii="Arial" w:hAnsi="Arial" w:cs="Arial"/>
          <w:color w:val="333333"/>
        </w:rPr>
        <w:t xml:space="preserve"> knockout of </w:t>
      </w:r>
      <w:r w:rsidR="009A34C6" w:rsidRPr="0055183E">
        <w:rPr>
          <w:rFonts w:ascii="Arial" w:hAnsi="Arial" w:cs="Arial"/>
          <w:color w:val="333333"/>
        </w:rPr>
        <w:t>TP</w:t>
      </w:r>
      <w:r w:rsidR="006244E1" w:rsidRPr="0055183E">
        <w:rPr>
          <w:rFonts w:ascii="Arial" w:hAnsi="Arial" w:cs="Arial"/>
          <w:color w:val="333333"/>
        </w:rPr>
        <w:t xml:space="preserve">53 </w:t>
      </w:r>
      <w:r w:rsidR="009A34C6" w:rsidRPr="0055183E">
        <w:rPr>
          <w:rFonts w:ascii="Arial" w:hAnsi="Arial" w:cs="Arial"/>
          <w:color w:val="333333"/>
        </w:rPr>
        <w:t xml:space="preserve">using </w:t>
      </w:r>
      <w:r w:rsidR="00A05D23" w:rsidRPr="0055183E">
        <w:rPr>
          <w:rFonts w:ascii="Arial" w:hAnsi="Arial" w:cs="Arial"/>
          <w:color w:val="000000"/>
        </w:rPr>
        <w:t xml:space="preserve">CRISPR </w:t>
      </w:r>
      <w:r w:rsidR="006244E1" w:rsidRPr="0055183E">
        <w:rPr>
          <w:rFonts w:ascii="Arial" w:hAnsi="Arial" w:cs="Arial"/>
          <w:color w:val="000000"/>
        </w:rPr>
        <w:t>/Cas9 system</w:t>
      </w:r>
      <w:r w:rsidR="00813FB4" w:rsidRPr="0055183E">
        <w:rPr>
          <w:rFonts w:ascii="Arial" w:hAnsi="Arial" w:cs="Arial"/>
          <w:color w:val="000000"/>
        </w:rPr>
        <w:t xml:space="preserve"> as described in the methods.</w:t>
      </w:r>
      <w:r w:rsidR="00813FB4" w:rsidRPr="0055183E">
        <w:rPr>
          <w:rFonts w:ascii="Arial" w:hAnsi="Arial" w:cs="Arial"/>
          <w:b/>
          <w:color w:val="000000"/>
        </w:rPr>
        <w:t xml:space="preserve"> </w:t>
      </w:r>
      <w:r w:rsidR="005674AE" w:rsidRPr="0055183E">
        <w:rPr>
          <w:rFonts w:ascii="Arial" w:hAnsi="Arial" w:cs="Arial"/>
        </w:rPr>
        <w:t xml:space="preserve">TP53_1: sgRNA1 targeting </w:t>
      </w:r>
      <w:r w:rsidR="005674AE" w:rsidRPr="0055183E">
        <w:rPr>
          <w:rFonts w:ascii="Arial" w:hAnsi="Arial" w:cs="Arial"/>
          <w:i/>
        </w:rPr>
        <w:t>TP53</w:t>
      </w:r>
      <w:r w:rsidR="005674AE" w:rsidRPr="0055183E">
        <w:rPr>
          <w:rFonts w:ascii="Arial" w:hAnsi="Arial" w:cs="Arial"/>
        </w:rPr>
        <w:t xml:space="preserve">; TP53_2: sgRNA2 targeting </w:t>
      </w:r>
      <w:r w:rsidR="005674AE" w:rsidRPr="0055183E">
        <w:rPr>
          <w:rFonts w:ascii="Arial" w:hAnsi="Arial" w:cs="Arial"/>
          <w:i/>
        </w:rPr>
        <w:t>TP53</w:t>
      </w:r>
      <w:r w:rsidR="005674AE" w:rsidRPr="0055183E">
        <w:rPr>
          <w:rFonts w:ascii="Arial" w:hAnsi="Arial" w:cs="Arial"/>
        </w:rPr>
        <w:t>; NS: a non-specific targeting sgRNA control.</w:t>
      </w:r>
    </w:p>
    <w:sectPr w:rsidR="00A70EE7" w:rsidRPr="005518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61FC"/>
    <w:rsid w:val="00002DCF"/>
    <w:rsid w:val="0000302C"/>
    <w:rsid w:val="00010387"/>
    <w:rsid w:val="00016EED"/>
    <w:rsid w:val="00021C86"/>
    <w:rsid w:val="0003570D"/>
    <w:rsid w:val="00037278"/>
    <w:rsid w:val="00040ED2"/>
    <w:rsid w:val="00051E89"/>
    <w:rsid w:val="000675D9"/>
    <w:rsid w:val="00067DE0"/>
    <w:rsid w:val="00075E0A"/>
    <w:rsid w:val="00081EBD"/>
    <w:rsid w:val="00082342"/>
    <w:rsid w:val="000826C2"/>
    <w:rsid w:val="000939B6"/>
    <w:rsid w:val="000941E8"/>
    <w:rsid w:val="000A56CA"/>
    <w:rsid w:val="000B3F4B"/>
    <w:rsid w:val="000B43FD"/>
    <w:rsid w:val="000B6146"/>
    <w:rsid w:val="000C5B96"/>
    <w:rsid w:val="000C72C7"/>
    <w:rsid w:val="000E5F0E"/>
    <w:rsid w:val="000F0817"/>
    <w:rsid w:val="000F42D6"/>
    <w:rsid w:val="00104B1A"/>
    <w:rsid w:val="00111EA9"/>
    <w:rsid w:val="001152E4"/>
    <w:rsid w:val="00115F87"/>
    <w:rsid w:val="001177E0"/>
    <w:rsid w:val="00131AB7"/>
    <w:rsid w:val="00132F7B"/>
    <w:rsid w:val="001361FC"/>
    <w:rsid w:val="00143F8A"/>
    <w:rsid w:val="00146338"/>
    <w:rsid w:val="0015021F"/>
    <w:rsid w:val="00172E5F"/>
    <w:rsid w:val="0018163F"/>
    <w:rsid w:val="001951FC"/>
    <w:rsid w:val="001A1E6F"/>
    <w:rsid w:val="001A2CC6"/>
    <w:rsid w:val="001C17C3"/>
    <w:rsid w:val="001C4CE0"/>
    <w:rsid w:val="001D2B01"/>
    <w:rsid w:val="001D576E"/>
    <w:rsid w:val="001D6A11"/>
    <w:rsid w:val="001D6B57"/>
    <w:rsid w:val="001E2C80"/>
    <w:rsid w:val="001F6FD9"/>
    <w:rsid w:val="0020458A"/>
    <w:rsid w:val="0022046C"/>
    <w:rsid w:val="00220BDE"/>
    <w:rsid w:val="00226439"/>
    <w:rsid w:val="00226594"/>
    <w:rsid w:val="00230AB0"/>
    <w:rsid w:val="002318FC"/>
    <w:rsid w:val="0027272B"/>
    <w:rsid w:val="00272F9D"/>
    <w:rsid w:val="00285D8F"/>
    <w:rsid w:val="002870EB"/>
    <w:rsid w:val="002960B2"/>
    <w:rsid w:val="002A0E9E"/>
    <w:rsid w:val="002C3177"/>
    <w:rsid w:val="002C3DF9"/>
    <w:rsid w:val="002C68FA"/>
    <w:rsid w:val="002E0DCD"/>
    <w:rsid w:val="002E718A"/>
    <w:rsid w:val="002F3806"/>
    <w:rsid w:val="003272E8"/>
    <w:rsid w:val="0033627E"/>
    <w:rsid w:val="003432F6"/>
    <w:rsid w:val="00345AC8"/>
    <w:rsid w:val="003538C2"/>
    <w:rsid w:val="00360D53"/>
    <w:rsid w:val="00365550"/>
    <w:rsid w:val="00375537"/>
    <w:rsid w:val="003807BD"/>
    <w:rsid w:val="003852FC"/>
    <w:rsid w:val="00395555"/>
    <w:rsid w:val="003A44B5"/>
    <w:rsid w:val="003A5024"/>
    <w:rsid w:val="003B1F42"/>
    <w:rsid w:val="003B4DD3"/>
    <w:rsid w:val="003C52BE"/>
    <w:rsid w:val="003C57B8"/>
    <w:rsid w:val="003D2309"/>
    <w:rsid w:val="003D3328"/>
    <w:rsid w:val="003D6DD8"/>
    <w:rsid w:val="003E5977"/>
    <w:rsid w:val="00407819"/>
    <w:rsid w:val="00410048"/>
    <w:rsid w:val="0042590D"/>
    <w:rsid w:val="0043113F"/>
    <w:rsid w:val="00455E98"/>
    <w:rsid w:val="00462526"/>
    <w:rsid w:val="004649CC"/>
    <w:rsid w:val="00473609"/>
    <w:rsid w:val="0048361E"/>
    <w:rsid w:val="004A01A1"/>
    <w:rsid w:val="004A573E"/>
    <w:rsid w:val="004A5A3F"/>
    <w:rsid w:val="004A7E55"/>
    <w:rsid w:val="004B0C86"/>
    <w:rsid w:val="004C319A"/>
    <w:rsid w:val="004C7CD9"/>
    <w:rsid w:val="004D09B5"/>
    <w:rsid w:val="004E1FB1"/>
    <w:rsid w:val="004F2A32"/>
    <w:rsid w:val="00504E70"/>
    <w:rsid w:val="00506AC6"/>
    <w:rsid w:val="0051354D"/>
    <w:rsid w:val="0051541F"/>
    <w:rsid w:val="00516897"/>
    <w:rsid w:val="00523D3E"/>
    <w:rsid w:val="005457EF"/>
    <w:rsid w:val="0055183E"/>
    <w:rsid w:val="00551B6F"/>
    <w:rsid w:val="0055269E"/>
    <w:rsid w:val="005674AE"/>
    <w:rsid w:val="005729E1"/>
    <w:rsid w:val="005762BF"/>
    <w:rsid w:val="00582EF1"/>
    <w:rsid w:val="00587896"/>
    <w:rsid w:val="005B008D"/>
    <w:rsid w:val="005C17C3"/>
    <w:rsid w:val="005C3365"/>
    <w:rsid w:val="005D512B"/>
    <w:rsid w:val="006224C0"/>
    <w:rsid w:val="006244E1"/>
    <w:rsid w:val="00633E6C"/>
    <w:rsid w:val="00647ED9"/>
    <w:rsid w:val="0065638B"/>
    <w:rsid w:val="00661D2F"/>
    <w:rsid w:val="00662DE8"/>
    <w:rsid w:val="00665FAD"/>
    <w:rsid w:val="00674619"/>
    <w:rsid w:val="00675595"/>
    <w:rsid w:val="00685503"/>
    <w:rsid w:val="0069789F"/>
    <w:rsid w:val="006A4707"/>
    <w:rsid w:val="006B3B38"/>
    <w:rsid w:val="006C5E89"/>
    <w:rsid w:val="006C79BB"/>
    <w:rsid w:val="006D2ACF"/>
    <w:rsid w:val="006D5D98"/>
    <w:rsid w:val="006D72A0"/>
    <w:rsid w:val="006D7D16"/>
    <w:rsid w:val="006E27CC"/>
    <w:rsid w:val="00713FDE"/>
    <w:rsid w:val="00714B71"/>
    <w:rsid w:val="00746345"/>
    <w:rsid w:val="007613BD"/>
    <w:rsid w:val="007613F7"/>
    <w:rsid w:val="00782CEC"/>
    <w:rsid w:val="0079338E"/>
    <w:rsid w:val="00794B8B"/>
    <w:rsid w:val="00796544"/>
    <w:rsid w:val="00797301"/>
    <w:rsid w:val="007B6D9A"/>
    <w:rsid w:val="007D1420"/>
    <w:rsid w:val="007D3FCB"/>
    <w:rsid w:val="007D448F"/>
    <w:rsid w:val="007F10DB"/>
    <w:rsid w:val="007F1625"/>
    <w:rsid w:val="00804134"/>
    <w:rsid w:val="00813FB4"/>
    <w:rsid w:val="00822A7C"/>
    <w:rsid w:val="00825AA8"/>
    <w:rsid w:val="00871464"/>
    <w:rsid w:val="008743F6"/>
    <w:rsid w:val="008876C3"/>
    <w:rsid w:val="00890871"/>
    <w:rsid w:val="00894713"/>
    <w:rsid w:val="008973DC"/>
    <w:rsid w:val="008A3B94"/>
    <w:rsid w:val="008B1FE5"/>
    <w:rsid w:val="008C5997"/>
    <w:rsid w:val="008D47B9"/>
    <w:rsid w:val="008F22C2"/>
    <w:rsid w:val="00902826"/>
    <w:rsid w:val="00906482"/>
    <w:rsid w:val="00916850"/>
    <w:rsid w:val="00942714"/>
    <w:rsid w:val="00955BD4"/>
    <w:rsid w:val="009A252B"/>
    <w:rsid w:val="009A34C6"/>
    <w:rsid w:val="009B1324"/>
    <w:rsid w:val="009C3AFD"/>
    <w:rsid w:val="009D7B92"/>
    <w:rsid w:val="009E3CE3"/>
    <w:rsid w:val="009E7119"/>
    <w:rsid w:val="009F50DB"/>
    <w:rsid w:val="00A0147B"/>
    <w:rsid w:val="00A05D23"/>
    <w:rsid w:val="00A101FE"/>
    <w:rsid w:val="00A47B6A"/>
    <w:rsid w:val="00A6170E"/>
    <w:rsid w:val="00A63BDC"/>
    <w:rsid w:val="00A63E4D"/>
    <w:rsid w:val="00A70EE7"/>
    <w:rsid w:val="00A7156E"/>
    <w:rsid w:val="00A73C29"/>
    <w:rsid w:val="00A92F14"/>
    <w:rsid w:val="00A9431E"/>
    <w:rsid w:val="00A96379"/>
    <w:rsid w:val="00A97653"/>
    <w:rsid w:val="00A9778E"/>
    <w:rsid w:val="00AC0457"/>
    <w:rsid w:val="00AD08E8"/>
    <w:rsid w:val="00AF6E44"/>
    <w:rsid w:val="00AF712F"/>
    <w:rsid w:val="00B032FE"/>
    <w:rsid w:val="00B068A3"/>
    <w:rsid w:val="00B108A7"/>
    <w:rsid w:val="00B12A0D"/>
    <w:rsid w:val="00B142CD"/>
    <w:rsid w:val="00B16310"/>
    <w:rsid w:val="00B17B65"/>
    <w:rsid w:val="00B5086A"/>
    <w:rsid w:val="00B532FF"/>
    <w:rsid w:val="00B62D3D"/>
    <w:rsid w:val="00B6566A"/>
    <w:rsid w:val="00B82559"/>
    <w:rsid w:val="00B852D9"/>
    <w:rsid w:val="00B97D84"/>
    <w:rsid w:val="00BA5458"/>
    <w:rsid w:val="00BA63B0"/>
    <w:rsid w:val="00BB0F49"/>
    <w:rsid w:val="00BB4FFD"/>
    <w:rsid w:val="00BB5CB2"/>
    <w:rsid w:val="00BC60D4"/>
    <w:rsid w:val="00BE4DF2"/>
    <w:rsid w:val="00BE5DF5"/>
    <w:rsid w:val="00BF33B5"/>
    <w:rsid w:val="00BF6DA9"/>
    <w:rsid w:val="00BF6E59"/>
    <w:rsid w:val="00BF748C"/>
    <w:rsid w:val="00C22C7A"/>
    <w:rsid w:val="00C26334"/>
    <w:rsid w:val="00C274F5"/>
    <w:rsid w:val="00C30213"/>
    <w:rsid w:val="00C31CD3"/>
    <w:rsid w:val="00C32658"/>
    <w:rsid w:val="00C36703"/>
    <w:rsid w:val="00C51661"/>
    <w:rsid w:val="00C62072"/>
    <w:rsid w:val="00C63132"/>
    <w:rsid w:val="00C94FA6"/>
    <w:rsid w:val="00CB3917"/>
    <w:rsid w:val="00CD739A"/>
    <w:rsid w:val="00CE18CB"/>
    <w:rsid w:val="00CF1997"/>
    <w:rsid w:val="00CF6737"/>
    <w:rsid w:val="00D141F0"/>
    <w:rsid w:val="00D265F8"/>
    <w:rsid w:val="00D3779F"/>
    <w:rsid w:val="00D545C0"/>
    <w:rsid w:val="00D67227"/>
    <w:rsid w:val="00D71187"/>
    <w:rsid w:val="00D718D4"/>
    <w:rsid w:val="00D73F77"/>
    <w:rsid w:val="00D94776"/>
    <w:rsid w:val="00D9554D"/>
    <w:rsid w:val="00DB0853"/>
    <w:rsid w:val="00DB681D"/>
    <w:rsid w:val="00DC4D80"/>
    <w:rsid w:val="00DC5E0F"/>
    <w:rsid w:val="00DE5A49"/>
    <w:rsid w:val="00DF178E"/>
    <w:rsid w:val="00DF758E"/>
    <w:rsid w:val="00DF786B"/>
    <w:rsid w:val="00E00EDC"/>
    <w:rsid w:val="00E10EAC"/>
    <w:rsid w:val="00E11729"/>
    <w:rsid w:val="00E21D5C"/>
    <w:rsid w:val="00E40196"/>
    <w:rsid w:val="00E56FAD"/>
    <w:rsid w:val="00EA4172"/>
    <w:rsid w:val="00EB7A2C"/>
    <w:rsid w:val="00EC1029"/>
    <w:rsid w:val="00EC1D95"/>
    <w:rsid w:val="00EF0D05"/>
    <w:rsid w:val="00EF4406"/>
    <w:rsid w:val="00EF5504"/>
    <w:rsid w:val="00F056FC"/>
    <w:rsid w:val="00F34D30"/>
    <w:rsid w:val="00F52672"/>
    <w:rsid w:val="00F55DF0"/>
    <w:rsid w:val="00F57453"/>
    <w:rsid w:val="00F65FB2"/>
    <w:rsid w:val="00F76737"/>
    <w:rsid w:val="00F92606"/>
    <w:rsid w:val="00F93E15"/>
    <w:rsid w:val="00FB255D"/>
    <w:rsid w:val="00FC4451"/>
    <w:rsid w:val="00FD7CE2"/>
    <w:rsid w:val="00FE4964"/>
    <w:rsid w:val="00FE6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594FC"/>
  <w15:docId w15:val="{DFF78872-04D4-4A85-B45F-0A1B209AE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5CB2"/>
  </w:style>
  <w:style w:type="paragraph" w:styleId="Heading1">
    <w:name w:val="heading 1"/>
    <w:basedOn w:val="Normal"/>
    <w:link w:val="Heading1Char"/>
    <w:uiPriority w:val="9"/>
    <w:qFormat/>
    <w:rsid w:val="0068550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3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39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E3CE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C57B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C57B8"/>
    <w:rPr>
      <w:rFonts w:ascii="Calibri" w:hAnsi="Calibri"/>
      <w:szCs w:val="21"/>
    </w:rPr>
  </w:style>
  <w:style w:type="character" w:customStyle="1" w:styleId="apple-converted-space">
    <w:name w:val="apple-converted-space"/>
    <w:basedOn w:val="DefaultParagraphFont"/>
    <w:rsid w:val="003432F6"/>
  </w:style>
  <w:style w:type="character" w:customStyle="1" w:styleId="Heading1Char">
    <w:name w:val="Heading 1 Char"/>
    <w:basedOn w:val="DefaultParagraphFont"/>
    <w:link w:val="Heading1"/>
    <w:uiPriority w:val="9"/>
    <w:rsid w:val="0068550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941E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B4DD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852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2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2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2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2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0AB0"/>
    <w:pPr>
      <w:spacing w:after="0" w:line="240" w:lineRule="auto"/>
    </w:pPr>
  </w:style>
  <w:style w:type="table" w:styleId="TableGrid">
    <w:name w:val="Table Grid"/>
    <w:basedOn w:val="TableNormal"/>
    <w:uiPriority w:val="59"/>
    <w:rsid w:val="001A1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5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939671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3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oleObject" Target="embeddings/oleObject2.bin"/><Relationship Id="rId26" Type="http://schemas.openxmlformats.org/officeDocument/2006/relationships/image" Target="media/image17.jpeg"/><Relationship Id="rId3" Type="http://schemas.openxmlformats.org/officeDocument/2006/relationships/settings" Target="settings.xml"/><Relationship Id="rId21" Type="http://schemas.openxmlformats.org/officeDocument/2006/relationships/image" Target="media/image14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1.emf"/><Relationship Id="rId25" Type="http://schemas.openxmlformats.org/officeDocument/2006/relationships/image" Target="media/image16.jpg"/><Relationship Id="rId2" Type="http://schemas.openxmlformats.org/officeDocument/2006/relationships/styles" Target="styles.xml"/><Relationship Id="rId16" Type="http://schemas.openxmlformats.org/officeDocument/2006/relationships/oleObject" Target="embeddings/oleObject1.bin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15.png"/><Relationship Id="rId5" Type="http://schemas.openxmlformats.org/officeDocument/2006/relationships/image" Target="media/image1.emf"/><Relationship Id="rId15" Type="http://schemas.openxmlformats.org/officeDocument/2006/relationships/image" Target="media/image10.emf"/><Relationship Id="rId23" Type="http://schemas.openxmlformats.org/officeDocument/2006/relationships/image" Target="media/image16.emf"/><Relationship Id="rId28" Type="http://schemas.openxmlformats.org/officeDocument/2006/relationships/theme" Target="theme/theme1.xml"/><Relationship Id="rId10" Type="http://schemas.openxmlformats.org/officeDocument/2006/relationships/image" Target="media/image6.emf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hyperlink" Target="http://homepages.inf.ed.ac.uk/rbf/CVonline/LOCAL_COPIES/SHUTLER2/node1.html" TargetMode="External"/><Relationship Id="rId22" Type="http://schemas.openxmlformats.org/officeDocument/2006/relationships/image" Target="media/image15.e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B0F24D-DDB1-44A9-89CF-321E7903E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1</Pages>
  <Words>1622</Words>
  <Characters>924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0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jiao Zhang</dc:creator>
  <cp:lastModifiedBy>Haijiao Zhang</cp:lastModifiedBy>
  <cp:revision>59</cp:revision>
  <dcterms:created xsi:type="dcterms:W3CDTF">2018-08-23T21:17:00Z</dcterms:created>
  <dcterms:modified xsi:type="dcterms:W3CDTF">2018-12-06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465933021/american-association-for-cancer-research-2</vt:lpwstr>
  </property>
  <property fmtid="{D5CDD505-2E9C-101B-9397-08002B2CF9AE}" pid="3" name="Mendeley Recent Style Name 0_1">
    <vt:lpwstr>American Association for Cancer Research - suze zhang</vt:lpwstr>
  </property>
  <property fmtid="{D5CDD505-2E9C-101B-9397-08002B2CF9AE}" pid="4" name="Mendeley Recent Style Id 1_1">
    <vt:lpwstr>http://www.zotero.org/styles/cancer-cell</vt:lpwstr>
  </property>
  <property fmtid="{D5CDD505-2E9C-101B-9397-08002B2CF9AE}" pid="5" name="Mendeley Recent Style Name 1_1">
    <vt:lpwstr>Cancer Cell</vt:lpwstr>
  </property>
  <property fmtid="{D5CDD505-2E9C-101B-9397-08002B2CF9AE}" pid="6" name="Mendeley Recent Style Id 2_1">
    <vt:lpwstr>http://www.zotero.org/styles/cancer-discovery</vt:lpwstr>
  </property>
  <property fmtid="{D5CDD505-2E9C-101B-9397-08002B2CF9AE}" pid="7" name="Mendeley Recent Style Name 2_1">
    <vt:lpwstr>Cancer Discovery</vt:lpwstr>
  </property>
  <property fmtid="{D5CDD505-2E9C-101B-9397-08002B2CF9AE}" pid="8" name="Mendeley Recent Style Id 3_1">
    <vt:lpwstr>http://www.zotero.org/styles/cancer-research</vt:lpwstr>
  </property>
  <property fmtid="{D5CDD505-2E9C-101B-9397-08002B2CF9AE}" pid="9" name="Mendeley Recent Style Name 3_1">
    <vt:lpwstr>Cancer Research</vt:lpwstr>
  </property>
  <property fmtid="{D5CDD505-2E9C-101B-9397-08002B2CF9AE}" pid="10" name="Mendeley Recent Style Id 4_1">
    <vt:lpwstr>http://www.zotero.org/styles/cell-reports</vt:lpwstr>
  </property>
  <property fmtid="{D5CDD505-2E9C-101B-9397-08002B2CF9AE}" pid="11" name="Mendeley Recent Style Name 4_1">
    <vt:lpwstr>Cell Reports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csl.mendeley.com/styles/465933021/nature</vt:lpwstr>
  </property>
  <property fmtid="{D5CDD505-2E9C-101B-9397-08002B2CF9AE}" pid="19" name="Mendeley Recent Style Name 8_1">
    <vt:lpwstr>Nature - suze zhang</vt:lpwstr>
  </property>
  <property fmtid="{D5CDD505-2E9C-101B-9397-08002B2CF9AE}" pid="20" name="Mendeley Recent Style Id 9_1">
    <vt:lpwstr>http://www.zotero.org/styles/journal-of-biological-chemistry</vt:lpwstr>
  </property>
  <property fmtid="{D5CDD505-2E9C-101B-9397-08002B2CF9AE}" pid="21" name="Mendeley Recent Style Name 9_1">
    <vt:lpwstr>The Journal of Biological Chemis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5a11ff4-92cd-3e81-8053-45bf86ff163f</vt:lpwstr>
  </property>
  <property fmtid="{D5CDD505-2E9C-101B-9397-08002B2CF9AE}" pid="24" name="Mendeley Citation Style_1">
    <vt:lpwstr>http://csl.mendeley.com/styles/465933021/nature</vt:lpwstr>
  </property>
  <property fmtid="{D5CDD505-2E9C-101B-9397-08002B2CF9AE}" pid="25" name="_DocHome">
    <vt:i4>-178096917</vt:i4>
  </property>
</Properties>
</file>